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312E2749" w:rsidR="002777C0" w:rsidRPr="001354E8" w:rsidRDefault="0039351E" w:rsidP="0039351E">
      <w:pPr>
        <w:jc w:val="center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095910" w:rsidRPr="001354E8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354E8">
        <w:rPr>
          <w:rFonts w:ascii="Times New Roman" w:hAnsi="Times New Roman" w:cs="Times New Roman"/>
          <w:b/>
          <w:bCs/>
          <w:sz w:val="24"/>
          <w:szCs w:val="24"/>
        </w:rPr>
        <w:t>: ICROMS Quality Assessment Tool</w:t>
      </w:r>
      <w:r w:rsidRPr="001354E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C72E9E" wp14:editId="76103088">
            <wp:extent cx="7901940" cy="54300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929354" cy="54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2E97C" w14:textId="77777777" w:rsidR="006457D2" w:rsidRPr="001354E8" w:rsidRDefault="006457D2">
      <w:pPr>
        <w:rPr>
          <w:rFonts w:ascii="Times New Roman" w:eastAsia="Arial" w:hAnsi="Times New Roman" w:cs="Times New Roman"/>
          <w:sz w:val="24"/>
          <w:szCs w:val="24"/>
          <w:u w:val="single"/>
        </w:rPr>
        <w:sectPr w:rsidR="006457D2" w:rsidRPr="001354E8" w:rsidSect="006457D2">
          <w:headerReference w:type="default" r:id="rId9"/>
          <w:pgSz w:w="16840" w:h="11907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00000002" w14:textId="61CB76D1" w:rsidR="002777C0" w:rsidRPr="001354E8" w:rsidRDefault="00966B77">
      <w:pPr>
        <w:rPr>
          <w:rFonts w:ascii="Times New Roman" w:eastAsia="Arial" w:hAnsi="Times New Roman" w:cs="Times New Roman"/>
          <w:sz w:val="24"/>
          <w:szCs w:val="24"/>
          <w:u w:val="single"/>
        </w:rPr>
      </w:pPr>
      <w:r w:rsidRPr="001354E8">
        <w:rPr>
          <w:rFonts w:ascii="Times New Roman" w:eastAsia="Arial" w:hAnsi="Times New Roman" w:cs="Times New Roman"/>
          <w:sz w:val="24"/>
          <w:szCs w:val="24"/>
          <w:u w:val="single"/>
        </w:rPr>
        <w:lastRenderedPageBreak/>
        <w:t>Key notes:</w:t>
      </w:r>
    </w:p>
    <w:p w14:paraId="00000003" w14:textId="3AE72EB0" w:rsidR="002777C0" w:rsidRPr="001354E8" w:rsidRDefault="00382D6B">
      <w:pPr>
        <w:numPr>
          <w:ilvl w:val="0"/>
          <w:numId w:val="1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1354E8">
        <w:rPr>
          <w:rFonts w:ascii="Times New Roman" w:eastAsia="Arial" w:hAnsi="Times New Roman" w:cs="Times New Roman"/>
          <w:sz w:val="24"/>
          <w:szCs w:val="24"/>
        </w:rPr>
        <w:t xml:space="preserve">For the 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>NCBA section, the maximum available score for a study is 30 points (minimum score required: 18)</w:t>
      </w:r>
      <w:r w:rsidR="0043234D" w:rsidRPr="001354E8">
        <w:rPr>
          <w:rFonts w:ascii="Times New Roman" w:eastAsia="Arial" w:hAnsi="Times New Roman" w:cs="Times New Roman"/>
          <w:sz w:val="24"/>
          <w:szCs w:val="24"/>
        </w:rPr>
        <w:t xml:space="preserve"> and for the CS section, the maximum available</w:t>
      </w:r>
      <w:r w:rsidR="00D75AC7" w:rsidRPr="001354E8">
        <w:rPr>
          <w:rFonts w:ascii="Times New Roman" w:eastAsia="Arial" w:hAnsi="Times New Roman" w:cs="Times New Roman"/>
          <w:sz w:val="24"/>
          <w:szCs w:val="24"/>
        </w:rPr>
        <w:t xml:space="preserve"> score is</w:t>
      </w:r>
      <w:r w:rsidR="0043234D" w:rsidRPr="001354E8">
        <w:rPr>
          <w:rFonts w:ascii="Times New Roman" w:eastAsia="Arial" w:hAnsi="Times New Roman" w:cs="Times New Roman"/>
          <w:sz w:val="24"/>
          <w:szCs w:val="24"/>
        </w:rPr>
        <w:t xml:space="preserve"> 28 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and for the CBA section, the maximum </w:t>
      </w:r>
      <w:r w:rsidR="00D75AC7" w:rsidRPr="001354E8">
        <w:rPr>
          <w:rFonts w:ascii="Times New Roman" w:eastAsia="Arial" w:hAnsi="Times New Roman" w:cs="Times New Roman"/>
          <w:sz w:val="24"/>
          <w:szCs w:val="24"/>
        </w:rPr>
        <w:t xml:space="preserve">score 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>is 28 (minimum score</w:t>
      </w:r>
      <w:r w:rsidRPr="001354E8">
        <w:rPr>
          <w:rFonts w:ascii="Times New Roman" w:eastAsia="Arial" w:hAnsi="Times New Roman" w:cs="Times New Roman"/>
          <w:sz w:val="24"/>
          <w:szCs w:val="24"/>
        </w:rPr>
        <w:t xml:space="preserve"> for both </w:t>
      </w:r>
      <w:r w:rsidR="00D75AC7" w:rsidRPr="001354E8">
        <w:rPr>
          <w:rFonts w:ascii="Times New Roman" w:eastAsia="Arial" w:hAnsi="Times New Roman" w:cs="Times New Roman"/>
          <w:sz w:val="24"/>
          <w:szCs w:val="24"/>
        </w:rPr>
        <w:t>CBA and CS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: 17). </w:t>
      </w:r>
    </w:p>
    <w:p w14:paraId="10548499" w14:textId="16BDCC41" w:rsidR="00E97DAE" w:rsidRPr="001354E8" w:rsidRDefault="00D75AC7" w:rsidP="002323B2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eastAsia="Arial" w:hAnsi="Times New Roman" w:cs="Times New Roman"/>
          <w:sz w:val="24"/>
          <w:szCs w:val="24"/>
        </w:rPr>
        <w:t>ICROM requires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 that studies </w:t>
      </w:r>
      <w:r w:rsidRPr="001354E8">
        <w:rPr>
          <w:rFonts w:ascii="Times New Roman" w:eastAsia="Arial" w:hAnsi="Times New Roman" w:cs="Times New Roman"/>
          <w:sz w:val="24"/>
          <w:szCs w:val="24"/>
        </w:rPr>
        <w:t>that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1354E8">
        <w:rPr>
          <w:rFonts w:ascii="Times New Roman" w:eastAsia="Arial" w:hAnsi="Times New Roman" w:cs="Times New Roman"/>
          <w:sz w:val="24"/>
          <w:szCs w:val="24"/>
        </w:rPr>
        <w:t xml:space="preserve">are unable to 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meet the minimum required score or </w:t>
      </w:r>
      <w:r w:rsidRPr="001354E8">
        <w:rPr>
          <w:rFonts w:ascii="Times New Roman" w:eastAsia="Arial" w:hAnsi="Times New Roman" w:cs="Times New Roman"/>
          <w:sz w:val="24"/>
          <w:szCs w:val="24"/>
        </w:rPr>
        <w:t>meet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 mandatory criteria must</w:t>
      </w:r>
      <w:r w:rsidRPr="001354E8">
        <w:rPr>
          <w:rFonts w:ascii="Times New Roman" w:eastAsia="Arial" w:hAnsi="Times New Roman" w:cs="Times New Roman"/>
          <w:sz w:val="24"/>
          <w:szCs w:val="24"/>
        </w:rPr>
        <w:t xml:space="preserve"> not be included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1354E8">
        <w:rPr>
          <w:rFonts w:ascii="Times New Roman" w:eastAsia="Arial" w:hAnsi="Times New Roman" w:cs="Times New Roman"/>
          <w:sz w:val="24"/>
          <w:szCs w:val="24"/>
        </w:rPr>
        <w:t>in</w:t>
      </w:r>
      <w:r w:rsidR="00966B77" w:rsidRPr="001354E8">
        <w:rPr>
          <w:rFonts w:ascii="Times New Roman" w:eastAsia="Arial" w:hAnsi="Times New Roman" w:cs="Times New Roman"/>
          <w:sz w:val="24"/>
          <w:szCs w:val="24"/>
        </w:rPr>
        <w:t xml:space="preserve"> the review.</w:t>
      </w:r>
      <w:r w:rsidR="0039351E" w:rsidRPr="001354E8">
        <w:rPr>
          <w:rFonts w:ascii="Times New Roman" w:eastAsia="Arial" w:hAnsi="Times New Roman" w:cs="Times New Roman"/>
          <w:sz w:val="24"/>
          <w:szCs w:val="24"/>
        </w:rPr>
        <w:t xml:space="preserve"> </w:t>
      </w:r>
    </w:p>
    <w:p w14:paraId="3B5510D1" w14:textId="77777777" w:rsidR="002323B2" w:rsidRPr="001354E8" w:rsidRDefault="002323B2" w:rsidP="002323B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b/>
          <w:bCs/>
          <w:sz w:val="24"/>
          <w:szCs w:val="24"/>
        </w:rPr>
        <w:t>Results of Quality Assessment using ICROMS</w:t>
      </w:r>
    </w:p>
    <w:p w14:paraId="49730821" w14:textId="77777777" w:rsidR="002323B2" w:rsidRPr="001354E8" w:rsidRDefault="002323B2" w:rsidP="002323B2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Study title/Author: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323B2" w:rsidRPr="001354E8" w14:paraId="6CD8F7E2" w14:textId="77777777" w:rsidTr="00306568">
        <w:tc>
          <w:tcPr>
            <w:tcW w:w="4744" w:type="dxa"/>
          </w:tcPr>
          <w:p w14:paraId="5D0BAA89" w14:textId="77777777" w:rsidR="002323B2" w:rsidRPr="001354E8" w:rsidRDefault="002323B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239A2DBA" w14:textId="77777777" w:rsidR="002323B2" w:rsidRPr="001354E8" w:rsidRDefault="002323B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2323B2" w:rsidRPr="001354E8" w14:paraId="5AD41905" w14:textId="77777777" w:rsidTr="00306568">
        <w:tc>
          <w:tcPr>
            <w:tcW w:w="7933" w:type="dxa"/>
            <w:gridSpan w:val="2"/>
            <w:shd w:val="clear" w:color="auto" w:fill="D0CECE"/>
          </w:tcPr>
          <w:p w14:paraId="5AAA8599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2323B2" w:rsidRPr="001354E8" w14:paraId="1ACC9756" w14:textId="77777777" w:rsidTr="00306568">
        <w:tc>
          <w:tcPr>
            <w:tcW w:w="4744" w:type="dxa"/>
          </w:tcPr>
          <w:p w14:paraId="15D0B7E0" w14:textId="39F9A6A9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a. Clear statement of the aims of the </w:t>
            </w:r>
            <w:r w:rsidR="00A0697A" w:rsidRPr="001354E8">
              <w:rPr>
                <w:rFonts w:ascii="Times New Roman" w:hAnsi="Times New Roman" w:cs="Times New Roman"/>
                <w:sz w:val="24"/>
                <w:szCs w:val="24"/>
              </w:rPr>
              <w:t>research? *</w:t>
            </w:r>
          </w:p>
        </w:tc>
        <w:tc>
          <w:tcPr>
            <w:tcW w:w="3189" w:type="dxa"/>
          </w:tcPr>
          <w:p w14:paraId="032AC4CD" w14:textId="5275A129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7A95A452" w14:textId="77777777" w:rsidTr="00306568">
        <w:tc>
          <w:tcPr>
            <w:tcW w:w="4744" w:type="dxa"/>
          </w:tcPr>
          <w:p w14:paraId="35D66DD3" w14:textId="397B614F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Rationale for number of pre- and post-intervention points or adequate baseline measurement</w:t>
            </w:r>
            <w:r w:rsidR="00A0697A" w:rsidRPr="0013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89" w:type="dxa"/>
          </w:tcPr>
          <w:p w14:paraId="7E400F3D" w14:textId="05B4760B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7195EB5D" w14:textId="77777777" w:rsidTr="00306568">
        <w:tc>
          <w:tcPr>
            <w:tcW w:w="4744" w:type="dxa"/>
          </w:tcPr>
          <w:p w14:paraId="59CDE615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Explanation for lack of control group</w:t>
            </w:r>
          </w:p>
        </w:tc>
        <w:tc>
          <w:tcPr>
            <w:tcW w:w="3189" w:type="dxa"/>
          </w:tcPr>
          <w:p w14:paraId="4B009D0D" w14:textId="50400FCB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39EE932" w14:textId="77777777" w:rsidTr="00306568">
        <w:tc>
          <w:tcPr>
            <w:tcW w:w="7933" w:type="dxa"/>
            <w:gridSpan w:val="2"/>
            <w:shd w:val="clear" w:color="auto" w:fill="D0CECE"/>
          </w:tcPr>
          <w:p w14:paraId="1F73415A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2323B2" w:rsidRPr="001354E8" w14:paraId="1552C94C" w14:textId="77777777" w:rsidTr="00306568">
        <w:tc>
          <w:tcPr>
            <w:tcW w:w="4744" w:type="dxa"/>
          </w:tcPr>
          <w:p w14:paraId="2264F24A" w14:textId="6AE0AE76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Justification of sample choice</w:t>
            </w:r>
            <w:r w:rsidR="00A0697A" w:rsidRPr="0013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89" w:type="dxa"/>
          </w:tcPr>
          <w:p w14:paraId="15AFD388" w14:textId="44AAB6F0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5B59F5BF" w14:textId="77777777" w:rsidTr="00306568">
        <w:tc>
          <w:tcPr>
            <w:tcW w:w="7933" w:type="dxa"/>
            <w:gridSpan w:val="2"/>
            <w:shd w:val="clear" w:color="auto" w:fill="D0CECE"/>
          </w:tcPr>
          <w:p w14:paraId="240127A0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2323B2" w:rsidRPr="001354E8" w14:paraId="120AA57D" w14:textId="77777777" w:rsidTr="00306568">
        <w:tc>
          <w:tcPr>
            <w:tcW w:w="4744" w:type="dxa"/>
          </w:tcPr>
          <w:p w14:paraId="25358B50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122E3742" w14:textId="6438E702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5E204B5E" w14:textId="77777777" w:rsidTr="00306568">
        <w:tc>
          <w:tcPr>
            <w:tcW w:w="4744" w:type="dxa"/>
          </w:tcPr>
          <w:p w14:paraId="3D7B5CF7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40AA3E2E" w14:textId="70CB2211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9011CA2" w14:textId="77777777" w:rsidTr="00306568">
        <w:tc>
          <w:tcPr>
            <w:tcW w:w="7933" w:type="dxa"/>
            <w:gridSpan w:val="2"/>
            <w:shd w:val="clear" w:color="auto" w:fill="D0CECE"/>
          </w:tcPr>
          <w:p w14:paraId="17F83B21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2323B2" w:rsidRPr="001354E8" w14:paraId="54C2C006" w14:textId="77777777" w:rsidTr="00306568">
        <w:tc>
          <w:tcPr>
            <w:tcW w:w="4744" w:type="dxa"/>
          </w:tcPr>
          <w:p w14:paraId="2AB43CCF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5F8D8F63" w14:textId="1107E52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1CFC7FA" w14:textId="77777777" w:rsidTr="00306568">
        <w:tc>
          <w:tcPr>
            <w:tcW w:w="7933" w:type="dxa"/>
            <w:gridSpan w:val="2"/>
            <w:shd w:val="clear" w:color="auto" w:fill="D0CECE"/>
          </w:tcPr>
          <w:p w14:paraId="4E4D9812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2323B2" w:rsidRPr="001354E8" w14:paraId="06E9E34E" w14:textId="77777777" w:rsidTr="00306568">
        <w:tc>
          <w:tcPr>
            <w:tcW w:w="4744" w:type="dxa"/>
          </w:tcPr>
          <w:p w14:paraId="6B3788B3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4C8434C9" w14:textId="76EEB213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2415D56" w14:textId="77777777" w:rsidTr="00306568">
        <w:tc>
          <w:tcPr>
            <w:tcW w:w="4744" w:type="dxa"/>
          </w:tcPr>
          <w:p w14:paraId="55C1EA78" w14:textId="4D50EB3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</w:t>
            </w:r>
            <w:r w:rsidR="00A0697A" w:rsidRPr="0013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89" w:type="dxa"/>
          </w:tcPr>
          <w:p w14:paraId="0B4CF435" w14:textId="3E3289D9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4DF176A1" w14:textId="77777777" w:rsidTr="00306568">
        <w:tc>
          <w:tcPr>
            <w:tcW w:w="7933" w:type="dxa"/>
            <w:gridSpan w:val="2"/>
            <w:shd w:val="clear" w:color="auto" w:fill="D0CECE"/>
          </w:tcPr>
          <w:p w14:paraId="40A67C0B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2323B2" w:rsidRPr="001354E8" w14:paraId="35297D66" w14:textId="77777777" w:rsidTr="00306568">
        <w:tc>
          <w:tcPr>
            <w:tcW w:w="4744" w:type="dxa"/>
          </w:tcPr>
          <w:p w14:paraId="4360E703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778B46D6" w14:textId="1331861B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41167B78" w14:textId="77777777" w:rsidTr="00306568">
        <w:tc>
          <w:tcPr>
            <w:tcW w:w="7933" w:type="dxa"/>
            <w:gridSpan w:val="2"/>
            <w:shd w:val="clear" w:color="auto" w:fill="D0CECE"/>
          </w:tcPr>
          <w:p w14:paraId="13BC7D10" w14:textId="77777777" w:rsidR="002323B2" w:rsidRPr="001354E8" w:rsidRDefault="002323B2" w:rsidP="00306568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2323B2" w:rsidRPr="001354E8" w14:paraId="60451498" w14:textId="77777777" w:rsidTr="00306568">
        <w:tc>
          <w:tcPr>
            <w:tcW w:w="4744" w:type="dxa"/>
          </w:tcPr>
          <w:p w14:paraId="168B8E53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02DFD6EE" w14:textId="6DF27F44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3C660BB7" w14:textId="77777777" w:rsidTr="00306568">
        <w:tc>
          <w:tcPr>
            <w:tcW w:w="4744" w:type="dxa"/>
          </w:tcPr>
          <w:p w14:paraId="5533E489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42D33A08" w14:textId="0CDD9B61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51E679D4" w14:textId="77777777" w:rsidTr="00306568">
        <w:tc>
          <w:tcPr>
            <w:tcW w:w="4744" w:type="dxa"/>
          </w:tcPr>
          <w:p w14:paraId="31DC37E9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. Conclusions clear and justified</w:t>
            </w:r>
          </w:p>
        </w:tc>
        <w:tc>
          <w:tcPr>
            <w:tcW w:w="3189" w:type="dxa"/>
          </w:tcPr>
          <w:p w14:paraId="6859A39C" w14:textId="2C9E9B9A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96B91AB" w14:textId="77777777" w:rsidTr="00306568">
        <w:tc>
          <w:tcPr>
            <w:tcW w:w="4744" w:type="dxa"/>
          </w:tcPr>
          <w:p w14:paraId="11DC91E9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55D64D98" w14:textId="5BC421BC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29CDF2F" w14:textId="77777777" w:rsidTr="00306568">
        <w:tc>
          <w:tcPr>
            <w:tcW w:w="4744" w:type="dxa"/>
          </w:tcPr>
          <w:p w14:paraId="4EC0119B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397041E6" w14:textId="48D29A48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39383290" w14:textId="77777777" w:rsidTr="00306568">
        <w:tc>
          <w:tcPr>
            <w:tcW w:w="4744" w:type="dxa"/>
          </w:tcPr>
          <w:p w14:paraId="772AE49D" w14:textId="77777777" w:rsidR="002323B2" w:rsidRPr="001354E8" w:rsidRDefault="002323B2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4391535F" w14:textId="0E4F0B62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304F0A" w14:textId="490E5B67" w:rsidR="002323B2" w:rsidRPr="001354E8" w:rsidRDefault="002323B2" w:rsidP="002323B2">
      <w:pPr>
        <w:rPr>
          <w:rFonts w:ascii="Times New Roman" w:hAnsi="Times New Roman" w:cs="Times New Roman"/>
          <w:sz w:val="24"/>
          <w:szCs w:val="24"/>
        </w:rPr>
      </w:pPr>
    </w:p>
    <w:p w14:paraId="46D54A9F" w14:textId="61DAC575" w:rsidR="002323B2" w:rsidRPr="001354E8" w:rsidRDefault="002323B2" w:rsidP="002323B2">
      <w:pPr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Study / Author: (</w:t>
      </w:r>
      <w:r w:rsidR="005E1127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CS</w:t>
      </w: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)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323B2" w:rsidRPr="001354E8" w14:paraId="711B9CC3" w14:textId="77777777" w:rsidTr="00306568">
        <w:tc>
          <w:tcPr>
            <w:tcW w:w="4744" w:type="dxa"/>
          </w:tcPr>
          <w:p w14:paraId="4CD6618B" w14:textId="77777777" w:rsidR="002323B2" w:rsidRPr="001354E8" w:rsidRDefault="002323B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5768F8BF" w14:textId="77777777" w:rsidR="002323B2" w:rsidRPr="001354E8" w:rsidRDefault="002323B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2323B2" w:rsidRPr="001354E8" w14:paraId="51531893" w14:textId="77777777" w:rsidTr="00306568">
        <w:tc>
          <w:tcPr>
            <w:tcW w:w="7933" w:type="dxa"/>
            <w:gridSpan w:val="2"/>
            <w:shd w:val="clear" w:color="auto" w:fill="D0CECE"/>
          </w:tcPr>
          <w:p w14:paraId="4B59DBD3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2323B2" w:rsidRPr="001354E8" w14:paraId="4F783F5E" w14:textId="77777777" w:rsidTr="00306568">
        <w:tc>
          <w:tcPr>
            <w:tcW w:w="4744" w:type="dxa"/>
          </w:tcPr>
          <w:p w14:paraId="7BE2A0F5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4045C3E0" w14:textId="41F34290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FB86D37" w14:textId="77777777" w:rsidTr="00306568">
        <w:tc>
          <w:tcPr>
            <w:tcW w:w="7933" w:type="dxa"/>
            <w:gridSpan w:val="2"/>
            <w:shd w:val="clear" w:color="auto" w:fill="D0CECE"/>
          </w:tcPr>
          <w:p w14:paraId="5323CE91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2323B2" w:rsidRPr="001354E8" w14:paraId="7985B77A" w14:textId="77777777" w:rsidTr="00306568">
        <w:tc>
          <w:tcPr>
            <w:tcW w:w="4744" w:type="dxa"/>
          </w:tcPr>
          <w:p w14:paraId="014296F9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comparability of groups*</w:t>
            </w:r>
          </w:p>
        </w:tc>
        <w:tc>
          <w:tcPr>
            <w:tcW w:w="3189" w:type="dxa"/>
          </w:tcPr>
          <w:p w14:paraId="72A68693" w14:textId="2C4D6C33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43239600" w14:textId="77777777" w:rsidTr="00306568">
        <w:tc>
          <w:tcPr>
            <w:tcW w:w="7933" w:type="dxa"/>
            <w:gridSpan w:val="2"/>
            <w:shd w:val="clear" w:color="auto" w:fill="D0CECE"/>
          </w:tcPr>
          <w:p w14:paraId="19DCB54A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2323B2" w:rsidRPr="001354E8" w14:paraId="6BE75130" w14:textId="77777777" w:rsidTr="00306568">
        <w:tc>
          <w:tcPr>
            <w:tcW w:w="4744" w:type="dxa"/>
          </w:tcPr>
          <w:p w14:paraId="473E47BB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B52A095" w14:textId="313CAADC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7D7DA09" w14:textId="77777777" w:rsidTr="00306568">
        <w:tc>
          <w:tcPr>
            <w:tcW w:w="4744" w:type="dxa"/>
          </w:tcPr>
          <w:p w14:paraId="24228F35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5CDCA5F7" w14:textId="7F737496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79B84379" w14:textId="77777777" w:rsidTr="00306568">
        <w:tc>
          <w:tcPr>
            <w:tcW w:w="4744" w:type="dxa"/>
          </w:tcPr>
          <w:p w14:paraId="4ED454EC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*</w:t>
            </w:r>
          </w:p>
        </w:tc>
        <w:tc>
          <w:tcPr>
            <w:tcW w:w="3189" w:type="dxa"/>
          </w:tcPr>
          <w:p w14:paraId="42CAD0C7" w14:textId="0B4CA751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A3366DB" w14:textId="77777777" w:rsidTr="00306568">
        <w:tc>
          <w:tcPr>
            <w:tcW w:w="7933" w:type="dxa"/>
            <w:gridSpan w:val="2"/>
            <w:shd w:val="clear" w:color="auto" w:fill="D0CECE"/>
          </w:tcPr>
          <w:p w14:paraId="2D01695A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2323B2" w:rsidRPr="001354E8" w14:paraId="11563551" w14:textId="77777777" w:rsidTr="00306568">
        <w:tc>
          <w:tcPr>
            <w:tcW w:w="4744" w:type="dxa"/>
          </w:tcPr>
          <w:p w14:paraId="10FDAC23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6EC1869D" w14:textId="16BB759E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6F9BCCA8" w14:textId="77777777" w:rsidTr="00306568">
        <w:tc>
          <w:tcPr>
            <w:tcW w:w="7933" w:type="dxa"/>
            <w:gridSpan w:val="2"/>
            <w:shd w:val="clear" w:color="auto" w:fill="D0CECE"/>
          </w:tcPr>
          <w:p w14:paraId="334816B4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2323B2" w:rsidRPr="001354E8" w14:paraId="2E232D41" w14:textId="77777777" w:rsidTr="00306568">
        <w:tc>
          <w:tcPr>
            <w:tcW w:w="4744" w:type="dxa"/>
          </w:tcPr>
          <w:p w14:paraId="47073DFF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 Protection against information bias</w:t>
            </w:r>
          </w:p>
        </w:tc>
        <w:tc>
          <w:tcPr>
            <w:tcW w:w="3189" w:type="dxa"/>
          </w:tcPr>
          <w:p w14:paraId="7BE227F0" w14:textId="309BE1CD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66074F5" w14:textId="77777777" w:rsidTr="00306568">
        <w:tc>
          <w:tcPr>
            <w:tcW w:w="4744" w:type="dxa"/>
          </w:tcPr>
          <w:p w14:paraId="168BF540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124C5B8A" w14:textId="1FF3CD31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7082105" w14:textId="77777777" w:rsidTr="00306568">
        <w:tc>
          <w:tcPr>
            <w:tcW w:w="7933" w:type="dxa"/>
            <w:gridSpan w:val="2"/>
            <w:shd w:val="clear" w:color="auto" w:fill="D0CECE"/>
          </w:tcPr>
          <w:p w14:paraId="0D739AD9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2323B2" w:rsidRPr="001354E8" w14:paraId="7489EE12" w14:textId="77777777" w:rsidTr="00306568">
        <w:tc>
          <w:tcPr>
            <w:tcW w:w="4744" w:type="dxa"/>
          </w:tcPr>
          <w:p w14:paraId="7DE77A67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344FCD76" w14:textId="67139522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C6D25A3" w14:textId="77777777" w:rsidTr="00306568">
        <w:tc>
          <w:tcPr>
            <w:tcW w:w="7933" w:type="dxa"/>
            <w:gridSpan w:val="2"/>
            <w:shd w:val="clear" w:color="auto" w:fill="D0CECE"/>
          </w:tcPr>
          <w:p w14:paraId="6A7F304F" w14:textId="77777777" w:rsidR="002323B2" w:rsidRPr="001354E8" w:rsidRDefault="002323B2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2323B2" w:rsidRPr="001354E8" w14:paraId="1FBDFC29" w14:textId="77777777" w:rsidTr="00306568">
        <w:tc>
          <w:tcPr>
            <w:tcW w:w="4744" w:type="dxa"/>
          </w:tcPr>
          <w:p w14:paraId="72499702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0C331BCB" w14:textId="5CE49AAA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416CB06E" w14:textId="77777777" w:rsidTr="00306568">
        <w:tc>
          <w:tcPr>
            <w:tcW w:w="4744" w:type="dxa"/>
          </w:tcPr>
          <w:p w14:paraId="567F7A53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3849C4A" w14:textId="18ED265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02B0C54" w14:textId="77777777" w:rsidTr="00306568">
        <w:tc>
          <w:tcPr>
            <w:tcW w:w="4744" w:type="dxa"/>
          </w:tcPr>
          <w:p w14:paraId="01B93505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3933B81D" w14:textId="0D413078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6870912E" w14:textId="77777777" w:rsidTr="00306568">
        <w:tc>
          <w:tcPr>
            <w:tcW w:w="4744" w:type="dxa"/>
          </w:tcPr>
          <w:p w14:paraId="5E84AA30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2281CBB5" w14:textId="493EE76E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6F12CBE9" w14:textId="77777777" w:rsidTr="00306568">
        <w:tc>
          <w:tcPr>
            <w:tcW w:w="4744" w:type="dxa"/>
          </w:tcPr>
          <w:p w14:paraId="417E74EB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2B5821BB" w14:textId="597DC6C2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7289DB8" w14:textId="77777777" w:rsidTr="00306568">
        <w:tc>
          <w:tcPr>
            <w:tcW w:w="4744" w:type="dxa"/>
          </w:tcPr>
          <w:p w14:paraId="3F25A6B3" w14:textId="77777777" w:rsidR="002323B2" w:rsidRPr="001354E8" w:rsidRDefault="002323B2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22790103" w14:textId="2CABE505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818DDF" w14:textId="77777777" w:rsidR="002323B2" w:rsidRPr="001354E8" w:rsidRDefault="002323B2" w:rsidP="002323B2">
      <w:pPr>
        <w:pStyle w:val="ListParagraph"/>
        <w:ind w:left="408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7D82D7F6" w14:textId="77777777" w:rsidR="00BC5EB7" w:rsidRPr="001354E8" w:rsidRDefault="00BC5EB7" w:rsidP="005E1127">
      <w:pPr>
        <w:rPr>
          <w:rFonts w:ascii="Times New Roman" w:hAnsi="Times New Roman" w:cs="Times New Roman"/>
          <w:sz w:val="24"/>
          <w:szCs w:val="24"/>
        </w:rPr>
        <w:sectPr w:rsidR="00BC5EB7" w:rsidRPr="001354E8" w:rsidSect="006457D2">
          <w:pgSz w:w="11907" w:h="16840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4C6C370D" w14:textId="164668C1" w:rsidR="005E1127" w:rsidRPr="001354E8" w:rsidRDefault="005E1127" w:rsidP="005E1127">
      <w:pPr>
        <w:rPr>
          <w:rFonts w:ascii="Times New Roman" w:hAnsi="Times New Roman" w:cs="Times New Roman"/>
          <w:sz w:val="24"/>
          <w:szCs w:val="24"/>
        </w:rPr>
      </w:pPr>
    </w:p>
    <w:p w14:paraId="2B0CFCA9" w14:textId="63C7BAF6" w:rsidR="00BC5EB7" w:rsidRPr="001354E8" w:rsidRDefault="005E1127" w:rsidP="00BC5EB7">
      <w:pPr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Study/Author: (CBA)</w:t>
      </w:r>
    </w:p>
    <w:tbl>
      <w:tblPr>
        <w:tblStyle w:val="6"/>
        <w:tblW w:w="793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323B2" w:rsidRPr="001354E8" w14:paraId="294ECEA7" w14:textId="77777777" w:rsidTr="00511C17">
        <w:tc>
          <w:tcPr>
            <w:tcW w:w="4744" w:type="dxa"/>
          </w:tcPr>
          <w:p w14:paraId="7623DFE7" w14:textId="77777777" w:rsidR="002323B2" w:rsidRPr="001354E8" w:rsidRDefault="002323B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595191AF" w14:textId="77777777" w:rsidR="002323B2" w:rsidRPr="001354E8" w:rsidRDefault="002323B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2323B2" w:rsidRPr="001354E8" w14:paraId="62107953" w14:textId="77777777" w:rsidTr="00511C17">
        <w:tc>
          <w:tcPr>
            <w:tcW w:w="7933" w:type="dxa"/>
            <w:gridSpan w:val="2"/>
            <w:shd w:val="clear" w:color="auto" w:fill="D0CECE"/>
          </w:tcPr>
          <w:p w14:paraId="4F5A9B9B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2323B2" w:rsidRPr="001354E8" w14:paraId="5E83975C" w14:textId="77777777" w:rsidTr="00511C17">
        <w:tc>
          <w:tcPr>
            <w:tcW w:w="4744" w:type="dxa"/>
          </w:tcPr>
          <w:p w14:paraId="2D0B5433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26A9E359" w14:textId="75FD7F35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6F69037D" w14:textId="77777777" w:rsidTr="00511C17">
        <w:tc>
          <w:tcPr>
            <w:tcW w:w="7933" w:type="dxa"/>
            <w:gridSpan w:val="2"/>
            <w:shd w:val="clear" w:color="auto" w:fill="D0CECE"/>
          </w:tcPr>
          <w:p w14:paraId="79528FF1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2323B2" w:rsidRPr="001354E8" w14:paraId="08309723" w14:textId="77777777" w:rsidTr="00511C17">
        <w:tc>
          <w:tcPr>
            <w:tcW w:w="4744" w:type="dxa"/>
          </w:tcPr>
          <w:p w14:paraId="2AB7C4D4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6706BA93" w14:textId="1905F9B6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0FF5F02F" w14:textId="77777777" w:rsidTr="00511C17">
        <w:tc>
          <w:tcPr>
            <w:tcW w:w="7933" w:type="dxa"/>
            <w:gridSpan w:val="2"/>
            <w:shd w:val="clear" w:color="auto" w:fill="D0CECE"/>
          </w:tcPr>
          <w:p w14:paraId="4B22C53F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2323B2" w:rsidRPr="001354E8" w14:paraId="10535D97" w14:textId="77777777" w:rsidTr="00511C17">
        <w:tc>
          <w:tcPr>
            <w:tcW w:w="4744" w:type="dxa"/>
          </w:tcPr>
          <w:p w14:paraId="690BFCEF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0BF35011" w14:textId="15496C7F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E1F8794" w14:textId="77777777" w:rsidTr="00511C17">
        <w:tc>
          <w:tcPr>
            <w:tcW w:w="4744" w:type="dxa"/>
          </w:tcPr>
          <w:p w14:paraId="693A3348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*</w:t>
            </w:r>
          </w:p>
        </w:tc>
        <w:tc>
          <w:tcPr>
            <w:tcW w:w="3189" w:type="dxa"/>
          </w:tcPr>
          <w:p w14:paraId="78CE51A8" w14:textId="3CD41283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3410F011" w14:textId="77777777" w:rsidTr="00511C17">
        <w:tc>
          <w:tcPr>
            <w:tcW w:w="4744" w:type="dxa"/>
          </w:tcPr>
          <w:p w14:paraId="3AA101D2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4DCFB2F3" w14:textId="2ED70548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5037776" w14:textId="77777777" w:rsidTr="00511C17">
        <w:tc>
          <w:tcPr>
            <w:tcW w:w="4744" w:type="dxa"/>
          </w:tcPr>
          <w:p w14:paraId="08D68336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28746996" w14:textId="09F25EE5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50AD3A58" w14:textId="77777777" w:rsidTr="00511C17">
        <w:tc>
          <w:tcPr>
            <w:tcW w:w="7933" w:type="dxa"/>
            <w:gridSpan w:val="2"/>
            <w:shd w:val="clear" w:color="auto" w:fill="D0CECE"/>
          </w:tcPr>
          <w:p w14:paraId="410AA6C9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2323B2" w:rsidRPr="001354E8" w14:paraId="59772C09" w14:textId="77777777" w:rsidTr="00511C17">
        <w:tc>
          <w:tcPr>
            <w:tcW w:w="4744" w:type="dxa"/>
          </w:tcPr>
          <w:p w14:paraId="20A42D32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556687DE" w14:textId="322F3276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8A2794E" w14:textId="77777777" w:rsidTr="00511C17">
        <w:tc>
          <w:tcPr>
            <w:tcW w:w="7933" w:type="dxa"/>
            <w:gridSpan w:val="2"/>
            <w:shd w:val="clear" w:color="auto" w:fill="D0CECE"/>
          </w:tcPr>
          <w:p w14:paraId="4BE12DAF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2323B2" w:rsidRPr="001354E8" w14:paraId="40B00C8C" w14:textId="77777777" w:rsidTr="00511C17">
        <w:tc>
          <w:tcPr>
            <w:tcW w:w="4744" w:type="dxa"/>
          </w:tcPr>
          <w:p w14:paraId="2C1459F0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23CB134C" w14:textId="57AFA658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32191F0C" w14:textId="77777777" w:rsidTr="00511C17">
        <w:tc>
          <w:tcPr>
            <w:tcW w:w="7933" w:type="dxa"/>
            <w:gridSpan w:val="2"/>
            <w:shd w:val="clear" w:color="auto" w:fill="D0CECE"/>
          </w:tcPr>
          <w:p w14:paraId="3CDE2AB4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2323B2" w:rsidRPr="001354E8" w14:paraId="5CEEC850" w14:textId="77777777" w:rsidTr="00511C17">
        <w:tc>
          <w:tcPr>
            <w:tcW w:w="4744" w:type="dxa"/>
          </w:tcPr>
          <w:p w14:paraId="08C8D92B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1C3FF6E1" w14:textId="088D50C5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1F9A2D5F" w14:textId="77777777" w:rsidTr="00511C17">
        <w:tc>
          <w:tcPr>
            <w:tcW w:w="7933" w:type="dxa"/>
            <w:gridSpan w:val="2"/>
            <w:shd w:val="clear" w:color="auto" w:fill="D0CECE"/>
          </w:tcPr>
          <w:p w14:paraId="4F879634" w14:textId="77777777" w:rsidR="002323B2" w:rsidRPr="001354E8" w:rsidRDefault="002323B2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2323B2" w:rsidRPr="001354E8" w14:paraId="17C77E1F" w14:textId="77777777" w:rsidTr="00511C17">
        <w:tc>
          <w:tcPr>
            <w:tcW w:w="4744" w:type="dxa"/>
          </w:tcPr>
          <w:p w14:paraId="78CB5F3D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2D119D2C" w14:textId="30603E0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560E42A4" w14:textId="77777777" w:rsidTr="00511C17">
        <w:tc>
          <w:tcPr>
            <w:tcW w:w="4744" w:type="dxa"/>
          </w:tcPr>
          <w:p w14:paraId="5B3E3CA2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DA8F6BA" w14:textId="77386FAD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D497DCC" w14:textId="77777777" w:rsidTr="00511C17">
        <w:tc>
          <w:tcPr>
            <w:tcW w:w="4744" w:type="dxa"/>
          </w:tcPr>
          <w:p w14:paraId="7C1F7E31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5F391E3A" w14:textId="4B213795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4C235B1A" w14:textId="77777777" w:rsidTr="00511C17">
        <w:tc>
          <w:tcPr>
            <w:tcW w:w="4744" w:type="dxa"/>
          </w:tcPr>
          <w:p w14:paraId="776BD612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7F005E01" w14:textId="545E3328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3C4D33A9" w14:textId="77777777" w:rsidTr="00511C17">
        <w:tc>
          <w:tcPr>
            <w:tcW w:w="4744" w:type="dxa"/>
          </w:tcPr>
          <w:p w14:paraId="036ACF56" w14:textId="77777777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33A0D662" w14:textId="3CDD722E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3B2" w:rsidRPr="001354E8" w14:paraId="2AF0335A" w14:textId="77777777" w:rsidTr="00511C17">
        <w:tc>
          <w:tcPr>
            <w:tcW w:w="4744" w:type="dxa"/>
          </w:tcPr>
          <w:p w14:paraId="78C3ADDD" w14:textId="77777777" w:rsidR="002323B2" w:rsidRPr="001354E8" w:rsidRDefault="002323B2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05F1DE77" w14:textId="30F86405" w:rsidR="002323B2" w:rsidRPr="001354E8" w:rsidRDefault="002323B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4EA244" w14:textId="3AFD7CFE" w:rsidR="00E97DAE" w:rsidRPr="001354E8" w:rsidRDefault="002323B2" w:rsidP="00511C17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65837F5F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087846D9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5B4F54C1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B37F3CC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1261FE3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D8B3781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3F0FDF6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05FA4AE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2B4DF96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C164BB0" w14:textId="77777777" w:rsidR="00306568" w:rsidRPr="001354E8" w:rsidRDefault="0030656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54EA10FE" w14:textId="77777777" w:rsidR="001354E8" w:rsidRDefault="001354E8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C1BFA74" w14:textId="6D4A429A" w:rsidR="00A94637" w:rsidRPr="001354E8" w:rsidRDefault="00A94637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lastRenderedPageBreak/>
        <w:t xml:space="preserve">CS </w:t>
      </w:r>
      <w:r w:rsidR="003916FE"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>Format: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AA2DAC"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Jenkins </w:t>
      </w:r>
      <w:r w:rsidR="00AA2DAC"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</w:rPr>
        <w:t>et al</w:t>
      </w:r>
      <w:r w:rsidR="00AA2DAC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. </w:t>
      </w: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A comprehensive analysis of the </w:t>
      </w:r>
      <w:proofErr w:type="spellStart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faecal</w:t>
      </w:r>
      <w:proofErr w:type="spellEnd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microbiome and</w:t>
      </w:r>
    </w:p>
    <w:p w14:paraId="15365CCB" w14:textId="7A594943" w:rsidR="00A94637" w:rsidRPr="001354E8" w:rsidRDefault="00A94637" w:rsidP="00A94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metabolome of </w:t>
      </w:r>
      <w:proofErr w:type="spellStart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Strongyloides</w:t>
      </w:r>
      <w:proofErr w:type="spellEnd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</w:t>
      </w:r>
      <w:proofErr w:type="spellStart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stercoralis</w:t>
      </w:r>
      <w:proofErr w:type="spellEnd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infected volunteers from</w:t>
      </w:r>
    </w:p>
    <w:p w14:paraId="48466F87" w14:textId="5D9DD216" w:rsidR="003916FE" w:rsidRPr="001354E8" w:rsidRDefault="00A94637" w:rsidP="00A9463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  <w:lang w:val="en-US"/>
        </w:rPr>
        <w:t>a non-endemic area</w:t>
      </w:r>
      <w:r w:rsidR="00B75D91" w:rsidRPr="001354E8">
        <w:rPr>
          <w:rFonts w:ascii="Times New Roman" w:hAnsi="Times New Roman" w:cs="Times New Roman"/>
          <w:sz w:val="24"/>
          <w:szCs w:val="24"/>
          <w:lang w:val="en-US"/>
        </w:rPr>
        <w:t>, 2018</w:t>
      </w:r>
      <w:r w:rsidRPr="001354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3916FE" w:rsidRPr="001354E8" w14:paraId="1C5C225F" w14:textId="77777777" w:rsidTr="00306568">
        <w:tc>
          <w:tcPr>
            <w:tcW w:w="4744" w:type="dxa"/>
          </w:tcPr>
          <w:p w14:paraId="513169E8" w14:textId="77777777" w:rsidR="003916FE" w:rsidRPr="001354E8" w:rsidRDefault="003916FE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6FB8B747" w14:textId="77777777" w:rsidR="003916FE" w:rsidRPr="001354E8" w:rsidRDefault="003916FE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3916FE" w:rsidRPr="001354E8" w14:paraId="1AACC32C" w14:textId="77777777" w:rsidTr="00306568">
        <w:tc>
          <w:tcPr>
            <w:tcW w:w="7933" w:type="dxa"/>
            <w:gridSpan w:val="2"/>
            <w:shd w:val="clear" w:color="auto" w:fill="D0CECE"/>
          </w:tcPr>
          <w:p w14:paraId="159F487E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3916FE" w:rsidRPr="001354E8" w14:paraId="4FB3ADDE" w14:textId="77777777" w:rsidTr="00306568">
        <w:tc>
          <w:tcPr>
            <w:tcW w:w="4744" w:type="dxa"/>
          </w:tcPr>
          <w:p w14:paraId="70C827B4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49A8117C" w14:textId="1B3F79E8" w:rsidR="003916FE" w:rsidRPr="001354E8" w:rsidRDefault="00A94637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22D615DF" w14:textId="77777777" w:rsidTr="00306568">
        <w:tc>
          <w:tcPr>
            <w:tcW w:w="7933" w:type="dxa"/>
            <w:gridSpan w:val="2"/>
            <w:shd w:val="clear" w:color="auto" w:fill="D0CECE"/>
          </w:tcPr>
          <w:p w14:paraId="6A3F8B76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3916FE" w:rsidRPr="001354E8" w14:paraId="7FE70074" w14:textId="77777777" w:rsidTr="00306568">
        <w:tc>
          <w:tcPr>
            <w:tcW w:w="4744" w:type="dxa"/>
          </w:tcPr>
          <w:p w14:paraId="0A11C3FD" w14:textId="396D063C" w:rsidR="003916FE" w:rsidRPr="001354E8" w:rsidRDefault="008310B4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916FE"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omparability of groups</w:t>
            </w:r>
            <w:r w:rsidR="003916FE" w:rsidRPr="0013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89" w:type="dxa"/>
          </w:tcPr>
          <w:p w14:paraId="66986852" w14:textId="30E8334C" w:rsidR="003916FE" w:rsidRPr="001354E8" w:rsidRDefault="00AD3CD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70AF68E3" w14:textId="77777777" w:rsidTr="00306568">
        <w:tc>
          <w:tcPr>
            <w:tcW w:w="7933" w:type="dxa"/>
            <w:gridSpan w:val="2"/>
            <w:shd w:val="clear" w:color="auto" w:fill="D0CECE"/>
          </w:tcPr>
          <w:p w14:paraId="5C096D35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3916FE" w:rsidRPr="001354E8" w14:paraId="02AEBCCB" w14:textId="77777777" w:rsidTr="00306568">
        <w:tc>
          <w:tcPr>
            <w:tcW w:w="4744" w:type="dxa"/>
          </w:tcPr>
          <w:p w14:paraId="1457B61E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03F254E0" w14:textId="5704AE0B" w:rsidR="003916FE" w:rsidRPr="001354E8" w:rsidRDefault="00AD3CD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21311E35" w14:textId="77777777" w:rsidTr="00306568">
        <w:tc>
          <w:tcPr>
            <w:tcW w:w="4744" w:type="dxa"/>
          </w:tcPr>
          <w:p w14:paraId="048D59B1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3DB699A5" w14:textId="6995C81E" w:rsidR="003916FE" w:rsidRPr="001354E8" w:rsidRDefault="00AD3CD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F3D99" w:rsidRPr="001354E8" w14:paraId="1A4E368D" w14:textId="77777777" w:rsidTr="00306568">
        <w:tc>
          <w:tcPr>
            <w:tcW w:w="4744" w:type="dxa"/>
          </w:tcPr>
          <w:p w14:paraId="5DD53A54" w14:textId="7947F93E" w:rsidR="00AF3D99" w:rsidRPr="001354E8" w:rsidRDefault="00AF3D99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</w:t>
            </w:r>
            <w:r w:rsidR="00A94637" w:rsidRPr="001354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189" w:type="dxa"/>
          </w:tcPr>
          <w:p w14:paraId="582B905D" w14:textId="322B04DC" w:rsidR="00AF3D99" w:rsidRPr="001354E8" w:rsidRDefault="00AD3CD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3B2F0622" w14:textId="77777777" w:rsidTr="00306568">
        <w:tc>
          <w:tcPr>
            <w:tcW w:w="7933" w:type="dxa"/>
            <w:gridSpan w:val="2"/>
            <w:shd w:val="clear" w:color="auto" w:fill="D0CECE"/>
          </w:tcPr>
          <w:p w14:paraId="7460A88C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3916FE" w:rsidRPr="001354E8" w14:paraId="05E5A33B" w14:textId="77777777" w:rsidTr="00306568">
        <w:tc>
          <w:tcPr>
            <w:tcW w:w="4744" w:type="dxa"/>
          </w:tcPr>
          <w:p w14:paraId="160B292F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4537B9F4" w14:textId="37663D38" w:rsidR="003916FE" w:rsidRPr="001354E8" w:rsidRDefault="00AD3CD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16FE" w:rsidRPr="001354E8" w14:paraId="6B6241FB" w14:textId="77777777" w:rsidTr="00306568">
        <w:tc>
          <w:tcPr>
            <w:tcW w:w="7933" w:type="dxa"/>
            <w:gridSpan w:val="2"/>
            <w:shd w:val="clear" w:color="auto" w:fill="D0CECE"/>
          </w:tcPr>
          <w:p w14:paraId="55B3BCE3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3916FE" w:rsidRPr="001354E8" w14:paraId="38A7BEF1" w14:textId="77777777" w:rsidTr="00306568">
        <w:tc>
          <w:tcPr>
            <w:tcW w:w="4744" w:type="dxa"/>
          </w:tcPr>
          <w:p w14:paraId="338A1B24" w14:textId="7B297738" w:rsidR="003916FE" w:rsidRPr="001354E8" w:rsidRDefault="00AF3D99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916FE"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.  Protection against 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information bias</w:t>
            </w:r>
          </w:p>
        </w:tc>
        <w:tc>
          <w:tcPr>
            <w:tcW w:w="3189" w:type="dxa"/>
          </w:tcPr>
          <w:p w14:paraId="54400FB7" w14:textId="7245F345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16FE" w:rsidRPr="001354E8" w14:paraId="082D696A" w14:textId="77777777" w:rsidTr="00306568">
        <w:tc>
          <w:tcPr>
            <w:tcW w:w="4744" w:type="dxa"/>
          </w:tcPr>
          <w:p w14:paraId="1654E6C4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52259E0E" w14:textId="0071C2FE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 – since they included controls</w:t>
            </w:r>
          </w:p>
        </w:tc>
      </w:tr>
      <w:tr w:rsidR="003916FE" w:rsidRPr="001354E8" w14:paraId="7A6C57E6" w14:textId="77777777" w:rsidTr="00306568">
        <w:tc>
          <w:tcPr>
            <w:tcW w:w="7933" w:type="dxa"/>
            <w:gridSpan w:val="2"/>
            <w:shd w:val="clear" w:color="auto" w:fill="D0CECE"/>
          </w:tcPr>
          <w:p w14:paraId="5131B151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3916FE" w:rsidRPr="001354E8" w14:paraId="129CD3D6" w14:textId="77777777" w:rsidTr="00306568">
        <w:tc>
          <w:tcPr>
            <w:tcW w:w="4744" w:type="dxa"/>
          </w:tcPr>
          <w:p w14:paraId="29750CD7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0A7A585E" w14:textId="27522ACB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711236ED" w14:textId="77777777" w:rsidTr="00306568">
        <w:tc>
          <w:tcPr>
            <w:tcW w:w="7933" w:type="dxa"/>
            <w:gridSpan w:val="2"/>
            <w:shd w:val="clear" w:color="auto" w:fill="D0CECE"/>
          </w:tcPr>
          <w:p w14:paraId="2577695F" w14:textId="77777777" w:rsidR="003916FE" w:rsidRPr="001354E8" w:rsidRDefault="003916FE" w:rsidP="00306568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3916FE" w:rsidRPr="001354E8" w14:paraId="2A811844" w14:textId="77777777" w:rsidTr="00306568">
        <w:tc>
          <w:tcPr>
            <w:tcW w:w="4744" w:type="dxa"/>
          </w:tcPr>
          <w:p w14:paraId="62D224FF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32E23111" w14:textId="16408125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16FE" w:rsidRPr="001354E8" w14:paraId="3D6E824B" w14:textId="77777777" w:rsidTr="00306568">
        <w:tc>
          <w:tcPr>
            <w:tcW w:w="4744" w:type="dxa"/>
          </w:tcPr>
          <w:p w14:paraId="358CC04C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3B9E40B" w14:textId="43A72DCA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474EB663" w14:textId="77777777" w:rsidTr="00306568">
        <w:tc>
          <w:tcPr>
            <w:tcW w:w="4744" w:type="dxa"/>
          </w:tcPr>
          <w:p w14:paraId="53893A4E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528EB1FA" w14:textId="7F946932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448CBAD0" w14:textId="77777777" w:rsidTr="00306568">
        <w:tc>
          <w:tcPr>
            <w:tcW w:w="4744" w:type="dxa"/>
          </w:tcPr>
          <w:p w14:paraId="31B7C364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71CF9B7B" w14:textId="0F8B877D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16FE" w:rsidRPr="001354E8" w14:paraId="1CB34481" w14:textId="77777777" w:rsidTr="00306568">
        <w:tc>
          <w:tcPr>
            <w:tcW w:w="4744" w:type="dxa"/>
          </w:tcPr>
          <w:p w14:paraId="65E7A496" w14:textId="77777777" w:rsidR="003916FE" w:rsidRPr="001354E8" w:rsidRDefault="003916F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02A20555" w14:textId="7B949E58" w:rsidR="003916FE" w:rsidRPr="001354E8" w:rsidRDefault="00696F2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916FE" w:rsidRPr="001354E8" w14:paraId="20B53B31" w14:textId="77777777" w:rsidTr="00306568">
        <w:tc>
          <w:tcPr>
            <w:tcW w:w="4744" w:type="dxa"/>
          </w:tcPr>
          <w:p w14:paraId="2457CC4E" w14:textId="77777777" w:rsidR="003916FE" w:rsidRPr="001354E8" w:rsidRDefault="003916FE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574582BC" w14:textId="5AD3C2E8" w:rsidR="003916FE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63AC98EC" w14:textId="77777777" w:rsidR="003916FE" w:rsidRPr="001354E8" w:rsidRDefault="003916FE" w:rsidP="003916FE">
      <w:pPr>
        <w:pStyle w:val="ListParagraph"/>
        <w:ind w:left="408"/>
        <w:rPr>
          <w:rFonts w:ascii="Times New Roman" w:hAnsi="Times New Roman" w:cs="Times New Roman"/>
          <w:sz w:val="24"/>
          <w:szCs w:val="24"/>
        </w:rPr>
        <w:sectPr w:rsidR="003916FE" w:rsidRPr="001354E8" w:rsidSect="006457D2">
          <w:pgSz w:w="11907" w:h="16840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210141CF" w14:textId="77777777" w:rsidR="003916FE" w:rsidRPr="001354E8" w:rsidRDefault="003916FE" w:rsidP="003916FE">
      <w:pPr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</w:p>
    <w:p w14:paraId="4E2B9D38" w14:textId="0C5693EC" w:rsidR="00556661" w:rsidRPr="001354E8" w:rsidRDefault="00556661" w:rsidP="00B75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CS Format: </w:t>
      </w:r>
      <w:r w:rsidR="00AA2DAC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Jenkins </w:t>
      </w:r>
      <w:r w:rsidR="00AA2DAC" w:rsidRPr="001354E8">
        <w:rPr>
          <w:rFonts w:ascii="Times New Roman" w:hAnsi="Times New Roman" w:cs="Times New Roman"/>
          <w:i/>
          <w:color w:val="2F5496" w:themeColor="accent1" w:themeShade="BF"/>
          <w:sz w:val="24"/>
          <w:szCs w:val="24"/>
        </w:rPr>
        <w:t>et al</w:t>
      </w: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,</w:t>
      </w:r>
      <w:r w:rsidR="00A759E2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 </w:t>
      </w:r>
      <w:r w:rsidR="00A759E2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Infections by human gastrointestinal helminths are associated with changes in </w:t>
      </w:r>
      <w:proofErr w:type="spellStart"/>
      <w:r w:rsidR="00A759E2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faecal</w:t>
      </w:r>
      <w:proofErr w:type="spellEnd"/>
      <w:r w:rsidR="00A759E2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microbiota diversity and composition</w:t>
      </w:r>
      <w:r w:rsidR="00B75D91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, 2017.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556661" w:rsidRPr="001354E8" w14:paraId="7939A2A6" w14:textId="77777777" w:rsidTr="00306568">
        <w:tc>
          <w:tcPr>
            <w:tcW w:w="4744" w:type="dxa"/>
          </w:tcPr>
          <w:p w14:paraId="7A3B5198" w14:textId="77777777" w:rsidR="00556661" w:rsidRPr="001354E8" w:rsidRDefault="00556661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50B635C5" w14:textId="77777777" w:rsidR="00556661" w:rsidRPr="001354E8" w:rsidRDefault="00556661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556661" w:rsidRPr="001354E8" w14:paraId="3158AF40" w14:textId="77777777" w:rsidTr="00306568">
        <w:tc>
          <w:tcPr>
            <w:tcW w:w="7933" w:type="dxa"/>
            <w:gridSpan w:val="2"/>
            <w:shd w:val="clear" w:color="auto" w:fill="D0CECE"/>
          </w:tcPr>
          <w:p w14:paraId="3321C393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556661" w:rsidRPr="001354E8" w14:paraId="542DAC7A" w14:textId="77777777" w:rsidTr="00306568">
        <w:tc>
          <w:tcPr>
            <w:tcW w:w="4744" w:type="dxa"/>
          </w:tcPr>
          <w:p w14:paraId="324803B7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0FC358AD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3C00B1A1" w14:textId="77777777" w:rsidTr="00306568">
        <w:tc>
          <w:tcPr>
            <w:tcW w:w="7933" w:type="dxa"/>
            <w:gridSpan w:val="2"/>
            <w:shd w:val="clear" w:color="auto" w:fill="D0CECE"/>
          </w:tcPr>
          <w:p w14:paraId="773EB708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556661" w:rsidRPr="001354E8" w14:paraId="52DA0F76" w14:textId="77777777" w:rsidTr="00306568">
        <w:tc>
          <w:tcPr>
            <w:tcW w:w="4744" w:type="dxa"/>
          </w:tcPr>
          <w:p w14:paraId="01AB53EB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comparability of groups*</w:t>
            </w:r>
          </w:p>
        </w:tc>
        <w:tc>
          <w:tcPr>
            <w:tcW w:w="3189" w:type="dxa"/>
          </w:tcPr>
          <w:p w14:paraId="24BF1D76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385C2491" w14:textId="77777777" w:rsidTr="00306568">
        <w:tc>
          <w:tcPr>
            <w:tcW w:w="7933" w:type="dxa"/>
            <w:gridSpan w:val="2"/>
            <w:shd w:val="clear" w:color="auto" w:fill="D0CECE"/>
          </w:tcPr>
          <w:p w14:paraId="128FF950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556661" w:rsidRPr="001354E8" w14:paraId="2B2BB4A9" w14:textId="77777777" w:rsidTr="00306568">
        <w:tc>
          <w:tcPr>
            <w:tcW w:w="4744" w:type="dxa"/>
          </w:tcPr>
          <w:p w14:paraId="41F3927C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84787A6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43F710B7" w14:textId="77777777" w:rsidTr="00306568">
        <w:tc>
          <w:tcPr>
            <w:tcW w:w="4744" w:type="dxa"/>
          </w:tcPr>
          <w:p w14:paraId="46BE8A91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16D6A7FB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15AB3708" w14:textId="77777777" w:rsidTr="00306568">
        <w:tc>
          <w:tcPr>
            <w:tcW w:w="4744" w:type="dxa"/>
          </w:tcPr>
          <w:p w14:paraId="78490FB9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*</w:t>
            </w:r>
          </w:p>
        </w:tc>
        <w:tc>
          <w:tcPr>
            <w:tcW w:w="3189" w:type="dxa"/>
          </w:tcPr>
          <w:p w14:paraId="25ED24D8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747D50F3" w14:textId="77777777" w:rsidTr="00306568">
        <w:tc>
          <w:tcPr>
            <w:tcW w:w="7933" w:type="dxa"/>
            <w:gridSpan w:val="2"/>
            <w:shd w:val="clear" w:color="auto" w:fill="D0CECE"/>
          </w:tcPr>
          <w:p w14:paraId="646AE919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556661" w:rsidRPr="001354E8" w14:paraId="543B64B6" w14:textId="77777777" w:rsidTr="00306568">
        <w:tc>
          <w:tcPr>
            <w:tcW w:w="4744" w:type="dxa"/>
          </w:tcPr>
          <w:p w14:paraId="06977790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7BD27765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661" w:rsidRPr="001354E8" w14:paraId="06ABBA78" w14:textId="77777777" w:rsidTr="00306568">
        <w:tc>
          <w:tcPr>
            <w:tcW w:w="7933" w:type="dxa"/>
            <w:gridSpan w:val="2"/>
            <w:shd w:val="clear" w:color="auto" w:fill="D0CECE"/>
          </w:tcPr>
          <w:p w14:paraId="05938040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556661" w:rsidRPr="001354E8" w14:paraId="3187853C" w14:textId="77777777" w:rsidTr="00306568">
        <w:tc>
          <w:tcPr>
            <w:tcW w:w="4744" w:type="dxa"/>
          </w:tcPr>
          <w:p w14:paraId="051D4F4F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 Protection against information bias</w:t>
            </w:r>
          </w:p>
        </w:tc>
        <w:tc>
          <w:tcPr>
            <w:tcW w:w="3189" w:type="dxa"/>
          </w:tcPr>
          <w:p w14:paraId="507848A3" w14:textId="257EFDA8" w:rsidR="00556661" w:rsidRPr="001354E8" w:rsidRDefault="0088448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1D5C12E5" w14:textId="77777777" w:rsidTr="00306568">
        <w:tc>
          <w:tcPr>
            <w:tcW w:w="4744" w:type="dxa"/>
          </w:tcPr>
          <w:p w14:paraId="370F177A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59048480" w14:textId="73F2AECE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–  they</w:t>
            </w:r>
            <w:proofErr w:type="gramEnd"/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 included controls</w:t>
            </w:r>
          </w:p>
        </w:tc>
      </w:tr>
      <w:tr w:rsidR="00556661" w:rsidRPr="001354E8" w14:paraId="6D0D6945" w14:textId="77777777" w:rsidTr="00306568">
        <w:tc>
          <w:tcPr>
            <w:tcW w:w="7933" w:type="dxa"/>
            <w:gridSpan w:val="2"/>
            <w:shd w:val="clear" w:color="auto" w:fill="D0CECE"/>
          </w:tcPr>
          <w:p w14:paraId="704DA059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556661" w:rsidRPr="001354E8" w14:paraId="2FC2D40A" w14:textId="77777777" w:rsidTr="00306568">
        <w:tc>
          <w:tcPr>
            <w:tcW w:w="4744" w:type="dxa"/>
          </w:tcPr>
          <w:p w14:paraId="368C6E7C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44774C9C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11D70A57" w14:textId="77777777" w:rsidTr="00306568">
        <w:tc>
          <w:tcPr>
            <w:tcW w:w="7933" w:type="dxa"/>
            <w:gridSpan w:val="2"/>
            <w:shd w:val="clear" w:color="auto" w:fill="D0CECE"/>
          </w:tcPr>
          <w:p w14:paraId="604D5587" w14:textId="77777777" w:rsidR="00556661" w:rsidRPr="001354E8" w:rsidRDefault="00556661" w:rsidP="0055666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556661" w:rsidRPr="001354E8" w14:paraId="6520205F" w14:textId="77777777" w:rsidTr="00306568">
        <w:tc>
          <w:tcPr>
            <w:tcW w:w="4744" w:type="dxa"/>
          </w:tcPr>
          <w:p w14:paraId="01B46D79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01D86179" w14:textId="67DE9F57" w:rsidR="00556661" w:rsidRPr="001354E8" w:rsidRDefault="00E075A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60AFA152" w14:textId="77777777" w:rsidTr="00306568">
        <w:tc>
          <w:tcPr>
            <w:tcW w:w="4744" w:type="dxa"/>
          </w:tcPr>
          <w:p w14:paraId="1C86BCF1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80B32FA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6AD1BB6B" w14:textId="77777777" w:rsidTr="00306568">
        <w:tc>
          <w:tcPr>
            <w:tcW w:w="4744" w:type="dxa"/>
          </w:tcPr>
          <w:p w14:paraId="4CCCB469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6431F004" w14:textId="7EFFC1A8" w:rsidR="00556661" w:rsidRPr="001354E8" w:rsidRDefault="0088448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661" w:rsidRPr="001354E8" w14:paraId="74A5E55A" w14:textId="77777777" w:rsidTr="00306568">
        <w:tc>
          <w:tcPr>
            <w:tcW w:w="4744" w:type="dxa"/>
          </w:tcPr>
          <w:p w14:paraId="0B0FDC47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7A82528D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6661" w:rsidRPr="001354E8" w14:paraId="35994FF5" w14:textId="77777777" w:rsidTr="00306568">
        <w:tc>
          <w:tcPr>
            <w:tcW w:w="4744" w:type="dxa"/>
          </w:tcPr>
          <w:p w14:paraId="1B5CB0E6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4DFB1D21" w14:textId="77777777" w:rsidR="00556661" w:rsidRPr="001354E8" w:rsidRDefault="0055666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56661" w:rsidRPr="001354E8" w14:paraId="30CD2690" w14:textId="77777777" w:rsidTr="00306568">
        <w:tc>
          <w:tcPr>
            <w:tcW w:w="4744" w:type="dxa"/>
          </w:tcPr>
          <w:p w14:paraId="559D4318" w14:textId="77777777" w:rsidR="00556661" w:rsidRPr="001354E8" w:rsidRDefault="00556661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0D23C870" w14:textId="561A4CF0" w:rsidR="00556661" w:rsidRPr="001354E8" w:rsidRDefault="00E075A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75DE3A6D" w14:textId="494D2CCA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2E271E9B" w14:textId="77777777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4F64939C" w14:textId="77777777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1B7DCF1A" w14:textId="77777777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4F818CFC" w14:textId="77777777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03C30972" w14:textId="77777777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074CEE77" w14:textId="18E311BA" w:rsidR="00556661" w:rsidRPr="001354E8" w:rsidRDefault="00556661" w:rsidP="0039351E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5A2BBE79" w14:textId="7D38506B" w:rsidR="00AB72EE" w:rsidRPr="001354E8" w:rsidRDefault="00AB72EE" w:rsidP="00AB72EE">
      <w:pPr>
        <w:rPr>
          <w:rFonts w:ascii="Times New Roman" w:hAnsi="Times New Roman" w:cs="Times New Roman"/>
          <w:sz w:val="24"/>
          <w:szCs w:val="24"/>
        </w:rPr>
      </w:pPr>
    </w:p>
    <w:p w14:paraId="747207E9" w14:textId="55A67D57" w:rsidR="00E97DAE" w:rsidRPr="001354E8" w:rsidRDefault="00E97DAE" w:rsidP="00AB72EE">
      <w:pPr>
        <w:rPr>
          <w:rFonts w:ascii="Times New Roman" w:hAnsi="Times New Roman" w:cs="Times New Roman"/>
          <w:sz w:val="24"/>
          <w:szCs w:val="24"/>
        </w:rPr>
      </w:pPr>
    </w:p>
    <w:p w14:paraId="6F234AA5" w14:textId="37F38631" w:rsidR="00E97DAE" w:rsidRPr="001354E8" w:rsidRDefault="00E97DAE" w:rsidP="00AB72EE">
      <w:pPr>
        <w:rPr>
          <w:rFonts w:ascii="Times New Roman" w:hAnsi="Times New Roman" w:cs="Times New Roman"/>
          <w:sz w:val="24"/>
          <w:szCs w:val="24"/>
        </w:rPr>
      </w:pPr>
    </w:p>
    <w:p w14:paraId="146FCF29" w14:textId="206B04B4" w:rsidR="00E97DAE" w:rsidRPr="001354E8" w:rsidRDefault="00E97DAE" w:rsidP="00AB72EE">
      <w:pPr>
        <w:rPr>
          <w:rFonts w:ascii="Times New Roman" w:hAnsi="Times New Roman" w:cs="Times New Roman"/>
          <w:sz w:val="24"/>
          <w:szCs w:val="24"/>
        </w:rPr>
      </w:pPr>
    </w:p>
    <w:p w14:paraId="44A038B2" w14:textId="51ABCD32" w:rsidR="00E97DAE" w:rsidRPr="001354E8" w:rsidRDefault="00E97DAE" w:rsidP="00AB72EE">
      <w:pPr>
        <w:rPr>
          <w:rFonts w:ascii="Times New Roman" w:hAnsi="Times New Roman" w:cs="Times New Roman"/>
          <w:sz w:val="24"/>
          <w:szCs w:val="24"/>
        </w:rPr>
      </w:pPr>
    </w:p>
    <w:p w14:paraId="46EBCA69" w14:textId="77777777" w:rsidR="00E97DAE" w:rsidRPr="001354E8" w:rsidRDefault="00E97DAE" w:rsidP="00AB72EE">
      <w:pPr>
        <w:rPr>
          <w:rFonts w:ascii="Times New Roman" w:hAnsi="Times New Roman" w:cs="Times New Roman"/>
          <w:sz w:val="24"/>
          <w:szCs w:val="24"/>
        </w:rPr>
      </w:pPr>
    </w:p>
    <w:p w14:paraId="68248297" w14:textId="77777777" w:rsidR="00AB72EE" w:rsidRPr="001354E8" w:rsidRDefault="00AB72EE" w:rsidP="00AB72EE">
      <w:pPr>
        <w:rPr>
          <w:rFonts w:ascii="Times New Roman" w:hAnsi="Times New Roman" w:cs="Times New Roman"/>
          <w:sz w:val="24"/>
          <w:szCs w:val="24"/>
        </w:rPr>
      </w:pPr>
    </w:p>
    <w:p w14:paraId="23FE2BAF" w14:textId="56A351DE" w:rsidR="00AB72EE" w:rsidRPr="001354E8" w:rsidRDefault="00AB72EE" w:rsidP="00AB72EE">
      <w:pPr>
        <w:pStyle w:val="Default"/>
        <w:rPr>
          <w:rFonts w:ascii="Times New Roman" w:hAnsi="Times New Roman" w:cs="Times New Roman"/>
        </w:rPr>
      </w:pPr>
      <w:r w:rsidRPr="001354E8">
        <w:rPr>
          <w:rFonts w:ascii="Times New Roman" w:hAnsi="Times New Roman" w:cs="Times New Roman"/>
          <w:color w:val="2F5496" w:themeColor="accent1" w:themeShade="BF"/>
        </w:rPr>
        <w:lastRenderedPageBreak/>
        <w:t xml:space="preserve">CBA Format: </w:t>
      </w:r>
      <w:proofErr w:type="spellStart"/>
      <w:r w:rsidR="00B75D91" w:rsidRPr="001354E8">
        <w:rPr>
          <w:rFonts w:ascii="Times New Roman" w:hAnsi="Times New Roman" w:cs="Times New Roman"/>
          <w:color w:val="2F5496" w:themeColor="accent1" w:themeShade="BF"/>
        </w:rPr>
        <w:t>Prommi</w:t>
      </w:r>
      <w:proofErr w:type="spellEnd"/>
      <w:r w:rsidR="00B75D91" w:rsidRPr="001354E8">
        <w:rPr>
          <w:rFonts w:ascii="Times New Roman" w:hAnsi="Times New Roman" w:cs="Times New Roman"/>
          <w:color w:val="2F5496" w:themeColor="accent1" w:themeShade="BF"/>
        </w:rPr>
        <w:t xml:space="preserve"> </w:t>
      </w:r>
      <w:r w:rsidR="00B75D91" w:rsidRPr="001354E8">
        <w:rPr>
          <w:rFonts w:ascii="Times New Roman" w:hAnsi="Times New Roman" w:cs="Times New Roman"/>
          <w:i/>
          <w:color w:val="2F5496" w:themeColor="accent1" w:themeShade="BF"/>
        </w:rPr>
        <w:t>et al</w:t>
      </w:r>
      <w:r w:rsidRPr="001354E8">
        <w:rPr>
          <w:rFonts w:ascii="Times New Roman" w:hAnsi="Times New Roman" w:cs="Times New Roman"/>
          <w:color w:val="2F5496" w:themeColor="accent1" w:themeShade="BF"/>
        </w:rPr>
        <w:t xml:space="preserve">: </w:t>
      </w:r>
      <w:r w:rsidRPr="001354E8">
        <w:rPr>
          <w:rFonts w:ascii="Times New Roman" w:hAnsi="Times New Roman" w:cs="Times New Roman"/>
          <w:bCs/>
          <w:color w:val="2F5496" w:themeColor="accent1" w:themeShade="BF"/>
        </w:rPr>
        <w:t xml:space="preserve">Intestinal parasites in rural communities in Nan Province, Thailand: </w:t>
      </w:r>
    </w:p>
    <w:p w14:paraId="059F1055" w14:textId="52889A8C" w:rsidR="00AB72EE" w:rsidRPr="001354E8" w:rsidRDefault="00AB72EE" w:rsidP="00AB72EE">
      <w:pPr>
        <w:pStyle w:val="Heading2"/>
        <w:ind w:firstLine="720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bCs/>
          <w:sz w:val="24"/>
          <w:szCs w:val="24"/>
        </w:rPr>
        <w:t>Changes in bacterial gut microbiota associated with minute intestinal fluke infection</w:t>
      </w:r>
      <w:r w:rsidR="00B75D91" w:rsidRPr="001354E8">
        <w:rPr>
          <w:rFonts w:ascii="Times New Roman" w:hAnsi="Times New Roman" w:cs="Times New Roman"/>
          <w:bCs/>
          <w:sz w:val="24"/>
          <w:szCs w:val="24"/>
        </w:rPr>
        <w:t>, 2020</w:t>
      </w:r>
    </w:p>
    <w:tbl>
      <w:tblPr>
        <w:tblStyle w:val="6"/>
        <w:tblW w:w="7933" w:type="dxa"/>
        <w:tblInd w:w="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AB72EE" w:rsidRPr="001354E8" w14:paraId="6AA8F8D3" w14:textId="77777777" w:rsidTr="00306568">
        <w:tc>
          <w:tcPr>
            <w:tcW w:w="4744" w:type="dxa"/>
          </w:tcPr>
          <w:p w14:paraId="4242478C" w14:textId="77777777" w:rsidR="00AB72EE" w:rsidRPr="001354E8" w:rsidRDefault="00AB72EE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03BFA852" w14:textId="77777777" w:rsidR="00AB72EE" w:rsidRPr="001354E8" w:rsidRDefault="00AB72EE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AB72EE" w:rsidRPr="001354E8" w14:paraId="1D80396B" w14:textId="77777777" w:rsidTr="00306568">
        <w:tc>
          <w:tcPr>
            <w:tcW w:w="7933" w:type="dxa"/>
            <w:gridSpan w:val="2"/>
            <w:shd w:val="clear" w:color="auto" w:fill="D0CECE"/>
          </w:tcPr>
          <w:p w14:paraId="6F5EA8D7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AB72EE" w:rsidRPr="001354E8" w14:paraId="0FE2CC62" w14:textId="77777777" w:rsidTr="00306568">
        <w:tc>
          <w:tcPr>
            <w:tcW w:w="4744" w:type="dxa"/>
          </w:tcPr>
          <w:p w14:paraId="5B277458" w14:textId="0F90E164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13A72FD5" w14:textId="4423780B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22E44E1F" w14:textId="77777777" w:rsidTr="00306568">
        <w:tc>
          <w:tcPr>
            <w:tcW w:w="7933" w:type="dxa"/>
            <w:gridSpan w:val="2"/>
            <w:shd w:val="clear" w:color="auto" w:fill="D0CECE"/>
          </w:tcPr>
          <w:p w14:paraId="0AC78274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AB72EE" w:rsidRPr="001354E8" w14:paraId="2819F5A2" w14:textId="77777777" w:rsidTr="00306568">
        <w:tc>
          <w:tcPr>
            <w:tcW w:w="4744" w:type="dxa"/>
          </w:tcPr>
          <w:p w14:paraId="2B95B4A9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2940701E" w14:textId="2648BBBE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68987826" w14:textId="77777777" w:rsidTr="00306568">
        <w:tc>
          <w:tcPr>
            <w:tcW w:w="7933" w:type="dxa"/>
            <w:gridSpan w:val="2"/>
            <w:shd w:val="clear" w:color="auto" w:fill="D0CECE"/>
          </w:tcPr>
          <w:p w14:paraId="06F10D50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AB72EE" w:rsidRPr="001354E8" w14:paraId="6B7A32D5" w14:textId="77777777" w:rsidTr="00306568">
        <w:tc>
          <w:tcPr>
            <w:tcW w:w="4744" w:type="dxa"/>
          </w:tcPr>
          <w:p w14:paraId="3C462B96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6B02F4E7" w14:textId="4F5723E4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343F1E9B" w14:textId="77777777" w:rsidTr="00306568">
        <w:tc>
          <w:tcPr>
            <w:tcW w:w="4744" w:type="dxa"/>
          </w:tcPr>
          <w:p w14:paraId="49FD0B64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*</w:t>
            </w:r>
          </w:p>
        </w:tc>
        <w:tc>
          <w:tcPr>
            <w:tcW w:w="3189" w:type="dxa"/>
          </w:tcPr>
          <w:p w14:paraId="0BAAD878" w14:textId="26EFB007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4915A80A" w14:textId="77777777" w:rsidTr="00306568">
        <w:tc>
          <w:tcPr>
            <w:tcW w:w="4744" w:type="dxa"/>
          </w:tcPr>
          <w:p w14:paraId="7485DDD2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4E9BC65C" w14:textId="546D964B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72EE" w:rsidRPr="001354E8" w14:paraId="65EDA78C" w14:textId="77777777" w:rsidTr="00306568">
        <w:tc>
          <w:tcPr>
            <w:tcW w:w="4744" w:type="dxa"/>
          </w:tcPr>
          <w:p w14:paraId="5EDC61B2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479CD03E" w14:textId="0C3FDBD0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14FA1798" w14:textId="77777777" w:rsidTr="00306568">
        <w:tc>
          <w:tcPr>
            <w:tcW w:w="7933" w:type="dxa"/>
            <w:gridSpan w:val="2"/>
            <w:shd w:val="clear" w:color="auto" w:fill="D0CECE"/>
          </w:tcPr>
          <w:p w14:paraId="69419B92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AB72EE" w:rsidRPr="001354E8" w14:paraId="22C78A1A" w14:textId="77777777" w:rsidTr="00306568">
        <w:tc>
          <w:tcPr>
            <w:tcW w:w="4744" w:type="dxa"/>
          </w:tcPr>
          <w:p w14:paraId="5967D6BE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7FA61D86" w14:textId="10EF0307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01230A0F" w14:textId="77777777" w:rsidTr="00306568">
        <w:tc>
          <w:tcPr>
            <w:tcW w:w="7933" w:type="dxa"/>
            <w:gridSpan w:val="2"/>
            <w:shd w:val="clear" w:color="auto" w:fill="D0CECE"/>
          </w:tcPr>
          <w:p w14:paraId="5C09DAFD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AB72EE" w:rsidRPr="001354E8" w14:paraId="36E2FAC4" w14:textId="77777777" w:rsidTr="00306568">
        <w:tc>
          <w:tcPr>
            <w:tcW w:w="4744" w:type="dxa"/>
          </w:tcPr>
          <w:p w14:paraId="38459560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608058FE" w14:textId="3C53E063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6C0894AB" w14:textId="77777777" w:rsidTr="00306568">
        <w:tc>
          <w:tcPr>
            <w:tcW w:w="7933" w:type="dxa"/>
            <w:gridSpan w:val="2"/>
            <w:shd w:val="clear" w:color="auto" w:fill="D0CECE"/>
          </w:tcPr>
          <w:p w14:paraId="3CBAF9A9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AB72EE" w:rsidRPr="001354E8" w14:paraId="639971F1" w14:textId="77777777" w:rsidTr="00306568">
        <w:tc>
          <w:tcPr>
            <w:tcW w:w="4744" w:type="dxa"/>
          </w:tcPr>
          <w:p w14:paraId="203C60E1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475D5BD9" w14:textId="78D3FC52" w:rsidR="00AB72EE" w:rsidRPr="001354E8" w:rsidRDefault="00646AAC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72EE" w:rsidRPr="001354E8" w14:paraId="0C4538B1" w14:textId="77777777" w:rsidTr="00306568">
        <w:tc>
          <w:tcPr>
            <w:tcW w:w="7933" w:type="dxa"/>
            <w:gridSpan w:val="2"/>
            <w:shd w:val="clear" w:color="auto" w:fill="D0CECE"/>
          </w:tcPr>
          <w:p w14:paraId="10B509CA" w14:textId="77777777" w:rsidR="00AB72EE" w:rsidRPr="001354E8" w:rsidRDefault="00AB72EE" w:rsidP="00306568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AB72EE" w:rsidRPr="001354E8" w14:paraId="149DB2E9" w14:textId="77777777" w:rsidTr="00306568">
        <w:tc>
          <w:tcPr>
            <w:tcW w:w="4744" w:type="dxa"/>
          </w:tcPr>
          <w:p w14:paraId="569C9B84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51070027" w14:textId="4992E4C2" w:rsidR="00AB72EE" w:rsidRPr="001354E8" w:rsidRDefault="00F869C5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678D0812" w14:textId="77777777" w:rsidTr="00306568">
        <w:tc>
          <w:tcPr>
            <w:tcW w:w="4744" w:type="dxa"/>
          </w:tcPr>
          <w:p w14:paraId="00E546DA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6DBC121" w14:textId="6E50F556" w:rsidR="00AB72EE" w:rsidRPr="001354E8" w:rsidRDefault="00F869C5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72EE" w:rsidRPr="001354E8" w14:paraId="7E39BF74" w14:textId="77777777" w:rsidTr="00306568">
        <w:tc>
          <w:tcPr>
            <w:tcW w:w="4744" w:type="dxa"/>
          </w:tcPr>
          <w:p w14:paraId="287B944D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27F507D2" w14:textId="32E0CA25" w:rsidR="00AB72EE" w:rsidRPr="001354E8" w:rsidRDefault="00F869C5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B72EE" w:rsidRPr="001354E8" w14:paraId="363D04B1" w14:textId="77777777" w:rsidTr="00306568">
        <w:tc>
          <w:tcPr>
            <w:tcW w:w="4744" w:type="dxa"/>
          </w:tcPr>
          <w:p w14:paraId="0872BFE0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3537BC3B" w14:textId="74B7C87A" w:rsidR="00AB72EE" w:rsidRPr="001354E8" w:rsidRDefault="00F869C5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5A71E20A" w14:textId="77777777" w:rsidTr="00306568">
        <w:tc>
          <w:tcPr>
            <w:tcW w:w="4744" w:type="dxa"/>
          </w:tcPr>
          <w:p w14:paraId="5DE9CB4C" w14:textId="77777777" w:rsidR="00AB72EE" w:rsidRPr="001354E8" w:rsidRDefault="00AB72EE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6D290A02" w14:textId="235ECACF" w:rsidR="00AB72EE" w:rsidRPr="001354E8" w:rsidRDefault="00F869C5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72EE" w:rsidRPr="001354E8" w14:paraId="6A3B5D43" w14:textId="77777777" w:rsidTr="00306568">
        <w:tc>
          <w:tcPr>
            <w:tcW w:w="4744" w:type="dxa"/>
          </w:tcPr>
          <w:p w14:paraId="5DF98873" w14:textId="77777777" w:rsidR="00AB72EE" w:rsidRPr="001354E8" w:rsidRDefault="00AB72EE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48F4966B" w14:textId="6F264229" w:rsidR="00AB72EE" w:rsidRPr="001354E8" w:rsidRDefault="00F869C5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4A6AFE00" w14:textId="2EF8A973" w:rsidR="00AB72EE" w:rsidRPr="001354E8" w:rsidRDefault="00AB72EE" w:rsidP="00AB72EE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01E1A186" w14:textId="77777777" w:rsidR="00952105" w:rsidRPr="001354E8" w:rsidRDefault="00952105" w:rsidP="0039351E">
      <w:pPr>
        <w:pStyle w:val="Heading2"/>
        <w:ind w:firstLine="720"/>
        <w:rPr>
          <w:rFonts w:ascii="Times New Roman" w:hAnsi="Times New Roman" w:cs="Times New Roman"/>
          <w:sz w:val="24"/>
          <w:szCs w:val="24"/>
        </w:rPr>
      </w:pPr>
    </w:p>
    <w:p w14:paraId="02874C00" w14:textId="77777777" w:rsidR="00952105" w:rsidRPr="001354E8" w:rsidRDefault="00952105" w:rsidP="0039351E">
      <w:pPr>
        <w:pStyle w:val="Heading2"/>
        <w:ind w:firstLine="720"/>
        <w:rPr>
          <w:rFonts w:ascii="Times New Roman" w:hAnsi="Times New Roman" w:cs="Times New Roman"/>
          <w:sz w:val="24"/>
          <w:szCs w:val="24"/>
        </w:rPr>
      </w:pPr>
    </w:p>
    <w:p w14:paraId="6CAE4CA3" w14:textId="30CACD50" w:rsidR="00952105" w:rsidRPr="001354E8" w:rsidRDefault="00952105" w:rsidP="0039351E">
      <w:pPr>
        <w:pStyle w:val="Heading2"/>
        <w:ind w:firstLine="720"/>
        <w:rPr>
          <w:rFonts w:ascii="Times New Roman" w:hAnsi="Times New Roman" w:cs="Times New Roman"/>
          <w:sz w:val="24"/>
          <w:szCs w:val="24"/>
        </w:rPr>
      </w:pPr>
    </w:p>
    <w:p w14:paraId="6F334E7A" w14:textId="1E56850D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783AF865" w14:textId="09582F22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1714E952" w14:textId="1847AA96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1067EE06" w14:textId="7E231220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227B4D70" w14:textId="6F56863F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65690071" w14:textId="0842DC13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08018365" w14:textId="77777777" w:rsidR="00952105" w:rsidRPr="001354E8" w:rsidRDefault="00952105" w:rsidP="00952105">
      <w:pPr>
        <w:rPr>
          <w:rFonts w:ascii="Times New Roman" w:hAnsi="Times New Roman" w:cs="Times New Roman"/>
          <w:sz w:val="24"/>
          <w:szCs w:val="24"/>
        </w:rPr>
      </w:pPr>
    </w:p>
    <w:p w14:paraId="3D26BC34" w14:textId="77777777" w:rsidR="00952105" w:rsidRPr="001354E8" w:rsidRDefault="00952105" w:rsidP="0039351E">
      <w:pPr>
        <w:pStyle w:val="Heading2"/>
        <w:ind w:firstLine="720"/>
        <w:rPr>
          <w:rFonts w:ascii="Times New Roman" w:hAnsi="Times New Roman" w:cs="Times New Roman"/>
          <w:sz w:val="24"/>
          <w:szCs w:val="24"/>
        </w:rPr>
      </w:pPr>
    </w:p>
    <w:p w14:paraId="5F112BD1" w14:textId="77777777" w:rsidR="00952105" w:rsidRPr="001354E8" w:rsidRDefault="00952105" w:rsidP="0039351E">
      <w:pPr>
        <w:pStyle w:val="Heading2"/>
        <w:ind w:firstLine="720"/>
        <w:rPr>
          <w:rFonts w:ascii="Times New Roman" w:hAnsi="Times New Roman" w:cs="Times New Roman"/>
          <w:sz w:val="24"/>
          <w:szCs w:val="24"/>
        </w:rPr>
      </w:pPr>
    </w:p>
    <w:p w14:paraId="64F79208" w14:textId="77777777" w:rsidR="00952105" w:rsidRPr="001354E8" w:rsidRDefault="00952105" w:rsidP="009521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0BD530" w14:textId="2260393A" w:rsidR="00952105" w:rsidRPr="001354E8" w:rsidRDefault="0039351E" w:rsidP="00B75D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CBA Format:</w:t>
      </w:r>
      <w:r w:rsidR="00952105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 </w:t>
      </w:r>
      <w:proofErr w:type="spellStart"/>
      <w:r w:rsidR="00B75D91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Schneeberger</w:t>
      </w:r>
      <w:proofErr w:type="spellEnd"/>
      <w:r w:rsidR="00B75D91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 </w:t>
      </w:r>
      <w:r w:rsidR="00B75D91"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  <w:lang w:val="en-US"/>
        </w:rPr>
        <w:t>et al</w:t>
      </w:r>
      <w:r w:rsidR="00952105"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="00952105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Investigations on the interplays between Schistosoma mansoni, praziquantel and the</w:t>
      </w:r>
      <w:r w:rsidR="00B75D91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</w:t>
      </w:r>
      <w:r w:rsidR="00952105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gut microbiome</w:t>
      </w:r>
      <w:r w:rsidR="00B75D91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, 2018</w:t>
      </w:r>
    </w:p>
    <w:tbl>
      <w:tblPr>
        <w:tblStyle w:val="6"/>
        <w:tblW w:w="7933" w:type="dxa"/>
        <w:tblInd w:w="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777C0" w:rsidRPr="001354E8" w14:paraId="0E1E9797" w14:textId="77777777" w:rsidTr="0039351E">
        <w:tc>
          <w:tcPr>
            <w:tcW w:w="4744" w:type="dxa"/>
          </w:tcPr>
          <w:p w14:paraId="0000009F" w14:textId="77777777" w:rsidR="002777C0" w:rsidRPr="001354E8" w:rsidRDefault="00966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000000A0" w14:textId="3B0C04BE" w:rsidR="002777C0" w:rsidRPr="001354E8" w:rsidRDefault="00966B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</w:t>
            </w:r>
            <w:r w:rsidR="0039351E"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)/No (0)/Unsure (</w:t>
            </w:r>
            <w:r w:rsidR="0039351E"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777C0" w:rsidRPr="001354E8" w14:paraId="46AA3061" w14:textId="77777777" w:rsidTr="0039351E">
        <w:tc>
          <w:tcPr>
            <w:tcW w:w="7933" w:type="dxa"/>
            <w:gridSpan w:val="2"/>
            <w:shd w:val="clear" w:color="auto" w:fill="D0CECE"/>
          </w:tcPr>
          <w:p w14:paraId="000000A1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2777C0" w:rsidRPr="001354E8" w14:paraId="0A0EDFBE" w14:textId="77777777" w:rsidTr="0039351E">
        <w:tc>
          <w:tcPr>
            <w:tcW w:w="4744" w:type="dxa"/>
          </w:tcPr>
          <w:p w14:paraId="000000A3" w14:textId="5621701E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a. Clear statement of the aims of the </w:t>
            </w:r>
            <w:r w:rsidR="00952105" w:rsidRPr="001354E8">
              <w:rPr>
                <w:rFonts w:ascii="Times New Roman" w:hAnsi="Times New Roman" w:cs="Times New Roman"/>
                <w:sz w:val="24"/>
                <w:szCs w:val="24"/>
              </w:rPr>
              <w:t>research? *</w:t>
            </w:r>
          </w:p>
        </w:tc>
        <w:tc>
          <w:tcPr>
            <w:tcW w:w="3189" w:type="dxa"/>
          </w:tcPr>
          <w:p w14:paraId="000000A4" w14:textId="02116E0D" w:rsidR="002777C0" w:rsidRPr="001354E8" w:rsidRDefault="009521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77AA4214" w14:textId="77777777" w:rsidTr="0039351E">
        <w:tc>
          <w:tcPr>
            <w:tcW w:w="7933" w:type="dxa"/>
            <w:gridSpan w:val="2"/>
            <w:shd w:val="clear" w:color="auto" w:fill="D0CECE"/>
          </w:tcPr>
          <w:p w14:paraId="000000A5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2777C0" w:rsidRPr="001354E8" w14:paraId="59B5F319" w14:textId="77777777" w:rsidTr="0039351E">
        <w:tc>
          <w:tcPr>
            <w:tcW w:w="4744" w:type="dxa"/>
          </w:tcPr>
          <w:p w14:paraId="000000A7" w14:textId="4B5074E4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000000A8" w14:textId="2CD3128F" w:rsidR="002777C0" w:rsidRPr="001354E8" w:rsidRDefault="00B45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343BED69" w14:textId="77777777" w:rsidTr="0039351E">
        <w:tc>
          <w:tcPr>
            <w:tcW w:w="7933" w:type="dxa"/>
            <w:gridSpan w:val="2"/>
            <w:shd w:val="clear" w:color="auto" w:fill="D0CECE"/>
          </w:tcPr>
          <w:p w14:paraId="000000A9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2777C0" w:rsidRPr="001354E8" w14:paraId="7A0F9B20" w14:textId="77777777" w:rsidTr="0039351E">
        <w:tc>
          <w:tcPr>
            <w:tcW w:w="4744" w:type="dxa"/>
          </w:tcPr>
          <w:p w14:paraId="000000AB" w14:textId="68A132C8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000000AC" w14:textId="22B1061B" w:rsidR="002777C0" w:rsidRPr="001354E8" w:rsidRDefault="0004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43BF0D7D" w14:textId="77777777" w:rsidTr="0039351E">
        <w:tc>
          <w:tcPr>
            <w:tcW w:w="4744" w:type="dxa"/>
          </w:tcPr>
          <w:p w14:paraId="000000AD" w14:textId="0B260856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*</w:t>
            </w:r>
          </w:p>
        </w:tc>
        <w:tc>
          <w:tcPr>
            <w:tcW w:w="3189" w:type="dxa"/>
          </w:tcPr>
          <w:p w14:paraId="000000AE" w14:textId="7C43FE71" w:rsidR="002777C0" w:rsidRPr="001354E8" w:rsidRDefault="0004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13755FC9" w14:textId="77777777" w:rsidTr="0039351E">
        <w:tc>
          <w:tcPr>
            <w:tcW w:w="4744" w:type="dxa"/>
          </w:tcPr>
          <w:p w14:paraId="000000AF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000000B0" w14:textId="57851D93" w:rsidR="002777C0" w:rsidRPr="001354E8" w:rsidRDefault="0004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18E860AA" w14:textId="77777777" w:rsidTr="0039351E">
        <w:tc>
          <w:tcPr>
            <w:tcW w:w="4744" w:type="dxa"/>
          </w:tcPr>
          <w:p w14:paraId="000000B1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000000B2" w14:textId="28CC793B" w:rsidR="002777C0" w:rsidRPr="001354E8" w:rsidRDefault="0004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25D1078A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3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2777C0" w:rsidRPr="001354E8" w14:paraId="5F1B124C" w14:textId="77777777" w:rsidTr="0039351E">
        <w:tc>
          <w:tcPr>
            <w:tcW w:w="4744" w:type="dxa"/>
          </w:tcPr>
          <w:p w14:paraId="000000B5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000000B6" w14:textId="47538454" w:rsidR="002777C0" w:rsidRPr="001354E8" w:rsidRDefault="0004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77C0" w:rsidRPr="001354E8" w14:paraId="2C99CD4B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7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2777C0" w:rsidRPr="001354E8" w14:paraId="23658E5D" w14:textId="77777777" w:rsidTr="0039351E">
        <w:tc>
          <w:tcPr>
            <w:tcW w:w="4744" w:type="dxa"/>
          </w:tcPr>
          <w:p w14:paraId="000000B9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000000BA" w14:textId="6A0877AF" w:rsidR="002777C0" w:rsidRPr="001354E8" w:rsidRDefault="0004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0A1350A4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B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2777C0" w:rsidRPr="001354E8" w14:paraId="220968AA" w14:textId="77777777" w:rsidTr="0039351E">
        <w:tc>
          <w:tcPr>
            <w:tcW w:w="4744" w:type="dxa"/>
          </w:tcPr>
          <w:p w14:paraId="000000BD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000000BE" w14:textId="78BD1F1C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5E01075D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F" w14:textId="77777777" w:rsidR="002777C0" w:rsidRPr="001354E8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2777C0" w:rsidRPr="001354E8" w14:paraId="6884712B" w14:textId="77777777" w:rsidTr="0039351E">
        <w:tc>
          <w:tcPr>
            <w:tcW w:w="4744" w:type="dxa"/>
          </w:tcPr>
          <w:p w14:paraId="000000C1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000000C2" w14:textId="09E4CFA6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77C0" w:rsidRPr="001354E8" w14:paraId="3BF67E86" w14:textId="77777777" w:rsidTr="0039351E">
        <w:tc>
          <w:tcPr>
            <w:tcW w:w="4744" w:type="dxa"/>
          </w:tcPr>
          <w:p w14:paraId="000000C3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000000C4" w14:textId="0A5F6CFD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77C0" w:rsidRPr="001354E8" w14:paraId="7A60B6D7" w14:textId="77777777" w:rsidTr="0039351E">
        <w:tc>
          <w:tcPr>
            <w:tcW w:w="4744" w:type="dxa"/>
          </w:tcPr>
          <w:p w14:paraId="000000C5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000000C6" w14:textId="29FECD73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6B533FFA" w14:textId="77777777" w:rsidTr="0039351E">
        <w:tc>
          <w:tcPr>
            <w:tcW w:w="4744" w:type="dxa"/>
          </w:tcPr>
          <w:p w14:paraId="000000C7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000000C8" w14:textId="2F1C8CD2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77C0" w:rsidRPr="001354E8" w14:paraId="73CA4CFB" w14:textId="77777777" w:rsidTr="0039351E">
        <w:tc>
          <w:tcPr>
            <w:tcW w:w="4744" w:type="dxa"/>
          </w:tcPr>
          <w:p w14:paraId="000000C9" w14:textId="77777777" w:rsidR="002777C0" w:rsidRPr="001354E8" w:rsidRDefault="00966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000000CA" w14:textId="7553182C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77C0" w:rsidRPr="001354E8" w14:paraId="32F8406E" w14:textId="77777777" w:rsidTr="0039351E">
        <w:tc>
          <w:tcPr>
            <w:tcW w:w="4744" w:type="dxa"/>
          </w:tcPr>
          <w:p w14:paraId="000000CB" w14:textId="77777777" w:rsidR="002777C0" w:rsidRPr="001354E8" w:rsidRDefault="00966B7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000000CC" w14:textId="3639EFE5" w:rsidR="002777C0" w:rsidRPr="001354E8" w:rsidRDefault="00A700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000001CD" w14:textId="0736BDB9" w:rsidR="0075190D" w:rsidRPr="001354E8" w:rsidRDefault="007D39B3" w:rsidP="007D39B3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  <w:bookmarkStart w:id="0" w:name="_heading=h.gjdgxs" w:colFirst="0" w:colLast="0"/>
      <w:bookmarkEnd w:id="0"/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5A19118F" w14:textId="77777777" w:rsidR="0075190D" w:rsidRPr="001354E8" w:rsidRDefault="0075190D">
      <w:pPr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br w:type="page"/>
      </w:r>
    </w:p>
    <w:p w14:paraId="648183DE" w14:textId="1F8A7E8E" w:rsidR="004961C2" w:rsidRPr="001354E8" w:rsidRDefault="004961C2" w:rsidP="005509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lastRenderedPageBreak/>
        <w:t xml:space="preserve">CS Format: </w:t>
      </w:r>
      <w:r w:rsidR="00B75D91"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Rosa </w:t>
      </w:r>
      <w:r w:rsidR="00B75D91"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</w:rPr>
        <w:t>et al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="0055092E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Differential human gut microbiome assemblages during soil-transmitted helminth infections in Indonesia and Liberia</w:t>
      </w:r>
      <w:r w:rsidR="00B75D91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, 2018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4961C2" w:rsidRPr="001354E8" w14:paraId="08FAA78D" w14:textId="77777777" w:rsidTr="00306568">
        <w:tc>
          <w:tcPr>
            <w:tcW w:w="4744" w:type="dxa"/>
          </w:tcPr>
          <w:p w14:paraId="57ACD089" w14:textId="77777777" w:rsidR="004961C2" w:rsidRPr="001354E8" w:rsidRDefault="004961C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1BC8FF66" w14:textId="77777777" w:rsidR="004961C2" w:rsidRPr="001354E8" w:rsidRDefault="004961C2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4961C2" w:rsidRPr="001354E8" w14:paraId="304978F5" w14:textId="77777777" w:rsidTr="00306568">
        <w:tc>
          <w:tcPr>
            <w:tcW w:w="7933" w:type="dxa"/>
            <w:gridSpan w:val="2"/>
            <w:shd w:val="clear" w:color="auto" w:fill="D0CECE"/>
          </w:tcPr>
          <w:p w14:paraId="12FA883E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4961C2" w:rsidRPr="001354E8" w14:paraId="73B77CE6" w14:textId="77777777" w:rsidTr="00306568">
        <w:tc>
          <w:tcPr>
            <w:tcW w:w="4744" w:type="dxa"/>
          </w:tcPr>
          <w:p w14:paraId="0DB21EF5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055A4937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59478255" w14:textId="77777777" w:rsidTr="00306568">
        <w:tc>
          <w:tcPr>
            <w:tcW w:w="7933" w:type="dxa"/>
            <w:gridSpan w:val="2"/>
            <w:shd w:val="clear" w:color="auto" w:fill="D0CECE"/>
          </w:tcPr>
          <w:p w14:paraId="613F6D0D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4961C2" w:rsidRPr="001354E8" w14:paraId="44130546" w14:textId="77777777" w:rsidTr="00306568">
        <w:tc>
          <w:tcPr>
            <w:tcW w:w="4744" w:type="dxa"/>
          </w:tcPr>
          <w:p w14:paraId="275FE553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comparability of groups*</w:t>
            </w:r>
          </w:p>
        </w:tc>
        <w:tc>
          <w:tcPr>
            <w:tcW w:w="3189" w:type="dxa"/>
          </w:tcPr>
          <w:p w14:paraId="24ED70F4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244F1764" w14:textId="77777777" w:rsidTr="00306568">
        <w:tc>
          <w:tcPr>
            <w:tcW w:w="7933" w:type="dxa"/>
            <w:gridSpan w:val="2"/>
            <w:shd w:val="clear" w:color="auto" w:fill="D0CECE"/>
          </w:tcPr>
          <w:p w14:paraId="28BE36F5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4961C2" w:rsidRPr="001354E8" w14:paraId="1C0BD65B" w14:textId="77777777" w:rsidTr="00306568">
        <w:tc>
          <w:tcPr>
            <w:tcW w:w="4744" w:type="dxa"/>
          </w:tcPr>
          <w:p w14:paraId="09412EA0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24A654B1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07772AFF" w14:textId="77777777" w:rsidTr="00306568">
        <w:tc>
          <w:tcPr>
            <w:tcW w:w="4744" w:type="dxa"/>
          </w:tcPr>
          <w:p w14:paraId="0D2B228D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4AD92542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52237358" w14:textId="77777777" w:rsidTr="00306568">
        <w:tc>
          <w:tcPr>
            <w:tcW w:w="4744" w:type="dxa"/>
          </w:tcPr>
          <w:p w14:paraId="01B94033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*</w:t>
            </w:r>
          </w:p>
        </w:tc>
        <w:tc>
          <w:tcPr>
            <w:tcW w:w="3189" w:type="dxa"/>
          </w:tcPr>
          <w:p w14:paraId="3AE0838C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4734EC90" w14:textId="77777777" w:rsidTr="00306568">
        <w:tc>
          <w:tcPr>
            <w:tcW w:w="7933" w:type="dxa"/>
            <w:gridSpan w:val="2"/>
            <w:shd w:val="clear" w:color="auto" w:fill="D0CECE"/>
          </w:tcPr>
          <w:p w14:paraId="350CCD83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4961C2" w:rsidRPr="001354E8" w14:paraId="5D890C75" w14:textId="77777777" w:rsidTr="00306568">
        <w:tc>
          <w:tcPr>
            <w:tcW w:w="4744" w:type="dxa"/>
          </w:tcPr>
          <w:p w14:paraId="54641F36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200E3EB9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61C2" w:rsidRPr="001354E8" w14:paraId="0BB595AB" w14:textId="77777777" w:rsidTr="00306568">
        <w:tc>
          <w:tcPr>
            <w:tcW w:w="7933" w:type="dxa"/>
            <w:gridSpan w:val="2"/>
            <w:shd w:val="clear" w:color="auto" w:fill="D0CECE"/>
          </w:tcPr>
          <w:p w14:paraId="6DAFC8C1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4961C2" w:rsidRPr="001354E8" w14:paraId="20FF76BA" w14:textId="77777777" w:rsidTr="00306568">
        <w:tc>
          <w:tcPr>
            <w:tcW w:w="4744" w:type="dxa"/>
          </w:tcPr>
          <w:p w14:paraId="503B76D8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 Protection against information bias</w:t>
            </w:r>
          </w:p>
        </w:tc>
        <w:tc>
          <w:tcPr>
            <w:tcW w:w="3189" w:type="dxa"/>
          </w:tcPr>
          <w:p w14:paraId="144B1F61" w14:textId="288A703D" w:rsidR="004961C2" w:rsidRPr="001354E8" w:rsidRDefault="009B587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61C2" w:rsidRPr="001354E8" w14:paraId="630119D7" w14:textId="77777777" w:rsidTr="00306568">
        <w:tc>
          <w:tcPr>
            <w:tcW w:w="4744" w:type="dxa"/>
          </w:tcPr>
          <w:p w14:paraId="037A70AD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0B414BAE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gramStart"/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–  they</w:t>
            </w:r>
            <w:proofErr w:type="gramEnd"/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 included controls</w:t>
            </w:r>
          </w:p>
        </w:tc>
      </w:tr>
      <w:tr w:rsidR="004961C2" w:rsidRPr="001354E8" w14:paraId="612238A6" w14:textId="77777777" w:rsidTr="00306568">
        <w:tc>
          <w:tcPr>
            <w:tcW w:w="7933" w:type="dxa"/>
            <w:gridSpan w:val="2"/>
            <w:shd w:val="clear" w:color="auto" w:fill="D0CECE"/>
          </w:tcPr>
          <w:p w14:paraId="3C493FD2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4961C2" w:rsidRPr="001354E8" w14:paraId="668FC6C6" w14:textId="77777777" w:rsidTr="00306568">
        <w:tc>
          <w:tcPr>
            <w:tcW w:w="4744" w:type="dxa"/>
          </w:tcPr>
          <w:p w14:paraId="78E41E94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627611A5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313FA929" w14:textId="77777777" w:rsidTr="00306568">
        <w:tc>
          <w:tcPr>
            <w:tcW w:w="7933" w:type="dxa"/>
            <w:gridSpan w:val="2"/>
            <w:shd w:val="clear" w:color="auto" w:fill="D0CECE"/>
          </w:tcPr>
          <w:p w14:paraId="34C97FFC" w14:textId="77777777" w:rsidR="004961C2" w:rsidRPr="001354E8" w:rsidRDefault="004961C2" w:rsidP="004961C2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4961C2" w:rsidRPr="001354E8" w14:paraId="51E936C0" w14:textId="77777777" w:rsidTr="00306568">
        <w:tc>
          <w:tcPr>
            <w:tcW w:w="4744" w:type="dxa"/>
          </w:tcPr>
          <w:p w14:paraId="72494FBA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01847781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18AFAE9A" w14:textId="77777777" w:rsidTr="00306568">
        <w:tc>
          <w:tcPr>
            <w:tcW w:w="4744" w:type="dxa"/>
          </w:tcPr>
          <w:p w14:paraId="7AE64800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6F653503" w14:textId="0ABCA3B3" w:rsidR="004961C2" w:rsidRPr="001354E8" w:rsidRDefault="009B587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61C2" w:rsidRPr="001354E8" w14:paraId="27E5F38C" w14:textId="77777777" w:rsidTr="00306568">
        <w:tc>
          <w:tcPr>
            <w:tcW w:w="4744" w:type="dxa"/>
          </w:tcPr>
          <w:p w14:paraId="26C9FCD3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2DF4EAF1" w14:textId="4F149F31" w:rsidR="004961C2" w:rsidRPr="001354E8" w:rsidRDefault="009B587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04ACCABE" w14:textId="77777777" w:rsidTr="00306568">
        <w:tc>
          <w:tcPr>
            <w:tcW w:w="4744" w:type="dxa"/>
          </w:tcPr>
          <w:p w14:paraId="3BBD0D17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5EABECEB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961C2" w:rsidRPr="001354E8" w14:paraId="2C8B16F7" w14:textId="77777777" w:rsidTr="00306568">
        <w:tc>
          <w:tcPr>
            <w:tcW w:w="4744" w:type="dxa"/>
          </w:tcPr>
          <w:p w14:paraId="73EA868E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0738E3E2" w14:textId="77777777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961C2" w:rsidRPr="001354E8" w14:paraId="4ED02D7F" w14:textId="77777777" w:rsidTr="00306568">
        <w:tc>
          <w:tcPr>
            <w:tcW w:w="4744" w:type="dxa"/>
          </w:tcPr>
          <w:p w14:paraId="6EFCCE9B" w14:textId="77777777" w:rsidR="004961C2" w:rsidRPr="001354E8" w:rsidRDefault="004961C2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738EF815" w14:textId="63605D39" w:rsidR="004961C2" w:rsidRPr="001354E8" w:rsidRDefault="004961C2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5872" w:rsidRPr="001354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8D3E860" w14:textId="6B1B54FA" w:rsidR="004961C2" w:rsidRPr="001354E8" w:rsidRDefault="004961C2" w:rsidP="009B5872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</w:t>
      </w:r>
    </w:p>
    <w:p w14:paraId="55FD5FD9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CFE3A42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AE4EDE1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54682E2F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7E9CA55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28AE2265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5702026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4712287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BA938DB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2B435EB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38D15830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3CBF3352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146A293E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373A47B2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30398E4F" w14:textId="329AD4A3" w:rsidR="0027067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8DC4E6C" w14:textId="36B983F0" w:rsidR="001354E8" w:rsidRDefault="001354E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06076E06" w14:textId="77777777" w:rsidR="001354E8" w:rsidRPr="001354E8" w:rsidRDefault="001354E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5CAC125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4B190BCC" w14:textId="77777777" w:rsidR="00270678" w:rsidRPr="001354E8" w:rsidRDefault="00270678" w:rsidP="002706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51C4D3B4" w14:textId="77777777" w:rsidR="002B0134" w:rsidRPr="001354E8" w:rsidRDefault="002B0134" w:rsidP="002B01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78976E41" w14:textId="24A5CC2B" w:rsidR="00270678" w:rsidRPr="001354E8" w:rsidRDefault="00270678" w:rsidP="002B01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lastRenderedPageBreak/>
        <w:t xml:space="preserve">CS Format: </w:t>
      </w:r>
      <w:r w:rsidR="00B75D91"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Rubel </w:t>
      </w:r>
      <w:r w:rsidR="00B75D91"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</w:rPr>
        <w:t>et al</w:t>
      </w:r>
      <w:r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</w:rPr>
        <w:t>,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2B0134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Lifestyle and the presence of helminths is associated with gut microbiome composition in Cameroonians</w:t>
      </w:r>
      <w:r w:rsidR="00B75D91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, 2020.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70678" w:rsidRPr="001354E8" w14:paraId="369C439F" w14:textId="77777777" w:rsidTr="00306568">
        <w:tc>
          <w:tcPr>
            <w:tcW w:w="4744" w:type="dxa"/>
          </w:tcPr>
          <w:p w14:paraId="646DAF2B" w14:textId="77777777" w:rsidR="00270678" w:rsidRPr="001354E8" w:rsidRDefault="00270678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5EE5F2B0" w14:textId="77777777" w:rsidR="00270678" w:rsidRPr="001354E8" w:rsidRDefault="00270678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270678" w:rsidRPr="001354E8" w14:paraId="24355AA7" w14:textId="77777777" w:rsidTr="00306568">
        <w:tc>
          <w:tcPr>
            <w:tcW w:w="7933" w:type="dxa"/>
            <w:gridSpan w:val="2"/>
            <w:shd w:val="clear" w:color="auto" w:fill="D0CECE"/>
          </w:tcPr>
          <w:p w14:paraId="23DB0401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270678" w:rsidRPr="001354E8" w14:paraId="20364B7A" w14:textId="77777777" w:rsidTr="00306568">
        <w:tc>
          <w:tcPr>
            <w:tcW w:w="4744" w:type="dxa"/>
          </w:tcPr>
          <w:p w14:paraId="2DE38CAA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0D9820FD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634F9A0C" w14:textId="77777777" w:rsidTr="00306568">
        <w:tc>
          <w:tcPr>
            <w:tcW w:w="7933" w:type="dxa"/>
            <w:gridSpan w:val="2"/>
            <w:shd w:val="clear" w:color="auto" w:fill="D0CECE"/>
          </w:tcPr>
          <w:p w14:paraId="5DFA3852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270678" w:rsidRPr="001354E8" w14:paraId="0C0AA025" w14:textId="77777777" w:rsidTr="00306568">
        <w:tc>
          <w:tcPr>
            <w:tcW w:w="4744" w:type="dxa"/>
          </w:tcPr>
          <w:p w14:paraId="7FD5ACA6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comparability of groups*</w:t>
            </w:r>
          </w:p>
        </w:tc>
        <w:tc>
          <w:tcPr>
            <w:tcW w:w="3189" w:type="dxa"/>
          </w:tcPr>
          <w:p w14:paraId="434D6AE5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559E2AF6" w14:textId="77777777" w:rsidTr="00306568">
        <w:tc>
          <w:tcPr>
            <w:tcW w:w="7933" w:type="dxa"/>
            <w:gridSpan w:val="2"/>
            <w:shd w:val="clear" w:color="auto" w:fill="D0CECE"/>
          </w:tcPr>
          <w:p w14:paraId="0EAE73D3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270678" w:rsidRPr="001354E8" w14:paraId="590B1180" w14:textId="77777777" w:rsidTr="00306568">
        <w:tc>
          <w:tcPr>
            <w:tcW w:w="4744" w:type="dxa"/>
          </w:tcPr>
          <w:p w14:paraId="2FE2F9E2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19916C3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441DF13B" w14:textId="77777777" w:rsidTr="00306568">
        <w:tc>
          <w:tcPr>
            <w:tcW w:w="4744" w:type="dxa"/>
          </w:tcPr>
          <w:p w14:paraId="18AB5377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7FADA849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6605B4D3" w14:textId="77777777" w:rsidTr="00306568">
        <w:tc>
          <w:tcPr>
            <w:tcW w:w="4744" w:type="dxa"/>
          </w:tcPr>
          <w:p w14:paraId="4BBC2FE3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*</w:t>
            </w:r>
          </w:p>
        </w:tc>
        <w:tc>
          <w:tcPr>
            <w:tcW w:w="3189" w:type="dxa"/>
          </w:tcPr>
          <w:p w14:paraId="0D85EDEF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352FC900" w14:textId="77777777" w:rsidTr="00306568">
        <w:tc>
          <w:tcPr>
            <w:tcW w:w="7933" w:type="dxa"/>
            <w:gridSpan w:val="2"/>
            <w:shd w:val="clear" w:color="auto" w:fill="D0CECE"/>
          </w:tcPr>
          <w:p w14:paraId="03F6FC0A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270678" w:rsidRPr="001354E8" w14:paraId="34D731EA" w14:textId="77777777" w:rsidTr="00306568">
        <w:tc>
          <w:tcPr>
            <w:tcW w:w="4744" w:type="dxa"/>
          </w:tcPr>
          <w:p w14:paraId="053ED5C7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569BDF6D" w14:textId="3F499185" w:rsidR="00270678" w:rsidRPr="001354E8" w:rsidRDefault="007B182F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0678" w:rsidRPr="001354E8" w14:paraId="00AAF195" w14:textId="77777777" w:rsidTr="00306568">
        <w:tc>
          <w:tcPr>
            <w:tcW w:w="7933" w:type="dxa"/>
            <w:gridSpan w:val="2"/>
            <w:shd w:val="clear" w:color="auto" w:fill="D0CECE"/>
          </w:tcPr>
          <w:p w14:paraId="3EA2A544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270678" w:rsidRPr="001354E8" w14:paraId="0EF41DD0" w14:textId="77777777" w:rsidTr="00306568">
        <w:tc>
          <w:tcPr>
            <w:tcW w:w="4744" w:type="dxa"/>
          </w:tcPr>
          <w:p w14:paraId="3902865E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 Protection against information bias</w:t>
            </w:r>
          </w:p>
        </w:tc>
        <w:tc>
          <w:tcPr>
            <w:tcW w:w="3189" w:type="dxa"/>
          </w:tcPr>
          <w:p w14:paraId="30E9A88E" w14:textId="79CE6139" w:rsidR="00270678" w:rsidRPr="001354E8" w:rsidRDefault="007B182F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22F1A34D" w14:textId="77777777" w:rsidTr="00306568">
        <w:tc>
          <w:tcPr>
            <w:tcW w:w="4744" w:type="dxa"/>
          </w:tcPr>
          <w:p w14:paraId="46288051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1ACF6F68" w14:textId="57918ED3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270678" w:rsidRPr="001354E8" w14:paraId="02FDD86C" w14:textId="77777777" w:rsidTr="00306568">
        <w:tc>
          <w:tcPr>
            <w:tcW w:w="7933" w:type="dxa"/>
            <w:gridSpan w:val="2"/>
            <w:shd w:val="clear" w:color="auto" w:fill="D0CECE"/>
          </w:tcPr>
          <w:p w14:paraId="2B12957E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270678" w:rsidRPr="001354E8" w14:paraId="3232BE51" w14:textId="77777777" w:rsidTr="00306568">
        <w:tc>
          <w:tcPr>
            <w:tcW w:w="4744" w:type="dxa"/>
          </w:tcPr>
          <w:p w14:paraId="5F644BF3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25C28345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482CD806" w14:textId="77777777" w:rsidTr="00306568">
        <w:tc>
          <w:tcPr>
            <w:tcW w:w="7933" w:type="dxa"/>
            <w:gridSpan w:val="2"/>
            <w:shd w:val="clear" w:color="auto" w:fill="D0CECE"/>
          </w:tcPr>
          <w:p w14:paraId="5FBBF181" w14:textId="77777777" w:rsidR="00270678" w:rsidRPr="001354E8" w:rsidRDefault="00270678" w:rsidP="00270678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270678" w:rsidRPr="001354E8" w14:paraId="35BBF2D6" w14:textId="77777777" w:rsidTr="00306568">
        <w:tc>
          <w:tcPr>
            <w:tcW w:w="4744" w:type="dxa"/>
          </w:tcPr>
          <w:p w14:paraId="7B68492D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6ACC2BDF" w14:textId="05C9B483" w:rsidR="00270678" w:rsidRPr="001354E8" w:rsidRDefault="007B182F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0678" w:rsidRPr="001354E8" w14:paraId="336E114E" w14:textId="77777777" w:rsidTr="00306568">
        <w:tc>
          <w:tcPr>
            <w:tcW w:w="4744" w:type="dxa"/>
          </w:tcPr>
          <w:p w14:paraId="065FDA15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263DFF0B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0678" w:rsidRPr="001354E8" w14:paraId="1D2BCA56" w14:textId="77777777" w:rsidTr="00306568">
        <w:tc>
          <w:tcPr>
            <w:tcW w:w="4744" w:type="dxa"/>
          </w:tcPr>
          <w:p w14:paraId="209A9BAE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66531A7B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4E18AB00" w14:textId="77777777" w:rsidTr="00306568">
        <w:tc>
          <w:tcPr>
            <w:tcW w:w="4744" w:type="dxa"/>
          </w:tcPr>
          <w:p w14:paraId="33FDFD11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31E23504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0678" w:rsidRPr="001354E8" w14:paraId="2E5D7FEC" w14:textId="77777777" w:rsidTr="00306568">
        <w:tc>
          <w:tcPr>
            <w:tcW w:w="4744" w:type="dxa"/>
          </w:tcPr>
          <w:p w14:paraId="236502F5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752F3051" w14:textId="77777777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0678" w:rsidRPr="001354E8" w14:paraId="2FA3806B" w14:textId="77777777" w:rsidTr="00306568">
        <w:tc>
          <w:tcPr>
            <w:tcW w:w="4744" w:type="dxa"/>
          </w:tcPr>
          <w:p w14:paraId="54015B2C" w14:textId="77777777" w:rsidR="00270678" w:rsidRPr="001354E8" w:rsidRDefault="00270678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53138A0A" w14:textId="0424E994" w:rsidR="00270678" w:rsidRPr="001354E8" w:rsidRDefault="0027067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B182F" w:rsidRPr="001354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E825A18" w14:textId="77777777" w:rsidR="00270678" w:rsidRPr="001354E8" w:rsidRDefault="00270678" w:rsidP="00270678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</w:t>
      </w:r>
    </w:p>
    <w:p w14:paraId="6BE560E0" w14:textId="77777777" w:rsidR="004961C2" w:rsidRPr="001354E8" w:rsidRDefault="004961C2" w:rsidP="0075190D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</w:p>
    <w:p w14:paraId="6309EB58" w14:textId="77777777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</w:p>
    <w:p w14:paraId="0E968369" w14:textId="77777777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br w:type="page"/>
      </w:r>
    </w:p>
    <w:p w14:paraId="3F3C10F6" w14:textId="79B2D838" w:rsidR="0075190D" w:rsidRPr="001354E8" w:rsidRDefault="00B75D91" w:rsidP="0075190D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lastRenderedPageBreak/>
        <w:t>NCBA format</w:t>
      </w:r>
      <w:r w:rsidR="0075190D" w:rsidRPr="001354E8">
        <w:rPr>
          <w:rFonts w:ascii="Times New Roman" w:hAnsi="Times New Roman" w:cs="Times New Roman"/>
          <w:sz w:val="24"/>
          <w:szCs w:val="24"/>
        </w:rPr>
        <w:t>:</w:t>
      </w:r>
      <w:r w:rsidR="00822F53" w:rsidRPr="001354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2F53" w:rsidRPr="001354E8">
        <w:rPr>
          <w:rFonts w:ascii="Times New Roman" w:hAnsi="Times New Roman" w:cs="Times New Roman"/>
          <w:sz w:val="24"/>
          <w:szCs w:val="24"/>
        </w:rPr>
        <w:t>Cantacessi</w:t>
      </w:r>
      <w:proofErr w:type="spellEnd"/>
      <w:r w:rsidR="00822F53" w:rsidRPr="001354E8">
        <w:rPr>
          <w:rFonts w:ascii="Times New Roman" w:hAnsi="Times New Roman" w:cs="Times New Roman"/>
          <w:sz w:val="24"/>
          <w:szCs w:val="24"/>
        </w:rPr>
        <w:t xml:space="preserve"> </w:t>
      </w:r>
      <w:r w:rsidR="00822F53" w:rsidRPr="001354E8">
        <w:rPr>
          <w:rFonts w:ascii="Times New Roman" w:hAnsi="Times New Roman" w:cs="Times New Roman"/>
          <w:i/>
          <w:sz w:val="24"/>
          <w:szCs w:val="24"/>
        </w:rPr>
        <w:t>et al</w:t>
      </w:r>
      <w:r w:rsidR="0075190D" w:rsidRPr="001354E8">
        <w:rPr>
          <w:rFonts w:ascii="Times New Roman" w:hAnsi="Times New Roman" w:cs="Times New Roman"/>
          <w:sz w:val="24"/>
          <w:szCs w:val="24"/>
        </w:rPr>
        <w:t xml:space="preserve"> </w:t>
      </w:r>
      <w:r w:rsidR="00E56FCA" w:rsidRPr="001354E8">
        <w:rPr>
          <w:rFonts w:ascii="Times New Roman" w:hAnsi="Times New Roman" w:cs="Times New Roman"/>
          <w:sz w:val="24"/>
          <w:szCs w:val="24"/>
        </w:rPr>
        <w:t>Impact of experimental hookworm infection on the gut human gut microbiota</w:t>
      </w:r>
      <w:r w:rsidR="00822F53" w:rsidRPr="001354E8">
        <w:rPr>
          <w:rFonts w:ascii="Times New Roman" w:hAnsi="Times New Roman" w:cs="Times New Roman"/>
          <w:sz w:val="24"/>
          <w:szCs w:val="24"/>
        </w:rPr>
        <w:t>, 2020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:rsidRPr="001354E8" w14:paraId="27B5D0C4" w14:textId="77777777" w:rsidTr="00B17D6C">
        <w:tc>
          <w:tcPr>
            <w:tcW w:w="4744" w:type="dxa"/>
          </w:tcPr>
          <w:p w14:paraId="7E638195" w14:textId="77777777" w:rsidR="0075190D" w:rsidRPr="001354E8" w:rsidRDefault="0075190D" w:rsidP="00B17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4A6F37A0" w14:textId="77777777" w:rsidR="0075190D" w:rsidRPr="001354E8" w:rsidRDefault="0075190D" w:rsidP="00B17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75190D" w:rsidRPr="001354E8" w14:paraId="5143552F" w14:textId="77777777" w:rsidTr="00B17D6C">
        <w:tc>
          <w:tcPr>
            <w:tcW w:w="7933" w:type="dxa"/>
            <w:gridSpan w:val="2"/>
            <w:shd w:val="clear" w:color="auto" w:fill="D0CECE"/>
          </w:tcPr>
          <w:p w14:paraId="0516A84D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75190D" w:rsidRPr="001354E8" w14:paraId="5122396D" w14:textId="77777777" w:rsidTr="00B17D6C">
        <w:tc>
          <w:tcPr>
            <w:tcW w:w="4744" w:type="dxa"/>
          </w:tcPr>
          <w:p w14:paraId="1F27C34B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537BD835" w14:textId="58B1DE4A" w:rsidR="0075190D" w:rsidRPr="001354E8" w:rsidRDefault="005F2D08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7396E0E9" w14:textId="77777777" w:rsidTr="00B17D6C">
        <w:tc>
          <w:tcPr>
            <w:tcW w:w="4744" w:type="dxa"/>
          </w:tcPr>
          <w:p w14:paraId="2901F213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4AB096D2" w14:textId="540E7D42" w:rsidR="0075190D" w:rsidRPr="001354E8" w:rsidRDefault="008D31FE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64B8017B" w14:textId="77777777" w:rsidTr="00B17D6C">
        <w:tc>
          <w:tcPr>
            <w:tcW w:w="4744" w:type="dxa"/>
          </w:tcPr>
          <w:p w14:paraId="7E3F36B0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Explanation for lack of control group</w:t>
            </w:r>
          </w:p>
        </w:tc>
        <w:tc>
          <w:tcPr>
            <w:tcW w:w="3189" w:type="dxa"/>
          </w:tcPr>
          <w:p w14:paraId="5A21FB71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190D" w:rsidRPr="001354E8" w14:paraId="469A74E5" w14:textId="77777777" w:rsidTr="00B17D6C">
        <w:tc>
          <w:tcPr>
            <w:tcW w:w="7933" w:type="dxa"/>
            <w:gridSpan w:val="2"/>
            <w:shd w:val="clear" w:color="auto" w:fill="D0CECE"/>
          </w:tcPr>
          <w:p w14:paraId="021DA6F3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75190D" w:rsidRPr="001354E8" w14:paraId="4D43CF67" w14:textId="77777777" w:rsidTr="00B17D6C">
        <w:tc>
          <w:tcPr>
            <w:tcW w:w="4744" w:type="dxa"/>
          </w:tcPr>
          <w:p w14:paraId="2E834D03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Justification of sample choice</w:t>
            </w:r>
          </w:p>
        </w:tc>
        <w:tc>
          <w:tcPr>
            <w:tcW w:w="3189" w:type="dxa"/>
          </w:tcPr>
          <w:p w14:paraId="7E2E3212" w14:textId="08483D6B" w:rsidR="0075190D" w:rsidRPr="001354E8" w:rsidRDefault="00570529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54E46363" w14:textId="77777777" w:rsidTr="00B17D6C">
        <w:tc>
          <w:tcPr>
            <w:tcW w:w="7933" w:type="dxa"/>
            <w:gridSpan w:val="2"/>
            <w:shd w:val="clear" w:color="auto" w:fill="D0CECE"/>
          </w:tcPr>
          <w:p w14:paraId="3D788DCA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75190D" w:rsidRPr="001354E8" w14:paraId="31F52AED" w14:textId="77777777" w:rsidTr="00B17D6C">
        <w:tc>
          <w:tcPr>
            <w:tcW w:w="4744" w:type="dxa"/>
          </w:tcPr>
          <w:p w14:paraId="58C5A11C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0C28856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627ECCD3" w14:textId="77777777" w:rsidTr="00B17D6C">
        <w:tc>
          <w:tcPr>
            <w:tcW w:w="4744" w:type="dxa"/>
          </w:tcPr>
          <w:p w14:paraId="257C9E37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38CE6ED6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3CF91826" w14:textId="77777777" w:rsidTr="00B17D6C">
        <w:tc>
          <w:tcPr>
            <w:tcW w:w="7933" w:type="dxa"/>
            <w:gridSpan w:val="2"/>
            <w:shd w:val="clear" w:color="auto" w:fill="D0CECE"/>
          </w:tcPr>
          <w:p w14:paraId="3584A6A0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75190D" w:rsidRPr="001354E8" w14:paraId="0C1BD2DE" w14:textId="77777777" w:rsidTr="00B17D6C">
        <w:tc>
          <w:tcPr>
            <w:tcW w:w="4744" w:type="dxa"/>
          </w:tcPr>
          <w:p w14:paraId="3B204358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5FC46321" w14:textId="77BE5C3F" w:rsidR="0075190D" w:rsidRPr="001354E8" w:rsidRDefault="007E53CC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057F8DEF" w14:textId="77777777" w:rsidTr="00B17D6C">
        <w:tc>
          <w:tcPr>
            <w:tcW w:w="7933" w:type="dxa"/>
            <w:gridSpan w:val="2"/>
            <w:shd w:val="clear" w:color="auto" w:fill="D0CECE"/>
          </w:tcPr>
          <w:p w14:paraId="22753504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75190D" w:rsidRPr="001354E8" w14:paraId="3BB6F140" w14:textId="77777777" w:rsidTr="00B17D6C">
        <w:tc>
          <w:tcPr>
            <w:tcW w:w="4744" w:type="dxa"/>
          </w:tcPr>
          <w:p w14:paraId="0974B523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5D55B2BD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3D3F44A3" w14:textId="77777777" w:rsidTr="00B17D6C">
        <w:tc>
          <w:tcPr>
            <w:tcW w:w="4744" w:type="dxa"/>
          </w:tcPr>
          <w:p w14:paraId="7451F000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</w:t>
            </w:r>
          </w:p>
        </w:tc>
        <w:tc>
          <w:tcPr>
            <w:tcW w:w="3189" w:type="dxa"/>
          </w:tcPr>
          <w:p w14:paraId="06712258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190D" w:rsidRPr="001354E8" w14:paraId="094EAAE4" w14:textId="77777777" w:rsidTr="00B17D6C">
        <w:tc>
          <w:tcPr>
            <w:tcW w:w="7933" w:type="dxa"/>
            <w:gridSpan w:val="2"/>
            <w:shd w:val="clear" w:color="auto" w:fill="D0CECE"/>
          </w:tcPr>
          <w:p w14:paraId="3F3903AC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75190D" w:rsidRPr="001354E8" w14:paraId="5DDCA68F" w14:textId="77777777" w:rsidTr="00B17D6C">
        <w:tc>
          <w:tcPr>
            <w:tcW w:w="4744" w:type="dxa"/>
          </w:tcPr>
          <w:p w14:paraId="29FE924B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263F1A32" w14:textId="32E99EC3" w:rsidR="0075190D" w:rsidRPr="001354E8" w:rsidRDefault="007E53CC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04F73E61" w14:textId="77777777" w:rsidTr="00B17D6C">
        <w:tc>
          <w:tcPr>
            <w:tcW w:w="7933" w:type="dxa"/>
            <w:gridSpan w:val="2"/>
            <w:shd w:val="clear" w:color="auto" w:fill="D0CECE"/>
          </w:tcPr>
          <w:p w14:paraId="74EEB734" w14:textId="77777777" w:rsidR="0075190D" w:rsidRPr="001354E8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75190D" w:rsidRPr="001354E8" w14:paraId="2FD8152F" w14:textId="77777777" w:rsidTr="00B17D6C">
        <w:tc>
          <w:tcPr>
            <w:tcW w:w="4744" w:type="dxa"/>
          </w:tcPr>
          <w:p w14:paraId="1C20C5B7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304DB2FB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160B10AF" w14:textId="77777777" w:rsidTr="00B17D6C">
        <w:tc>
          <w:tcPr>
            <w:tcW w:w="4744" w:type="dxa"/>
          </w:tcPr>
          <w:p w14:paraId="0FB1894A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28EC8DDD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190D" w:rsidRPr="001354E8" w14:paraId="6C12896D" w14:textId="77777777" w:rsidTr="00B17D6C">
        <w:tc>
          <w:tcPr>
            <w:tcW w:w="4744" w:type="dxa"/>
          </w:tcPr>
          <w:p w14:paraId="418BC24C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29A9A458" w14:textId="6EF5D390" w:rsidR="0075190D" w:rsidRPr="001354E8" w:rsidRDefault="00DD3E5F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4261913B" w14:textId="77777777" w:rsidTr="00B17D6C">
        <w:tc>
          <w:tcPr>
            <w:tcW w:w="4744" w:type="dxa"/>
          </w:tcPr>
          <w:p w14:paraId="1E2F030D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0C94C54B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75190D" w:rsidRPr="001354E8" w14:paraId="119D2630" w14:textId="77777777" w:rsidTr="00B17D6C">
        <w:tc>
          <w:tcPr>
            <w:tcW w:w="4744" w:type="dxa"/>
          </w:tcPr>
          <w:p w14:paraId="340D6D1C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021F9B80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3B15DB95" w14:textId="77777777" w:rsidTr="00B17D6C">
        <w:tc>
          <w:tcPr>
            <w:tcW w:w="4744" w:type="dxa"/>
          </w:tcPr>
          <w:p w14:paraId="54CECB1E" w14:textId="77777777" w:rsidR="0075190D" w:rsidRPr="001354E8" w:rsidRDefault="0075190D" w:rsidP="00B17D6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1C5319EA" w14:textId="1C9280D4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3E5F" w:rsidRPr="001354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5095B819" w14:textId="77777777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</w:p>
    <w:p w14:paraId="1AC4702D" w14:textId="77777777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br w:type="page"/>
      </w:r>
    </w:p>
    <w:p w14:paraId="5748ADD4" w14:textId="5D1DDD12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</w:p>
    <w:p w14:paraId="0F6F0652" w14:textId="25768C2C" w:rsidR="00A03C2A" w:rsidRPr="001354E8" w:rsidRDefault="00D87954" w:rsidP="00A03C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CBA format</w:t>
      </w:r>
      <w:r w:rsidR="00402C98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>:</w:t>
      </w:r>
      <w:r w:rsidRPr="001354E8">
        <w:rPr>
          <w:rFonts w:ascii="Times New Roman" w:hAnsi="Times New Roman" w:cs="Times New Roman"/>
          <w:b/>
          <w:color w:val="2F5496" w:themeColor="accent1" w:themeShade="BF"/>
          <w:sz w:val="24"/>
          <w:szCs w:val="24"/>
        </w:rPr>
        <w:t xml:space="preserve"> </w:t>
      </w: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Cooper </w:t>
      </w:r>
      <w:r w:rsidRPr="001354E8">
        <w:rPr>
          <w:rFonts w:ascii="Times New Roman" w:hAnsi="Times New Roman" w:cs="Times New Roman"/>
          <w:i/>
          <w:color w:val="2F5496" w:themeColor="accent1" w:themeShade="BF"/>
          <w:sz w:val="24"/>
          <w:szCs w:val="24"/>
        </w:rPr>
        <w:t>et al,</w:t>
      </w: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 </w:t>
      </w:r>
      <w:r w:rsidR="00A03C2A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Patent Human Infections with the Whipworm, Trichuris</w:t>
      </w:r>
    </w:p>
    <w:p w14:paraId="1A4193CE" w14:textId="4FEC4C7A" w:rsidR="0075190D" w:rsidRPr="001354E8" w:rsidRDefault="00A03C2A" w:rsidP="00A03C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proofErr w:type="spellStart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trichiura</w:t>
      </w:r>
      <w:proofErr w:type="spellEnd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, Are Not Associated with Alterations in the </w:t>
      </w:r>
      <w:proofErr w:type="spellStart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faecal</w:t>
      </w:r>
      <w:proofErr w:type="spellEnd"/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microbiota</w:t>
      </w:r>
      <w:r w:rsidR="00402C98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, 2013.</w:t>
      </w:r>
    </w:p>
    <w:p w14:paraId="72F66879" w14:textId="77777777" w:rsidR="00A03C2A" w:rsidRPr="001354E8" w:rsidRDefault="00A03C2A" w:rsidP="00A03C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</w:pP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:rsidRPr="001354E8" w14:paraId="5AC98682" w14:textId="77777777" w:rsidTr="00B17D6C">
        <w:tc>
          <w:tcPr>
            <w:tcW w:w="4744" w:type="dxa"/>
          </w:tcPr>
          <w:p w14:paraId="60D00DFD" w14:textId="77777777" w:rsidR="0075190D" w:rsidRPr="001354E8" w:rsidRDefault="0075190D" w:rsidP="00B17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28B5A00B" w14:textId="77777777" w:rsidR="0075190D" w:rsidRPr="001354E8" w:rsidRDefault="0075190D" w:rsidP="00B17D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75190D" w:rsidRPr="001354E8" w14:paraId="4ED63ADA" w14:textId="77777777" w:rsidTr="00B17D6C">
        <w:tc>
          <w:tcPr>
            <w:tcW w:w="7933" w:type="dxa"/>
            <w:gridSpan w:val="2"/>
            <w:shd w:val="clear" w:color="auto" w:fill="D0CECE"/>
          </w:tcPr>
          <w:p w14:paraId="003A1221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75190D" w:rsidRPr="001354E8" w14:paraId="5FFDA6EA" w14:textId="77777777" w:rsidTr="00B17D6C">
        <w:tc>
          <w:tcPr>
            <w:tcW w:w="4744" w:type="dxa"/>
          </w:tcPr>
          <w:p w14:paraId="0B9CA640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13A29A14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14572AE3" w14:textId="77777777" w:rsidTr="00B17D6C">
        <w:tc>
          <w:tcPr>
            <w:tcW w:w="7933" w:type="dxa"/>
            <w:gridSpan w:val="2"/>
            <w:shd w:val="clear" w:color="auto" w:fill="D0CECE"/>
          </w:tcPr>
          <w:p w14:paraId="20F93AF2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75190D" w:rsidRPr="001354E8" w14:paraId="6AE29530" w14:textId="77777777" w:rsidTr="00B17D6C">
        <w:tc>
          <w:tcPr>
            <w:tcW w:w="4744" w:type="dxa"/>
          </w:tcPr>
          <w:p w14:paraId="6F14F930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12A8A585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4D5BE9E9" w14:textId="77777777" w:rsidTr="00B17D6C">
        <w:tc>
          <w:tcPr>
            <w:tcW w:w="7933" w:type="dxa"/>
            <w:gridSpan w:val="2"/>
            <w:shd w:val="clear" w:color="auto" w:fill="D0CECE"/>
          </w:tcPr>
          <w:p w14:paraId="11824348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75190D" w:rsidRPr="001354E8" w14:paraId="1945EC5A" w14:textId="77777777" w:rsidTr="00B17D6C">
        <w:tc>
          <w:tcPr>
            <w:tcW w:w="4744" w:type="dxa"/>
          </w:tcPr>
          <w:p w14:paraId="5A2977CB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03E59305" w14:textId="70053C03" w:rsidR="0075190D" w:rsidRPr="001354E8" w:rsidRDefault="00DB2002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71BD97EE" w14:textId="77777777" w:rsidTr="00B17D6C">
        <w:tc>
          <w:tcPr>
            <w:tcW w:w="4744" w:type="dxa"/>
          </w:tcPr>
          <w:p w14:paraId="2A8901C1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65150069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75190D" w:rsidRPr="001354E8" w14:paraId="70822ECB" w14:textId="77777777" w:rsidTr="00B17D6C">
        <w:tc>
          <w:tcPr>
            <w:tcW w:w="4744" w:type="dxa"/>
          </w:tcPr>
          <w:p w14:paraId="117A72DC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21951CE5" w14:textId="72AE3D7C" w:rsidR="0075190D" w:rsidRPr="001354E8" w:rsidRDefault="00B00227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0D3DD1BF" w14:textId="77777777" w:rsidTr="00B17D6C">
        <w:tc>
          <w:tcPr>
            <w:tcW w:w="4744" w:type="dxa"/>
          </w:tcPr>
          <w:p w14:paraId="4D4A0507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2BAFAAF2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122A5EDC" w14:textId="77777777" w:rsidTr="00B17D6C">
        <w:tc>
          <w:tcPr>
            <w:tcW w:w="7933" w:type="dxa"/>
            <w:gridSpan w:val="2"/>
            <w:shd w:val="clear" w:color="auto" w:fill="D0CECE"/>
          </w:tcPr>
          <w:p w14:paraId="17A438F9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75190D" w:rsidRPr="001354E8" w14:paraId="4370F72D" w14:textId="77777777" w:rsidTr="00B17D6C">
        <w:tc>
          <w:tcPr>
            <w:tcW w:w="4744" w:type="dxa"/>
          </w:tcPr>
          <w:p w14:paraId="7E85CC73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6E015042" w14:textId="2A45FF00" w:rsidR="0075190D" w:rsidRPr="001354E8" w:rsidRDefault="00B00227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190D" w:rsidRPr="001354E8" w14:paraId="7D1FA67C" w14:textId="77777777" w:rsidTr="00B17D6C">
        <w:tc>
          <w:tcPr>
            <w:tcW w:w="7933" w:type="dxa"/>
            <w:gridSpan w:val="2"/>
            <w:shd w:val="clear" w:color="auto" w:fill="D0CECE"/>
          </w:tcPr>
          <w:p w14:paraId="5FC75548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75190D" w:rsidRPr="001354E8" w14:paraId="3C21F717" w14:textId="77777777" w:rsidTr="00B17D6C">
        <w:tc>
          <w:tcPr>
            <w:tcW w:w="4744" w:type="dxa"/>
          </w:tcPr>
          <w:p w14:paraId="4242E280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1AF8214B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6B627C75" w14:textId="77777777" w:rsidTr="00B17D6C">
        <w:tc>
          <w:tcPr>
            <w:tcW w:w="7933" w:type="dxa"/>
            <w:gridSpan w:val="2"/>
            <w:shd w:val="clear" w:color="auto" w:fill="D0CECE"/>
          </w:tcPr>
          <w:p w14:paraId="7E10F3B6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75190D" w:rsidRPr="001354E8" w14:paraId="3695443B" w14:textId="77777777" w:rsidTr="00B17D6C">
        <w:tc>
          <w:tcPr>
            <w:tcW w:w="4744" w:type="dxa"/>
          </w:tcPr>
          <w:p w14:paraId="3C4D91B6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06DBBAAD" w14:textId="49D41CAC" w:rsidR="0075190D" w:rsidRPr="001354E8" w:rsidRDefault="00DB2002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75CA32E8" w14:textId="77777777" w:rsidTr="00B17D6C">
        <w:tc>
          <w:tcPr>
            <w:tcW w:w="7933" w:type="dxa"/>
            <w:gridSpan w:val="2"/>
            <w:shd w:val="clear" w:color="auto" w:fill="D0CECE"/>
          </w:tcPr>
          <w:p w14:paraId="17676CEB" w14:textId="77777777" w:rsidR="0075190D" w:rsidRPr="001354E8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75190D" w:rsidRPr="001354E8" w14:paraId="5555D65A" w14:textId="77777777" w:rsidTr="00B17D6C">
        <w:tc>
          <w:tcPr>
            <w:tcW w:w="4744" w:type="dxa"/>
          </w:tcPr>
          <w:p w14:paraId="690FEFAE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236ADABA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190D" w:rsidRPr="001354E8" w14:paraId="758BD3AC" w14:textId="77777777" w:rsidTr="00B17D6C">
        <w:tc>
          <w:tcPr>
            <w:tcW w:w="4744" w:type="dxa"/>
          </w:tcPr>
          <w:p w14:paraId="590D3128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6A23AC09" w14:textId="49FDEA5D" w:rsidR="0075190D" w:rsidRPr="001354E8" w:rsidRDefault="00DB2002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304829D7" w14:textId="77777777" w:rsidTr="00B17D6C">
        <w:tc>
          <w:tcPr>
            <w:tcW w:w="4744" w:type="dxa"/>
          </w:tcPr>
          <w:p w14:paraId="104457BC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28E690A7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1B19DC18" w14:textId="77777777" w:rsidTr="00B17D6C">
        <w:tc>
          <w:tcPr>
            <w:tcW w:w="4744" w:type="dxa"/>
          </w:tcPr>
          <w:p w14:paraId="5B79E868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6ED5CCAC" w14:textId="564DD161" w:rsidR="0075190D" w:rsidRPr="001354E8" w:rsidRDefault="00B00227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190D" w:rsidRPr="001354E8" w14:paraId="79E30115" w14:textId="77777777" w:rsidTr="00B17D6C">
        <w:tc>
          <w:tcPr>
            <w:tcW w:w="4744" w:type="dxa"/>
          </w:tcPr>
          <w:p w14:paraId="4A1D5711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62A1F28D" w14:textId="77777777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5190D" w:rsidRPr="001354E8" w14:paraId="583D60BF" w14:textId="77777777" w:rsidTr="00B17D6C">
        <w:tc>
          <w:tcPr>
            <w:tcW w:w="4744" w:type="dxa"/>
          </w:tcPr>
          <w:p w14:paraId="14AD781F" w14:textId="77777777" w:rsidR="0075190D" w:rsidRPr="001354E8" w:rsidRDefault="0075190D" w:rsidP="00B17D6C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5DE5E98B" w14:textId="13447A3F" w:rsidR="0075190D" w:rsidRPr="001354E8" w:rsidRDefault="0075190D" w:rsidP="00B17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2002" w:rsidRPr="001354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45B564C4" w14:textId="77777777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</w:p>
    <w:p w14:paraId="5AE783D3" w14:textId="38C5D64C" w:rsidR="0075190D" w:rsidRPr="001354E8" w:rsidRDefault="0075190D" w:rsidP="0075190D">
      <w:pPr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br w:type="page"/>
      </w:r>
    </w:p>
    <w:p w14:paraId="1BC04C71" w14:textId="34D12238" w:rsidR="00A03C2A" w:rsidRPr="001354E8" w:rsidRDefault="00402C98" w:rsidP="00A03C2A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lastRenderedPageBreak/>
        <w:t xml:space="preserve">CBA: </w:t>
      </w:r>
      <w:proofErr w:type="spellStart"/>
      <w:r w:rsidRPr="001354E8">
        <w:rPr>
          <w:rFonts w:ascii="Times New Roman" w:hAnsi="Times New Roman" w:cs="Times New Roman"/>
          <w:sz w:val="24"/>
          <w:szCs w:val="24"/>
        </w:rPr>
        <w:t>Ajibola</w:t>
      </w:r>
      <w:proofErr w:type="spellEnd"/>
      <w:r w:rsidR="00A03C2A" w:rsidRPr="001354E8">
        <w:rPr>
          <w:rFonts w:ascii="Times New Roman" w:hAnsi="Times New Roman" w:cs="Times New Roman"/>
          <w:sz w:val="24"/>
          <w:szCs w:val="24"/>
        </w:rPr>
        <w:t>, Urogenital schistosomiasis is associated with signatures of microbiome dysbiosis in Nigerian adolescents</w:t>
      </w:r>
      <w:r w:rsidRPr="001354E8">
        <w:rPr>
          <w:rFonts w:ascii="Times New Roman" w:hAnsi="Times New Roman" w:cs="Times New Roman"/>
          <w:sz w:val="24"/>
          <w:szCs w:val="24"/>
        </w:rPr>
        <w:t>, 2019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A03C2A" w:rsidRPr="001354E8" w14:paraId="7A57627E" w14:textId="77777777" w:rsidTr="00306568">
        <w:tc>
          <w:tcPr>
            <w:tcW w:w="4744" w:type="dxa"/>
          </w:tcPr>
          <w:p w14:paraId="3B413CBB" w14:textId="77777777" w:rsidR="00A03C2A" w:rsidRPr="001354E8" w:rsidRDefault="00A03C2A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50C395D1" w14:textId="77777777" w:rsidR="00A03C2A" w:rsidRPr="001354E8" w:rsidRDefault="00A03C2A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A03C2A" w:rsidRPr="001354E8" w14:paraId="5E0C7B0E" w14:textId="77777777" w:rsidTr="00306568">
        <w:tc>
          <w:tcPr>
            <w:tcW w:w="7933" w:type="dxa"/>
            <w:gridSpan w:val="2"/>
            <w:shd w:val="clear" w:color="auto" w:fill="D0CECE"/>
          </w:tcPr>
          <w:p w14:paraId="056A6760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A03C2A" w:rsidRPr="001354E8" w14:paraId="319DC154" w14:textId="77777777" w:rsidTr="00306568">
        <w:tc>
          <w:tcPr>
            <w:tcW w:w="4744" w:type="dxa"/>
          </w:tcPr>
          <w:p w14:paraId="1FD9B63C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7E30CFB8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218BD930" w14:textId="77777777" w:rsidTr="00306568">
        <w:tc>
          <w:tcPr>
            <w:tcW w:w="7933" w:type="dxa"/>
            <w:gridSpan w:val="2"/>
            <w:shd w:val="clear" w:color="auto" w:fill="D0CECE"/>
          </w:tcPr>
          <w:p w14:paraId="0C0E742F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A03C2A" w:rsidRPr="001354E8" w14:paraId="00DAA703" w14:textId="77777777" w:rsidTr="00306568">
        <w:tc>
          <w:tcPr>
            <w:tcW w:w="4744" w:type="dxa"/>
          </w:tcPr>
          <w:p w14:paraId="0D17BD10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62BCD23F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1523923D" w14:textId="77777777" w:rsidTr="00306568">
        <w:tc>
          <w:tcPr>
            <w:tcW w:w="7933" w:type="dxa"/>
            <w:gridSpan w:val="2"/>
            <w:shd w:val="clear" w:color="auto" w:fill="D0CECE"/>
          </w:tcPr>
          <w:p w14:paraId="5F45D5AF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A03C2A" w:rsidRPr="001354E8" w14:paraId="66E94BA4" w14:textId="77777777" w:rsidTr="00306568">
        <w:tc>
          <w:tcPr>
            <w:tcW w:w="4744" w:type="dxa"/>
          </w:tcPr>
          <w:p w14:paraId="10ADF02D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7BE3A2CB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C2A" w:rsidRPr="001354E8" w14:paraId="0B98AAA7" w14:textId="77777777" w:rsidTr="00306568">
        <w:tc>
          <w:tcPr>
            <w:tcW w:w="4744" w:type="dxa"/>
          </w:tcPr>
          <w:p w14:paraId="1F07C333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07D82F3B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A03C2A" w:rsidRPr="001354E8" w14:paraId="0F3E9BB3" w14:textId="77777777" w:rsidTr="00306568">
        <w:tc>
          <w:tcPr>
            <w:tcW w:w="4744" w:type="dxa"/>
          </w:tcPr>
          <w:p w14:paraId="7AD76F54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5D6DF3B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C2A" w:rsidRPr="001354E8" w14:paraId="4328AE89" w14:textId="77777777" w:rsidTr="00306568">
        <w:tc>
          <w:tcPr>
            <w:tcW w:w="4744" w:type="dxa"/>
          </w:tcPr>
          <w:p w14:paraId="6FE7DD85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2D2A19B3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7FA0F262" w14:textId="77777777" w:rsidTr="00306568">
        <w:tc>
          <w:tcPr>
            <w:tcW w:w="7933" w:type="dxa"/>
            <w:gridSpan w:val="2"/>
            <w:shd w:val="clear" w:color="auto" w:fill="D0CECE"/>
          </w:tcPr>
          <w:p w14:paraId="0ABC94B1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A03C2A" w:rsidRPr="001354E8" w14:paraId="2450C969" w14:textId="77777777" w:rsidTr="00306568">
        <w:tc>
          <w:tcPr>
            <w:tcW w:w="4744" w:type="dxa"/>
          </w:tcPr>
          <w:p w14:paraId="5C7FA09F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2741D9E4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4DE7F0DC" w14:textId="77777777" w:rsidTr="00306568">
        <w:tc>
          <w:tcPr>
            <w:tcW w:w="7933" w:type="dxa"/>
            <w:gridSpan w:val="2"/>
            <w:shd w:val="clear" w:color="auto" w:fill="D0CECE"/>
          </w:tcPr>
          <w:p w14:paraId="4A4B82DB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A03C2A" w:rsidRPr="001354E8" w14:paraId="5A9A559D" w14:textId="77777777" w:rsidTr="00306568">
        <w:tc>
          <w:tcPr>
            <w:tcW w:w="4744" w:type="dxa"/>
          </w:tcPr>
          <w:p w14:paraId="561017F0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4273413B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5FF4391E" w14:textId="77777777" w:rsidTr="00306568">
        <w:tc>
          <w:tcPr>
            <w:tcW w:w="7933" w:type="dxa"/>
            <w:gridSpan w:val="2"/>
            <w:shd w:val="clear" w:color="auto" w:fill="D0CECE"/>
          </w:tcPr>
          <w:p w14:paraId="6DD3586D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A03C2A" w:rsidRPr="001354E8" w14:paraId="2EB1DA88" w14:textId="77777777" w:rsidTr="00306568">
        <w:tc>
          <w:tcPr>
            <w:tcW w:w="4744" w:type="dxa"/>
          </w:tcPr>
          <w:p w14:paraId="374026EA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3321B1E1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C2A" w:rsidRPr="001354E8" w14:paraId="02613CFC" w14:textId="77777777" w:rsidTr="00306568">
        <w:tc>
          <w:tcPr>
            <w:tcW w:w="7933" w:type="dxa"/>
            <w:gridSpan w:val="2"/>
            <w:shd w:val="clear" w:color="auto" w:fill="D0CECE"/>
          </w:tcPr>
          <w:p w14:paraId="78196C6B" w14:textId="77777777" w:rsidR="00A03C2A" w:rsidRPr="001354E8" w:rsidRDefault="00A03C2A" w:rsidP="00A03C2A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A03C2A" w:rsidRPr="001354E8" w14:paraId="3CC817F7" w14:textId="77777777" w:rsidTr="00306568">
        <w:tc>
          <w:tcPr>
            <w:tcW w:w="4744" w:type="dxa"/>
          </w:tcPr>
          <w:p w14:paraId="676D499D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66AE0379" w14:textId="72B13608" w:rsidR="00A03C2A" w:rsidRPr="001354E8" w:rsidRDefault="00B00227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C2A" w:rsidRPr="001354E8" w14:paraId="467A9793" w14:textId="77777777" w:rsidTr="00306568">
        <w:tc>
          <w:tcPr>
            <w:tcW w:w="4744" w:type="dxa"/>
          </w:tcPr>
          <w:p w14:paraId="634C44DB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FFA757F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03C2A" w:rsidRPr="001354E8" w14:paraId="197CD2B8" w14:textId="77777777" w:rsidTr="00306568">
        <w:tc>
          <w:tcPr>
            <w:tcW w:w="4744" w:type="dxa"/>
          </w:tcPr>
          <w:p w14:paraId="6815C7C7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269E1448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6D6101FE" w14:textId="77777777" w:rsidTr="00306568">
        <w:tc>
          <w:tcPr>
            <w:tcW w:w="4744" w:type="dxa"/>
          </w:tcPr>
          <w:p w14:paraId="64AC9809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4C517E24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03C2A" w:rsidRPr="001354E8" w14:paraId="55FD9427" w14:textId="77777777" w:rsidTr="00306568">
        <w:tc>
          <w:tcPr>
            <w:tcW w:w="4744" w:type="dxa"/>
          </w:tcPr>
          <w:p w14:paraId="3D966216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4D3DC6B9" w14:textId="77777777" w:rsidR="00A03C2A" w:rsidRPr="001354E8" w:rsidRDefault="00A03C2A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03C2A" w:rsidRPr="001354E8" w14:paraId="46DA048A" w14:textId="77777777" w:rsidTr="00306568">
        <w:tc>
          <w:tcPr>
            <w:tcW w:w="4744" w:type="dxa"/>
          </w:tcPr>
          <w:p w14:paraId="7C297A0D" w14:textId="77777777" w:rsidR="00A03C2A" w:rsidRPr="001354E8" w:rsidRDefault="00A03C2A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5E3C356A" w14:textId="241EBD11" w:rsidR="00A03C2A" w:rsidRPr="001354E8" w:rsidRDefault="00B00227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592BB6C8" w14:textId="77777777" w:rsidR="00A03C2A" w:rsidRPr="001354E8" w:rsidRDefault="00A03C2A" w:rsidP="0075190D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67FA24C3" w14:textId="77777777" w:rsidR="00A03C2A" w:rsidRPr="001354E8" w:rsidRDefault="00A03C2A" w:rsidP="0075190D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68B03DDB" w14:textId="77777777" w:rsidR="00A03C2A" w:rsidRPr="001354E8" w:rsidRDefault="00A03C2A" w:rsidP="0075190D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19ED7723" w14:textId="77777777" w:rsidR="00A03C2A" w:rsidRPr="001354E8" w:rsidRDefault="00A03C2A" w:rsidP="0075190D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786771F8" w14:textId="77777777" w:rsidR="00A03C2A" w:rsidRPr="001354E8" w:rsidRDefault="00A03C2A" w:rsidP="0075190D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30571787" w14:textId="77777777" w:rsidR="00D76050" w:rsidRPr="001354E8" w:rsidRDefault="00D76050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F1E085" w14:textId="77777777" w:rsidR="00D76050" w:rsidRPr="001354E8" w:rsidRDefault="00D76050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628A0" w14:textId="77777777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B0B0D0" w14:textId="27ACEB8B" w:rsidR="00D72AE3" w:rsidRPr="001354E8" w:rsidRDefault="008D3D94" w:rsidP="00D72AE3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 xml:space="preserve">CBA: Easton </w:t>
      </w:r>
      <w:r w:rsidRPr="001354E8">
        <w:rPr>
          <w:rFonts w:ascii="Times New Roman" w:hAnsi="Times New Roman" w:cs="Times New Roman"/>
          <w:i/>
          <w:sz w:val="24"/>
          <w:szCs w:val="24"/>
        </w:rPr>
        <w:t>et al</w:t>
      </w:r>
      <w:r w:rsidRPr="001354E8">
        <w:rPr>
          <w:rFonts w:ascii="Times New Roman" w:hAnsi="Times New Roman" w:cs="Times New Roman"/>
          <w:sz w:val="24"/>
          <w:szCs w:val="24"/>
        </w:rPr>
        <w:t xml:space="preserve">. </w:t>
      </w:r>
      <w:r w:rsidR="00D72AE3" w:rsidRPr="001354E8">
        <w:rPr>
          <w:rFonts w:ascii="Times New Roman" w:hAnsi="Times New Roman" w:cs="Times New Roman"/>
          <w:sz w:val="24"/>
          <w:szCs w:val="24"/>
          <w:lang w:val="en-US"/>
        </w:rPr>
        <w:t xml:space="preserve">The Impact of Anthelmintic Treatment on Human Gut Microbiota Based on Cross-Sectional and Pre- and </w:t>
      </w:r>
      <w:proofErr w:type="spellStart"/>
      <w:r w:rsidR="00D72AE3" w:rsidRPr="001354E8">
        <w:rPr>
          <w:rFonts w:ascii="Times New Roman" w:hAnsi="Times New Roman" w:cs="Times New Roman"/>
          <w:sz w:val="24"/>
          <w:szCs w:val="24"/>
          <w:lang w:val="en-US"/>
        </w:rPr>
        <w:t>Postdeworming</w:t>
      </w:r>
      <w:proofErr w:type="spellEnd"/>
      <w:r w:rsidR="00D72AE3" w:rsidRPr="001354E8">
        <w:rPr>
          <w:rFonts w:ascii="Times New Roman" w:hAnsi="Times New Roman" w:cs="Times New Roman"/>
          <w:sz w:val="24"/>
          <w:szCs w:val="24"/>
          <w:lang w:val="en-US"/>
        </w:rPr>
        <w:t xml:space="preserve"> Comparisons in Western Kenya</w:t>
      </w:r>
      <w:r w:rsidRPr="001354E8">
        <w:rPr>
          <w:rFonts w:ascii="Times New Roman" w:hAnsi="Times New Roman" w:cs="Times New Roman"/>
          <w:sz w:val="24"/>
          <w:szCs w:val="24"/>
          <w:lang w:val="en-US"/>
        </w:rPr>
        <w:t>, 2019</w:t>
      </w:r>
      <w:r w:rsidRPr="001354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D72AE3" w:rsidRPr="001354E8" w14:paraId="29CE98E7" w14:textId="77777777" w:rsidTr="00306568">
        <w:tc>
          <w:tcPr>
            <w:tcW w:w="4744" w:type="dxa"/>
          </w:tcPr>
          <w:p w14:paraId="4C7BD808" w14:textId="77777777" w:rsidR="00D72AE3" w:rsidRPr="001354E8" w:rsidRDefault="00D72AE3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461B8BCA" w14:textId="77777777" w:rsidR="00D72AE3" w:rsidRPr="001354E8" w:rsidRDefault="00D72AE3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D72AE3" w:rsidRPr="001354E8" w14:paraId="47DE7E64" w14:textId="77777777" w:rsidTr="00306568">
        <w:tc>
          <w:tcPr>
            <w:tcW w:w="7933" w:type="dxa"/>
            <w:gridSpan w:val="2"/>
            <w:shd w:val="clear" w:color="auto" w:fill="D0CECE"/>
          </w:tcPr>
          <w:p w14:paraId="75CCAB8F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D72AE3" w:rsidRPr="001354E8" w14:paraId="19C49133" w14:textId="77777777" w:rsidTr="00306568">
        <w:tc>
          <w:tcPr>
            <w:tcW w:w="4744" w:type="dxa"/>
          </w:tcPr>
          <w:p w14:paraId="3DA39C78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48B66EC7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041F7849" w14:textId="77777777" w:rsidTr="00306568">
        <w:tc>
          <w:tcPr>
            <w:tcW w:w="7933" w:type="dxa"/>
            <w:gridSpan w:val="2"/>
            <w:shd w:val="clear" w:color="auto" w:fill="D0CECE"/>
          </w:tcPr>
          <w:p w14:paraId="25032141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D72AE3" w:rsidRPr="001354E8" w14:paraId="0A4BF5A1" w14:textId="77777777" w:rsidTr="00306568">
        <w:tc>
          <w:tcPr>
            <w:tcW w:w="4744" w:type="dxa"/>
          </w:tcPr>
          <w:p w14:paraId="46562870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725A390F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64434F92" w14:textId="77777777" w:rsidTr="00306568">
        <w:tc>
          <w:tcPr>
            <w:tcW w:w="7933" w:type="dxa"/>
            <w:gridSpan w:val="2"/>
            <w:shd w:val="clear" w:color="auto" w:fill="D0CECE"/>
          </w:tcPr>
          <w:p w14:paraId="1F1ADAA9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D72AE3" w:rsidRPr="001354E8" w14:paraId="0B0B7D66" w14:textId="77777777" w:rsidTr="00306568">
        <w:tc>
          <w:tcPr>
            <w:tcW w:w="4744" w:type="dxa"/>
          </w:tcPr>
          <w:p w14:paraId="05508D80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7E512BD5" w14:textId="511566E3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70499EB6" w14:textId="77777777" w:rsidTr="00306568">
        <w:tc>
          <w:tcPr>
            <w:tcW w:w="4744" w:type="dxa"/>
          </w:tcPr>
          <w:p w14:paraId="52D65EA3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04F96FFB" w14:textId="37CB139D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0617C886" w14:textId="77777777" w:rsidTr="00306568">
        <w:tc>
          <w:tcPr>
            <w:tcW w:w="4744" w:type="dxa"/>
          </w:tcPr>
          <w:p w14:paraId="535AA49A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576984C8" w14:textId="42CB6B55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6F70C98D" w14:textId="77777777" w:rsidTr="00306568">
        <w:tc>
          <w:tcPr>
            <w:tcW w:w="4744" w:type="dxa"/>
          </w:tcPr>
          <w:p w14:paraId="59746451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613954A3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433F0B34" w14:textId="77777777" w:rsidTr="00306568">
        <w:tc>
          <w:tcPr>
            <w:tcW w:w="7933" w:type="dxa"/>
            <w:gridSpan w:val="2"/>
            <w:shd w:val="clear" w:color="auto" w:fill="D0CECE"/>
          </w:tcPr>
          <w:p w14:paraId="54F12C58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D72AE3" w:rsidRPr="001354E8" w14:paraId="4E059F3E" w14:textId="77777777" w:rsidTr="00306568">
        <w:tc>
          <w:tcPr>
            <w:tcW w:w="4744" w:type="dxa"/>
          </w:tcPr>
          <w:p w14:paraId="649D9E8F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0DD8B788" w14:textId="31D5E364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72AE3" w:rsidRPr="001354E8" w14:paraId="456D2AE8" w14:textId="77777777" w:rsidTr="00306568">
        <w:tc>
          <w:tcPr>
            <w:tcW w:w="7933" w:type="dxa"/>
            <w:gridSpan w:val="2"/>
            <w:shd w:val="clear" w:color="auto" w:fill="D0CECE"/>
          </w:tcPr>
          <w:p w14:paraId="48BAE843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D72AE3" w:rsidRPr="001354E8" w14:paraId="55ABB50D" w14:textId="77777777" w:rsidTr="00306568">
        <w:tc>
          <w:tcPr>
            <w:tcW w:w="4744" w:type="dxa"/>
          </w:tcPr>
          <w:p w14:paraId="0813D496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7BCF2AD9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365C120D" w14:textId="77777777" w:rsidTr="00306568">
        <w:tc>
          <w:tcPr>
            <w:tcW w:w="7933" w:type="dxa"/>
            <w:gridSpan w:val="2"/>
            <w:shd w:val="clear" w:color="auto" w:fill="D0CECE"/>
          </w:tcPr>
          <w:p w14:paraId="374D950E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D72AE3" w:rsidRPr="001354E8" w14:paraId="0B6DF22A" w14:textId="77777777" w:rsidTr="00306568">
        <w:tc>
          <w:tcPr>
            <w:tcW w:w="4744" w:type="dxa"/>
          </w:tcPr>
          <w:p w14:paraId="052D6002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38C8D3B1" w14:textId="7B57E95A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7555EAC0" w14:textId="77777777" w:rsidTr="00306568">
        <w:tc>
          <w:tcPr>
            <w:tcW w:w="7933" w:type="dxa"/>
            <w:gridSpan w:val="2"/>
            <w:shd w:val="clear" w:color="auto" w:fill="D0CECE"/>
          </w:tcPr>
          <w:p w14:paraId="13EFE5F7" w14:textId="77777777" w:rsidR="00D72AE3" w:rsidRPr="001354E8" w:rsidRDefault="00D72AE3" w:rsidP="00D72A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D72AE3" w:rsidRPr="001354E8" w14:paraId="0E15D39C" w14:textId="77777777" w:rsidTr="00306568">
        <w:tc>
          <w:tcPr>
            <w:tcW w:w="4744" w:type="dxa"/>
          </w:tcPr>
          <w:p w14:paraId="7C1BC686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509C0FC5" w14:textId="5A332E4D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29789AF4" w14:textId="77777777" w:rsidTr="00306568">
        <w:tc>
          <w:tcPr>
            <w:tcW w:w="4744" w:type="dxa"/>
          </w:tcPr>
          <w:p w14:paraId="7663AF62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694C26C7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2AE3" w:rsidRPr="001354E8" w14:paraId="2B896714" w14:textId="77777777" w:rsidTr="00306568">
        <w:tc>
          <w:tcPr>
            <w:tcW w:w="4744" w:type="dxa"/>
          </w:tcPr>
          <w:p w14:paraId="12DD4362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4D6EB7AE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3CFD5938" w14:textId="77777777" w:rsidTr="00306568">
        <w:tc>
          <w:tcPr>
            <w:tcW w:w="4744" w:type="dxa"/>
          </w:tcPr>
          <w:p w14:paraId="51442E13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3FA87781" w14:textId="775590E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2AE3" w:rsidRPr="001354E8" w14:paraId="3B7BFF82" w14:textId="77777777" w:rsidTr="00306568">
        <w:tc>
          <w:tcPr>
            <w:tcW w:w="4744" w:type="dxa"/>
          </w:tcPr>
          <w:p w14:paraId="5E548C83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6C9F6F41" w14:textId="77777777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2AE3" w:rsidRPr="001354E8" w14:paraId="1B2378D8" w14:textId="77777777" w:rsidTr="00306568">
        <w:tc>
          <w:tcPr>
            <w:tcW w:w="4744" w:type="dxa"/>
          </w:tcPr>
          <w:p w14:paraId="1F05F179" w14:textId="77777777" w:rsidR="00D72AE3" w:rsidRPr="001354E8" w:rsidRDefault="00D72AE3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420D813A" w14:textId="00466213" w:rsidR="00D72AE3" w:rsidRPr="001354E8" w:rsidRDefault="00D72AE3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5F2CE15A" w14:textId="77777777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DAE660" w14:textId="77777777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A5051" w14:textId="77777777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5FFD5" w14:textId="77777777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DD591F" w14:textId="31175492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142C68" w14:textId="0BF87F4B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381272" w14:textId="1D289414" w:rsidR="00D72AE3" w:rsidRPr="001354E8" w:rsidRDefault="00D72AE3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2C7CA6" w14:textId="77777777" w:rsidR="008D3D94" w:rsidRPr="001354E8" w:rsidRDefault="008D3D94" w:rsidP="00423C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75CF80" w14:textId="64430D99" w:rsidR="00423C38" w:rsidRPr="001354E8" w:rsidRDefault="008D3D94" w:rsidP="00423C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 xml:space="preserve"> 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CBA. Catherine A </w:t>
      </w:r>
      <w:r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  <w:lang w:val="en-US"/>
        </w:rPr>
        <w:t>et al</w:t>
      </w:r>
      <w:r w:rsidRPr="001354E8">
        <w:rPr>
          <w:rFonts w:ascii="Times New Roman" w:hAnsi="Times New Roman" w:cs="Times New Roman"/>
          <w:sz w:val="24"/>
          <w:szCs w:val="24"/>
        </w:rPr>
        <w:t xml:space="preserve">. </w:t>
      </w:r>
      <w:r w:rsidR="00423C38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Helminths, polyparasitism, and the gut microbiome in the Philippines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, 2020.</w:t>
      </w:r>
      <w:r w:rsidR="00423C38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 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423C38" w:rsidRPr="001354E8" w14:paraId="366BFBC0" w14:textId="77777777" w:rsidTr="00306568">
        <w:tc>
          <w:tcPr>
            <w:tcW w:w="4744" w:type="dxa"/>
          </w:tcPr>
          <w:p w14:paraId="6DB5D093" w14:textId="77777777" w:rsidR="00423C38" w:rsidRPr="001354E8" w:rsidRDefault="00423C38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730F8B9D" w14:textId="77777777" w:rsidR="00423C38" w:rsidRPr="001354E8" w:rsidRDefault="00423C38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423C38" w:rsidRPr="001354E8" w14:paraId="5B4472F2" w14:textId="77777777" w:rsidTr="00306568">
        <w:tc>
          <w:tcPr>
            <w:tcW w:w="7933" w:type="dxa"/>
            <w:gridSpan w:val="2"/>
            <w:shd w:val="clear" w:color="auto" w:fill="D0CECE"/>
          </w:tcPr>
          <w:p w14:paraId="67A5B603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423C38" w:rsidRPr="001354E8" w14:paraId="3D1CC7F2" w14:textId="77777777" w:rsidTr="00306568">
        <w:tc>
          <w:tcPr>
            <w:tcW w:w="4744" w:type="dxa"/>
          </w:tcPr>
          <w:p w14:paraId="6BFA904B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067E7A0C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78BBB254" w14:textId="77777777" w:rsidTr="00306568">
        <w:tc>
          <w:tcPr>
            <w:tcW w:w="7933" w:type="dxa"/>
            <w:gridSpan w:val="2"/>
            <w:shd w:val="clear" w:color="auto" w:fill="D0CECE"/>
          </w:tcPr>
          <w:p w14:paraId="142F617D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423C38" w:rsidRPr="001354E8" w14:paraId="3BDCE079" w14:textId="77777777" w:rsidTr="00306568">
        <w:tc>
          <w:tcPr>
            <w:tcW w:w="4744" w:type="dxa"/>
          </w:tcPr>
          <w:p w14:paraId="53B52A04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6819ABB3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3EF9441C" w14:textId="77777777" w:rsidTr="00306568">
        <w:tc>
          <w:tcPr>
            <w:tcW w:w="7933" w:type="dxa"/>
            <w:gridSpan w:val="2"/>
            <w:shd w:val="clear" w:color="auto" w:fill="D0CECE"/>
          </w:tcPr>
          <w:p w14:paraId="239C51C2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423C38" w:rsidRPr="001354E8" w14:paraId="233998F4" w14:textId="77777777" w:rsidTr="00306568">
        <w:tc>
          <w:tcPr>
            <w:tcW w:w="4744" w:type="dxa"/>
          </w:tcPr>
          <w:p w14:paraId="7BB6CEB2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2F246B6A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547BC5ED" w14:textId="77777777" w:rsidTr="00306568">
        <w:tc>
          <w:tcPr>
            <w:tcW w:w="4744" w:type="dxa"/>
          </w:tcPr>
          <w:p w14:paraId="73AD7B24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6159FE40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2C9CCF33" w14:textId="77777777" w:rsidTr="00306568">
        <w:tc>
          <w:tcPr>
            <w:tcW w:w="4744" w:type="dxa"/>
          </w:tcPr>
          <w:p w14:paraId="2B64E56C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58C22F48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15AA3814" w14:textId="77777777" w:rsidTr="00306568">
        <w:tc>
          <w:tcPr>
            <w:tcW w:w="4744" w:type="dxa"/>
          </w:tcPr>
          <w:p w14:paraId="16C59C8A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361318C6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3A2D0DDC" w14:textId="77777777" w:rsidTr="00306568">
        <w:tc>
          <w:tcPr>
            <w:tcW w:w="7933" w:type="dxa"/>
            <w:gridSpan w:val="2"/>
            <w:shd w:val="clear" w:color="auto" w:fill="D0CECE"/>
          </w:tcPr>
          <w:p w14:paraId="3E360A11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423C38" w:rsidRPr="001354E8" w14:paraId="73DDF391" w14:textId="77777777" w:rsidTr="00306568">
        <w:tc>
          <w:tcPr>
            <w:tcW w:w="4744" w:type="dxa"/>
          </w:tcPr>
          <w:p w14:paraId="6D798909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6A8B0F7C" w14:textId="08B84F58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3C38" w:rsidRPr="001354E8" w14:paraId="3F161D73" w14:textId="77777777" w:rsidTr="00306568">
        <w:tc>
          <w:tcPr>
            <w:tcW w:w="7933" w:type="dxa"/>
            <w:gridSpan w:val="2"/>
            <w:shd w:val="clear" w:color="auto" w:fill="D0CECE"/>
          </w:tcPr>
          <w:p w14:paraId="24D5F49E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423C38" w:rsidRPr="001354E8" w14:paraId="03D1167D" w14:textId="77777777" w:rsidTr="00306568">
        <w:tc>
          <w:tcPr>
            <w:tcW w:w="4744" w:type="dxa"/>
          </w:tcPr>
          <w:p w14:paraId="4E74ACA1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6D0F6CE2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6398B1B1" w14:textId="77777777" w:rsidTr="00306568">
        <w:tc>
          <w:tcPr>
            <w:tcW w:w="7933" w:type="dxa"/>
            <w:gridSpan w:val="2"/>
            <w:shd w:val="clear" w:color="auto" w:fill="D0CECE"/>
          </w:tcPr>
          <w:p w14:paraId="07585A9B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423C38" w:rsidRPr="001354E8" w14:paraId="37E742FD" w14:textId="77777777" w:rsidTr="00306568">
        <w:tc>
          <w:tcPr>
            <w:tcW w:w="4744" w:type="dxa"/>
          </w:tcPr>
          <w:p w14:paraId="73E5B4C8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4E55428F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6215F4B9" w14:textId="77777777" w:rsidTr="00306568">
        <w:tc>
          <w:tcPr>
            <w:tcW w:w="7933" w:type="dxa"/>
            <w:gridSpan w:val="2"/>
            <w:shd w:val="clear" w:color="auto" w:fill="D0CECE"/>
          </w:tcPr>
          <w:p w14:paraId="3E01B1FC" w14:textId="77777777" w:rsidR="00423C38" w:rsidRPr="001354E8" w:rsidRDefault="00423C38" w:rsidP="00423C38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423C38" w:rsidRPr="001354E8" w14:paraId="7A746396" w14:textId="77777777" w:rsidTr="00306568">
        <w:tc>
          <w:tcPr>
            <w:tcW w:w="4744" w:type="dxa"/>
          </w:tcPr>
          <w:p w14:paraId="7F5A57C9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47E6C084" w14:textId="26B0AB8E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3C38" w:rsidRPr="001354E8" w14:paraId="1458012D" w14:textId="77777777" w:rsidTr="00306568">
        <w:tc>
          <w:tcPr>
            <w:tcW w:w="4744" w:type="dxa"/>
          </w:tcPr>
          <w:p w14:paraId="5E1D7750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2B7721CA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3C38" w:rsidRPr="001354E8" w14:paraId="5A503783" w14:textId="77777777" w:rsidTr="00306568">
        <w:tc>
          <w:tcPr>
            <w:tcW w:w="4744" w:type="dxa"/>
          </w:tcPr>
          <w:p w14:paraId="0F31D712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0614781A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44B6220E" w14:textId="77777777" w:rsidTr="00306568">
        <w:tc>
          <w:tcPr>
            <w:tcW w:w="4744" w:type="dxa"/>
          </w:tcPr>
          <w:p w14:paraId="526E9406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7731988C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3C38" w:rsidRPr="001354E8" w14:paraId="6F259CE2" w14:textId="77777777" w:rsidTr="00306568">
        <w:tc>
          <w:tcPr>
            <w:tcW w:w="4744" w:type="dxa"/>
          </w:tcPr>
          <w:p w14:paraId="1A453BD8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6D158F41" w14:textId="77777777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3C38" w:rsidRPr="001354E8" w14:paraId="7D4DEB81" w14:textId="77777777" w:rsidTr="00306568">
        <w:tc>
          <w:tcPr>
            <w:tcW w:w="4744" w:type="dxa"/>
          </w:tcPr>
          <w:p w14:paraId="11007614" w14:textId="77777777" w:rsidR="00423C38" w:rsidRPr="001354E8" w:rsidRDefault="00423C38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59BE8700" w14:textId="67AF91B0" w:rsidR="00423C38" w:rsidRPr="001354E8" w:rsidRDefault="00423C38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5E31166F" w14:textId="77777777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77E93D" w14:textId="77777777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062C12" w14:textId="77777777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4D5B55" w14:textId="77777777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4D70C9" w14:textId="5B2AB766" w:rsidR="005E2D5F" w:rsidRPr="001354E8" w:rsidRDefault="005E2D5F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CABABF" w14:textId="4C6ADA13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3CD695" w14:textId="4B00D723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4A3EB7" w14:textId="77777777" w:rsidR="00423C38" w:rsidRPr="001354E8" w:rsidRDefault="00423C38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E0B695" w14:textId="77777777" w:rsidR="005E2D5F" w:rsidRPr="001354E8" w:rsidRDefault="005E2D5F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164A19" w14:textId="67ECC3E7" w:rsidR="00D157C1" w:rsidRPr="001354E8" w:rsidRDefault="00D157C1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6642FBC" w14:textId="190FB61D" w:rsidR="00274867" w:rsidRPr="001354E8" w:rsidRDefault="008D3D94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CBA: </w:t>
      </w:r>
      <w:proofErr w:type="spellStart"/>
      <w:r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>Huwe</w:t>
      </w:r>
      <w:proofErr w:type="spellEnd"/>
      <w:r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 </w:t>
      </w:r>
      <w:r w:rsidRPr="001354E8">
        <w:rPr>
          <w:rFonts w:ascii="Times New Roman" w:hAnsi="Times New Roman" w:cs="Times New Roman"/>
          <w:i/>
          <w:color w:val="4472C4" w:themeColor="accent1"/>
          <w:sz w:val="24"/>
          <w:szCs w:val="24"/>
          <w:lang w:val="en-US"/>
        </w:rPr>
        <w:t>et al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, </w:t>
      </w:r>
      <w:r w:rsidR="00274867" w:rsidRPr="001354E8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Interactions between Parasitic Infections and the Human Gut Microbiome in Odisha, India, </w:t>
      </w:r>
      <w:r w:rsidRPr="001354E8">
        <w:rPr>
          <w:rFonts w:ascii="Times New Roman" w:hAnsi="Times New Roman" w:cs="Times New Roman"/>
          <w:color w:val="4472C4" w:themeColor="accent1"/>
          <w:sz w:val="24"/>
          <w:szCs w:val="24"/>
        </w:rPr>
        <w:t>2019.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D157C1" w:rsidRPr="001354E8" w14:paraId="25DFC10E" w14:textId="77777777" w:rsidTr="00306568">
        <w:tc>
          <w:tcPr>
            <w:tcW w:w="4744" w:type="dxa"/>
          </w:tcPr>
          <w:p w14:paraId="4DCBF404" w14:textId="77777777" w:rsidR="00D157C1" w:rsidRPr="001354E8" w:rsidRDefault="00D157C1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245D2EF9" w14:textId="77777777" w:rsidR="00D157C1" w:rsidRPr="001354E8" w:rsidRDefault="00D157C1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D157C1" w:rsidRPr="001354E8" w14:paraId="0F354824" w14:textId="77777777" w:rsidTr="00306568">
        <w:tc>
          <w:tcPr>
            <w:tcW w:w="7933" w:type="dxa"/>
            <w:gridSpan w:val="2"/>
            <w:shd w:val="clear" w:color="auto" w:fill="D0CECE"/>
          </w:tcPr>
          <w:p w14:paraId="13FDEB37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D157C1" w:rsidRPr="001354E8" w14:paraId="276B6F61" w14:textId="77777777" w:rsidTr="00306568">
        <w:tc>
          <w:tcPr>
            <w:tcW w:w="4744" w:type="dxa"/>
          </w:tcPr>
          <w:p w14:paraId="0A1D5889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22DA2FE0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18FC5AB5" w14:textId="77777777" w:rsidTr="00306568">
        <w:tc>
          <w:tcPr>
            <w:tcW w:w="7933" w:type="dxa"/>
            <w:gridSpan w:val="2"/>
            <w:shd w:val="clear" w:color="auto" w:fill="D0CECE"/>
          </w:tcPr>
          <w:p w14:paraId="5F9CAF42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D157C1" w:rsidRPr="001354E8" w14:paraId="0DDA7273" w14:textId="77777777" w:rsidTr="00306568">
        <w:tc>
          <w:tcPr>
            <w:tcW w:w="4744" w:type="dxa"/>
          </w:tcPr>
          <w:p w14:paraId="2430A287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78D7E789" w14:textId="05F8209A" w:rsidR="00D157C1" w:rsidRPr="001354E8" w:rsidRDefault="00274867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1E14C225" w14:textId="77777777" w:rsidTr="00306568">
        <w:tc>
          <w:tcPr>
            <w:tcW w:w="7933" w:type="dxa"/>
            <w:gridSpan w:val="2"/>
            <w:shd w:val="clear" w:color="auto" w:fill="D0CECE"/>
          </w:tcPr>
          <w:p w14:paraId="10656D0A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D157C1" w:rsidRPr="001354E8" w14:paraId="00796D2F" w14:textId="77777777" w:rsidTr="00306568">
        <w:tc>
          <w:tcPr>
            <w:tcW w:w="4744" w:type="dxa"/>
          </w:tcPr>
          <w:p w14:paraId="1D68D10C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59287766" w14:textId="6CE9C865" w:rsidR="00D157C1" w:rsidRPr="001354E8" w:rsidRDefault="00274867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6A75EDE6" w14:textId="77777777" w:rsidTr="00306568">
        <w:tc>
          <w:tcPr>
            <w:tcW w:w="4744" w:type="dxa"/>
          </w:tcPr>
          <w:p w14:paraId="4D5E517B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3668B85F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25155225" w14:textId="77777777" w:rsidTr="00306568">
        <w:tc>
          <w:tcPr>
            <w:tcW w:w="4744" w:type="dxa"/>
          </w:tcPr>
          <w:p w14:paraId="49348525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7EE4A831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69D2C1E3" w14:textId="77777777" w:rsidTr="00306568">
        <w:tc>
          <w:tcPr>
            <w:tcW w:w="4744" w:type="dxa"/>
          </w:tcPr>
          <w:p w14:paraId="3DFD101C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305FE4A1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21AFE6FB" w14:textId="77777777" w:rsidTr="00306568">
        <w:tc>
          <w:tcPr>
            <w:tcW w:w="7933" w:type="dxa"/>
            <w:gridSpan w:val="2"/>
            <w:shd w:val="clear" w:color="auto" w:fill="D0CECE"/>
          </w:tcPr>
          <w:p w14:paraId="556513A8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D157C1" w:rsidRPr="001354E8" w14:paraId="43D34660" w14:textId="77777777" w:rsidTr="00306568">
        <w:tc>
          <w:tcPr>
            <w:tcW w:w="4744" w:type="dxa"/>
          </w:tcPr>
          <w:p w14:paraId="743CE194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5EA6E605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76034EF3" w14:textId="77777777" w:rsidTr="00306568">
        <w:tc>
          <w:tcPr>
            <w:tcW w:w="7933" w:type="dxa"/>
            <w:gridSpan w:val="2"/>
            <w:shd w:val="clear" w:color="auto" w:fill="D0CECE"/>
          </w:tcPr>
          <w:p w14:paraId="1B3FB4AF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D157C1" w:rsidRPr="001354E8" w14:paraId="48F3F2FE" w14:textId="77777777" w:rsidTr="00306568">
        <w:tc>
          <w:tcPr>
            <w:tcW w:w="4744" w:type="dxa"/>
          </w:tcPr>
          <w:p w14:paraId="77F8B503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1B45344B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7B7942F4" w14:textId="77777777" w:rsidTr="00306568">
        <w:tc>
          <w:tcPr>
            <w:tcW w:w="7933" w:type="dxa"/>
            <w:gridSpan w:val="2"/>
            <w:shd w:val="clear" w:color="auto" w:fill="D0CECE"/>
          </w:tcPr>
          <w:p w14:paraId="51BDDAA1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D157C1" w:rsidRPr="001354E8" w14:paraId="476F568D" w14:textId="77777777" w:rsidTr="00306568">
        <w:tc>
          <w:tcPr>
            <w:tcW w:w="4744" w:type="dxa"/>
          </w:tcPr>
          <w:p w14:paraId="760A7D21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0B6F49D0" w14:textId="05A19136" w:rsidR="00D157C1" w:rsidRPr="001354E8" w:rsidRDefault="00274867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75190667" w14:textId="77777777" w:rsidTr="00306568">
        <w:tc>
          <w:tcPr>
            <w:tcW w:w="7933" w:type="dxa"/>
            <w:gridSpan w:val="2"/>
            <w:shd w:val="clear" w:color="auto" w:fill="D0CECE"/>
          </w:tcPr>
          <w:p w14:paraId="15583C96" w14:textId="77777777" w:rsidR="00D157C1" w:rsidRPr="001354E8" w:rsidRDefault="00D157C1" w:rsidP="00D157C1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D157C1" w:rsidRPr="001354E8" w14:paraId="6DD7DF1A" w14:textId="77777777" w:rsidTr="00306568">
        <w:tc>
          <w:tcPr>
            <w:tcW w:w="4744" w:type="dxa"/>
          </w:tcPr>
          <w:p w14:paraId="5C179B4C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10AD9272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33AC6AFA" w14:textId="77777777" w:rsidTr="00306568">
        <w:tc>
          <w:tcPr>
            <w:tcW w:w="4744" w:type="dxa"/>
          </w:tcPr>
          <w:p w14:paraId="0D96D16C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6DECE224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668B1134" w14:textId="77777777" w:rsidTr="00306568">
        <w:tc>
          <w:tcPr>
            <w:tcW w:w="4744" w:type="dxa"/>
          </w:tcPr>
          <w:p w14:paraId="7890C1DF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646A8C09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1B1F2CD4" w14:textId="77777777" w:rsidTr="00306568">
        <w:tc>
          <w:tcPr>
            <w:tcW w:w="4744" w:type="dxa"/>
          </w:tcPr>
          <w:p w14:paraId="001FF33A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64C2AACB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157C1" w:rsidRPr="001354E8" w14:paraId="004EB151" w14:textId="77777777" w:rsidTr="00306568">
        <w:tc>
          <w:tcPr>
            <w:tcW w:w="4744" w:type="dxa"/>
          </w:tcPr>
          <w:p w14:paraId="16078547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3990BA7A" w14:textId="77777777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157C1" w:rsidRPr="001354E8" w14:paraId="40EDEF15" w14:textId="77777777" w:rsidTr="00306568">
        <w:tc>
          <w:tcPr>
            <w:tcW w:w="4744" w:type="dxa"/>
          </w:tcPr>
          <w:p w14:paraId="65F51F7B" w14:textId="77777777" w:rsidR="00D157C1" w:rsidRPr="001354E8" w:rsidRDefault="00D157C1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07C58E3A" w14:textId="72314CF9" w:rsidR="00D157C1" w:rsidRPr="001354E8" w:rsidRDefault="00D157C1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4867"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705929C" w14:textId="1BD6348E" w:rsidR="00D157C1" w:rsidRPr="001354E8" w:rsidRDefault="00D157C1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AAE2D0" w14:textId="7D9705B5" w:rsidR="00D157C1" w:rsidRPr="001354E8" w:rsidRDefault="00D157C1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C2EDD0" w14:textId="4229FE2F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091EB3" w14:textId="58EB99C2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76946C" w14:textId="1D28D11F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EB5C97" w14:textId="7D4BEDE2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F1FFEB" w14:textId="32F3CE49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DA048" w14:textId="2D3ADB39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F8F738" w14:textId="7B30ED31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086671" w14:textId="204EB76C" w:rsidR="000E2906" w:rsidRPr="001354E8" w:rsidRDefault="000E2906" w:rsidP="00B154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5A9174" w14:textId="40C970CD" w:rsidR="000E2906" w:rsidRPr="001354E8" w:rsidRDefault="000E2906" w:rsidP="0071503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CBA Format: </w:t>
      </w:r>
      <w:r w:rsidR="008D3D94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Toro-</w:t>
      </w:r>
      <w:proofErr w:type="spellStart"/>
      <w:r w:rsidR="008D3D94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Londono</w:t>
      </w:r>
      <w:proofErr w:type="spellEnd"/>
      <w:r w:rsidR="008D3D94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 xml:space="preserve"> </w:t>
      </w:r>
      <w:r w:rsidR="008D3D94" w:rsidRPr="001354E8">
        <w:rPr>
          <w:rFonts w:ascii="Times New Roman" w:hAnsi="Times New Roman" w:cs="Times New Roman"/>
          <w:i/>
          <w:color w:val="2F5496" w:themeColor="accent1" w:themeShade="BF"/>
          <w:sz w:val="24"/>
          <w:szCs w:val="24"/>
          <w:lang w:val="en-US"/>
        </w:rPr>
        <w:t>et al</w:t>
      </w:r>
      <w:r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</w:rPr>
        <w:t xml:space="preserve">, </w:t>
      </w:r>
      <w:r w:rsidR="00715039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Intestinal parasitic infection alters bacterial gut microbiota in children</w:t>
      </w:r>
      <w:r w:rsidR="008D3D94" w:rsidRPr="001354E8">
        <w:rPr>
          <w:rFonts w:ascii="Times New Roman" w:hAnsi="Times New Roman" w:cs="Times New Roman"/>
          <w:color w:val="2F5496" w:themeColor="accent1" w:themeShade="BF"/>
          <w:sz w:val="24"/>
          <w:szCs w:val="24"/>
          <w:lang w:val="en-US"/>
        </w:rPr>
        <w:t>, 2019.</w:t>
      </w:r>
    </w:p>
    <w:tbl>
      <w:tblPr>
        <w:tblStyle w:val="6"/>
        <w:tblW w:w="7933" w:type="dxa"/>
        <w:tblInd w:w="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0E2906" w:rsidRPr="001354E8" w14:paraId="211796EF" w14:textId="77777777" w:rsidTr="00306568">
        <w:tc>
          <w:tcPr>
            <w:tcW w:w="4744" w:type="dxa"/>
          </w:tcPr>
          <w:p w14:paraId="488AE382" w14:textId="77777777" w:rsidR="000E2906" w:rsidRPr="001354E8" w:rsidRDefault="000E2906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1346E04D" w14:textId="77777777" w:rsidR="000E2906" w:rsidRPr="001354E8" w:rsidRDefault="000E2906" w:rsidP="0030656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0E2906" w:rsidRPr="001354E8" w14:paraId="7E7C16AD" w14:textId="77777777" w:rsidTr="00306568">
        <w:tc>
          <w:tcPr>
            <w:tcW w:w="7933" w:type="dxa"/>
            <w:gridSpan w:val="2"/>
            <w:shd w:val="clear" w:color="auto" w:fill="D0CECE"/>
          </w:tcPr>
          <w:p w14:paraId="210601B4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0E2906" w:rsidRPr="001354E8" w14:paraId="74454F8D" w14:textId="77777777" w:rsidTr="00306568">
        <w:tc>
          <w:tcPr>
            <w:tcW w:w="4744" w:type="dxa"/>
          </w:tcPr>
          <w:p w14:paraId="797EE534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142BED8F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6E358A9F" w14:textId="77777777" w:rsidTr="00306568">
        <w:tc>
          <w:tcPr>
            <w:tcW w:w="7933" w:type="dxa"/>
            <w:gridSpan w:val="2"/>
            <w:shd w:val="clear" w:color="auto" w:fill="D0CECE"/>
          </w:tcPr>
          <w:p w14:paraId="2209D4CD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0E2906" w:rsidRPr="001354E8" w14:paraId="7C1C8B45" w14:textId="77777777" w:rsidTr="00306568">
        <w:tc>
          <w:tcPr>
            <w:tcW w:w="4744" w:type="dxa"/>
          </w:tcPr>
          <w:p w14:paraId="1713E0E9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70A81AE4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220877E3" w14:textId="77777777" w:rsidTr="00306568">
        <w:tc>
          <w:tcPr>
            <w:tcW w:w="7933" w:type="dxa"/>
            <w:gridSpan w:val="2"/>
            <w:shd w:val="clear" w:color="auto" w:fill="D0CECE"/>
          </w:tcPr>
          <w:p w14:paraId="6E17CC60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0E2906" w:rsidRPr="001354E8" w14:paraId="02C3AD6B" w14:textId="77777777" w:rsidTr="00306568">
        <w:tc>
          <w:tcPr>
            <w:tcW w:w="4744" w:type="dxa"/>
          </w:tcPr>
          <w:p w14:paraId="39EC006E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*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2DD941F2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7BE9FC47" w14:textId="77777777" w:rsidTr="00306568">
        <w:tc>
          <w:tcPr>
            <w:tcW w:w="4744" w:type="dxa"/>
          </w:tcPr>
          <w:p w14:paraId="27E0A6CF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*</w:t>
            </w:r>
          </w:p>
        </w:tc>
        <w:tc>
          <w:tcPr>
            <w:tcW w:w="3189" w:type="dxa"/>
          </w:tcPr>
          <w:p w14:paraId="706C0ADF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1951F19D" w14:textId="77777777" w:rsidTr="00306568">
        <w:tc>
          <w:tcPr>
            <w:tcW w:w="4744" w:type="dxa"/>
          </w:tcPr>
          <w:p w14:paraId="5A8025F4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013CECB8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4A6CB62C" w14:textId="77777777" w:rsidTr="00306568">
        <w:tc>
          <w:tcPr>
            <w:tcW w:w="4744" w:type="dxa"/>
          </w:tcPr>
          <w:p w14:paraId="77AED24C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08C6B725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4E0956DA" w14:textId="77777777" w:rsidTr="00306568">
        <w:tc>
          <w:tcPr>
            <w:tcW w:w="7933" w:type="dxa"/>
            <w:gridSpan w:val="2"/>
            <w:shd w:val="clear" w:color="auto" w:fill="D0CECE"/>
          </w:tcPr>
          <w:p w14:paraId="47958482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0E2906" w:rsidRPr="001354E8" w14:paraId="014D963F" w14:textId="77777777" w:rsidTr="00306568">
        <w:tc>
          <w:tcPr>
            <w:tcW w:w="4744" w:type="dxa"/>
          </w:tcPr>
          <w:p w14:paraId="5755CB0D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115B941B" w14:textId="56AD5E2C" w:rsidR="000E2906" w:rsidRPr="001354E8" w:rsidRDefault="00715039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71AB2C87" w14:textId="77777777" w:rsidTr="00306568">
        <w:tc>
          <w:tcPr>
            <w:tcW w:w="7933" w:type="dxa"/>
            <w:gridSpan w:val="2"/>
            <w:shd w:val="clear" w:color="auto" w:fill="D0CECE"/>
          </w:tcPr>
          <w:p w14:paraId="1889987A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0E2906" w:rsidRPr="001354E8" w14:paraId="6F7308F0" w14:textId="77777777" w:rsidTr="00306568">
        <w:tc>
          <w:tcPr>
            <w:tcW w:w="4744" w:type="dxa"/>
          </w:tcPr>
          <w:p w14:paraId="4ED822D4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54BCF0E9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2330FA76" w14:textId="77777777" w:rsidTr="00306568">
        <w:tc>
          <w:tcPr>
            <w:tcW w:w="7933" w:type="dxa"/>
            <w:gridSpan w:val="2"/>
            <w:shd w:val="clear" w:color="auto" w:fill="D0CECE"/>
          </w:tcPr>
          <w:p w14:paraId="2B2AC76A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0E2906" w:rsidRPr="001354E8" w14:paraId="56F50576" w14:textId="77777777" w:rsidTr="00306568">
        <w:tc>
          <w:tcPr>
            <w:tcW w:w="4744" w:type="dxa"/>
          </w:tcPr>
          <w:p w14:paraId="29054940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4AD7E18F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65EE2A7D" w14:textId="77777777" w:rsidTr="00306568">
        <w:tc>
          <w:tcPr>
            <w:tcW w:w="7933" w:type="dxa"/>
            <w:gridSpan w:val="2"/>
            <w:shd w:val="clear" w:color="auto" w:fill="D0CECE"/>
          </w:tcPr>
          <w:p w14:paraId="10DF69E5" w14:textId="77777777" w:rsidR="000E2906" w:rsidRPr="001354E8" w:rsidRDefault="000E2906" w:rsidP="000E2906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0E2906" w:rsidRPr="001354E8" w14:paraId="649A162B" w14:textId="77777777" w:rsidTr="00306568">
        <w:tc>
          <w:tcPr>
            <w:tcW w:w="4744" w:type="dxa"/>
          </w:tcPr>
          <w:p w14:paraId="7CE0F55E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5D320FEE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906" w:rsidRPr="001354E8" w14:paraId="55AB4BA5" w14:textId="77777777" w:rsidTr="00306568">
        <w:tc>
          <w:tcPr>
            <w:tcW w:w="4744" w:type="dxa"/>
          </w:tcPr>
          <w:p w14:paraId="0651615E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B10FC48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906" w:rsidRPr="001354E8" w14:paraId="0430FE68" w14:textId="77777777" w:rsidTr="00306568">
        <w:tc>
          <w:tcPr>
            <w:tcW w:w="4744" w:type="dxa"/>
          </w:tcPr>
          <w:p w14:paraId="2781CB97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396C20BE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2CEDE125" w14:textId="77777777" w:rsidTr="00306568">
        <w:tc>
          <w:tcPr>
            <w:tcW w:w="4744" w:type="dxa"/>
          </w:tcPr>
          <w:p w14:paraId="669C860A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1DCF188F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906" w:rsidRPr="001354E8" w14:paraId="2D3AE79E" w14:textId="77777777" w:rsidTr="00306568">
        <w:tc>
          <w:tcPr>
            <w:tcW w:w="4744" w:type="dxa"/>
          </w:tcPr>
          <w:p w14:paraId="3CE30EF3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6DC15731" w14:textId="77777777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E2906" w:rsidRPr="001354E8" w14:paraId="14F68DB1" w14:textId="77777777" w:rsidTr="00306568">
        <w:tc>
          <w:tcPr>
            <w:tcW w:w="4744" w:type="dxa"/>
          </w:tcPr>
          <w:p w14:paraId="47D452C4" w14:textId="77777777" w:rsidR="000E2906" w:rsidRPr="001354E8" w:rsidRDefault="000E2906" w:rsidP="0030656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37781626" w14:textId="53F762A0" w:rsidR="000E2906" w:rsidRPr="001354E8" w:rsidRDefault="000E2906" w:rsidP="00306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7DAE" w:rsidRPr="001354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1A689A1" w14:textId="0D4A5623" w:rsidR="000E2906" w:rsidRPr="001354E8" w:rsidRDefault="000E2906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  <w:r w:rsidRPr="001354E8">
        <w:rPr>
          <w:rFonts w:ascii="Times New Roman" w:hAnsi="Times New Roman" w:cs="Times New Roman"/>
          <w:sz w:val="24"/>
          <w:szCs w:val="24"/>
        </w:rPr>
        <w:t>*Mandatory criterion – Fail if not fulfilled.</w:t>
      </w:r>
    </w:p>
    <w:p w14:paraId="77D746AA" w14:textId="18BEF2AD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7070A7B1" w14:textId="2CDE3121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630F9454" w14:textId="67BA5672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72933DE2" w14:textId="15BA0B94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1D5AE5A3" w14:textId="432872E2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01CC2BAF" w14:textId="10B49B6A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7BBAE5E2" w14:textId="4C11FEAB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6963D1CA" w14:textId="35743343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45DF5500" w14:textId="23CCBBAA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00483A5C" w14:textId="6DF3877A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32A14C08" w14:textId="70EEA8BE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0ECC7910" w14:textId="554D0DFD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081E7F13" w14:textId="14FDBF6A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65A5123B" w14:textId="77777777" w:rsidR="00877905" w:rsidRPr="001354E8" w:rsidRDefault="00877905" w:rsidP="000E2906">
      <w:pPr>
        <w:pStyle w:val="ListParagraph"/>
        <w:ind w:left="1128" w:firstLine="312"/>
        <w:rPr>
          <w:rFonts w:ascii="Times New Roman" w:hAnsi="Times New Roman" w:cs="Times New Roman"/>
          <w:sz w:val="24"/>
          <w:szCs w:val="24"/>
        </w:rPr>
      </w:pPr>
    </w:p>
    <w:p w14:paraId="06DF70D2" w14:textId="3A7370F0" w:rsidR="000E2906" w:rsidRPr="001354E8" w:rsidRDefault="00F3210C" w:rsidP="00F321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8EAADB" w:themeColor="accent1" w:themeTint="99"/>
          <w:sz w:val="24"/>
          <w:szCs w:val="24"/>
          <w:lang w:val="en-GB"/>
        </w:rPr>
      </w:pPr>
      <w:r w:rsidRPr="001354E8">
        <w:rPr>
          <w:rFonts w:ascii="Times New Roman" w:hAnsi="Times New Roman" w:cs="Times New Roman"/>
          <w:color w:val="8EAADB" w:themeColor="accent1" w:themeTint="99"/>
          <w:sz w:val="24"/>
          <w:szCs w:val="24"/>
          <w:lang w:val="en-GB"/>
        </w:rPr>
        <w:t>CS: Kay LG et al, Differences in the Faecal Microbiome in Schistosoma haematobium Infected Children vs. Uninfected Children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F3210C" w:rsidRPr="001354E8" w14:paraId="40AA7EEC" w14:textId="77777777" w:rsidTr="008E54D8">
        <w:tc>
          <w:tcPr>
            <w:tcW w:w="4744" w:type="dxa"/>
          </w:tcPr>
          <w:p w14:paraId="696B293F" w14:textId="77777777" w:rsidR="00F3210C" w:rsidRPr="001354E8" w:rsidRDefault="00F3210C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4F1A57E3" w14:textId="77777777" w:rsidR="00F3210C" w:rsidRPr="001354E8" w:rsidRDefault="00F3210C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F3210C" w:rsidRPr="001354E8" w14:paraId="4D0F66EA" w14:textId="77777777" w:rsidTr="008E54D8">
        <w:tc>
          <w:tcPr>
            <w:tcW w:w="7933" w:type="dxa"/>
            <w:gridSpan w:val="2"/>
            <w:shd w:val="clear" w:color="auto" w:fill="D0CECE"/>
          </w:tcPr>
          <w:p w14:paraId="67D40D4E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F3210C" w:rsidRPr="001354E8" w14:paraId="633D2432" w14:textId="77777777" w:rsidTr="008E54D8">
        <w:tc>
          <w:tcPr>
            <w:tcW w:w="4744" w:type="dxa"/>
          </w:tcPr>
          <w:p w14:paraId="62EC0954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142ED20E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65F2DC09" w14:textId="77777777" w:rsidTr="008E54D8">
        <w:tc>
          <w:tcPr>
            <w:tcW w:w="7933" w:type="dxa"/>
            <w:gridSpan w:val="2"/>
            <w:shd w:val="clear" w:color="auto" w:fill="D0CECE"/>
          </w:tcPr>
          <w:p w14:paraId="3BA28C73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F3210C" w:rsidRPr="001354E8" w14:paraId="780F2949" w14:textId="77777777" w:rsidTr="008E54D8">
        <w:tc>
          <w:tcPr>
            <w:tcW w:w="4744" w:type="dxa"/>
          </w:tcPr>
          <w:p w14:paraId="30F03151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comparability of groups*</w:t>
            </w:r>
          </w:p>
        </w:tc>
        <w:tc>
          <w:tcPr>
            <w:tcW w:w="3189" w:type="dxa"/>
          </w:tcPr>
          <w:p w14:paraId="09A0C76C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0D0E674D" w14:textId="77777777" w:rsidTr="008E54D8">
        <w:tc>
          <w:tcPr>
            <w:tcW w:w="7933" w:type="dxa"/>
            <w:gridSpan w:val="2"/>
            <w:shd w:val="clear" w:color="auto" w:fill="D0CECE"/>
          </w:tcPr>
          <w:p w14:paraId="78AFD86B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F3210C" w:rsidRPr="001354E8" w14:paraId="32B03D43" w14:textId="77777777" w:rsidTr="008E54D8">
        <w:tc>
          <w:tcPr>
            <w:tcW w:w="4744" w:type="dxa"/>
          </w:tcPr>
          <w:p w14:paraId="7C9DB422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49148146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5918C147" w14:textId="77777777" w:rsidTr="008E54D8">
        <w:tc>
          <w:tcPr>
            <w:tcW w:w="4744" w:type="dxa"/>
          </w:tcPr>
          <w:p w14:paraId="2E2AFD38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42412AEE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1F134585" w14:textId="77777777" w:rsidTr="008E54D8">
        <w:tc>
          <w:tcPr>
            <w:tcW w:w="4744" w:type="dxa"/>
          </w:tcPr>
          <w:p w14:paraId="25BBB250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*</w:t>
            </w:r>
          </w:p>
        </w:tc>
        <w:tc>
          <w:tcPr>
            <w:tcW w:w="3189" w:type="dxa"/>
          </w:tcPr>
          <w:p w14:paraId="2CB461A8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6D7E938E" w14:textId="77777777" w:rsidTr="008E54D8">
        <w:tc>
          <w:tcPr>
            <w:tcW w:w="7933" w:type="dxa"/>
            <w:gridSpan w:val="2"/>
            <w:shd w:val="clear" w:color="auto" w:fill="D0CECE"/>
          </w:tcPr>
          <w:p w14:paraId="415ED0D7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F3210C" w:rsidRPr="001354E8" w14:paraId="416B0E23" w14:textId="77777777" w:rsidTr="008E54D8">
        <w:tc>
          <w:tcPr>
            <w:tcW w:w="4744" w:type="dxa"/>
          </w:tcPr>
          <w:p w14:paraId="2BEFAB6B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248FF307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10C" w:rsidRPr="001354E8" w14:paraId="78E80C69" w14:textId="77777777" w:rsidTr="008E54D8">
        <w:tc>
          <w:tcPr>
            <w:tcW w:w="7933" w:type="dxa"/>
            <w:gridSpan w:val="2"/>
            <w:shd w:val="clear" w:color="auto" w:fill="D0CECE"/>
          </w:tcPr>
          <w:p w14:paraId="430A3034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F3210C" w:rsidRPr="001354E8" w14:paraId="6EF4D4B0" w14:textId="77777777" w:rsidTr="008E54D8">
        <w:tc>
          <w:tcPr>
            <w:tcW w:w="4744" w:type="dxa"/>
          </w:tcPr>
          <w:p w14:paraId="793109F5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 Protection against information bias</w:t>
            </w:r>
          </w:p>
        </w:tc>
        <w:tc>
          <w:tcPr>
            <w:tcW w:w="3189" w:type="dxa"/>
          </w:tcPr>
          <w:p w14:paraId="6957F8E8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006F94AE" w14:textId="77777777" w:rsidTr="008E54D8">
        <w:tc>
          <w:tcPr>
            <w:tcW w:w="4744" w:type="dxa"/>
          </w:tcPr>
          <w:p w14:paraId="4190602B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5AC631C1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F3210C" w:rsidRPr="001354E8" w14:paraId="5D4C95F0" w14:textId="77777777" w:rsidTr="008E54D8">
        <w:tc>
          <w:tcPr>
            <w:tcW w:w="7933" w:type="dxa"/>
            <w:gridSpan w:val="2"/>
            <w:shd w:val="clear" w:color="auto" w:fill="D0CECE"/>
          </w:tcPr>
          <w:p w14:paraId="53A78956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F3210C" w:rsidRPr="001354E8" w14:paraId="73AF7D03" w14:textId="77777777" w:rsidTr="008E54D8">
        <w:tc>
          <w:tcPr>
            <w:tcW w:w="4744" w:type="dxa"/>
          </w:tcPr>
          <w:p w14:paraId="5E20FA7E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3236999A" w14:textId="2E83EFBF" w:rsidR="00F3210C" w:rsidRPr="001354E8" w:rsidRDefault="00487F86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10C" w:rsidRPr="001354E8" w14:paraId="13F9C830" w14:textId="77777777" w:rsidTr="008E54D8">
        <w:tc>
          <w:tcPr>
            <w:tcW w:w="7933" w:type="dxa"/>
            <w:gridSpan w:val="2"/>
            <w:shd w:val="clear" w:color="auto" w:fill="D0CECE"/>
          </w:tcPr>
          <w:p w14:paraId="2E5BD4A7" w14:textId="77777777" w:rsidR="00F3210C" w:rsidRPr="001354E8" w:rsidRDefault="00F3210C" w:rsidP="00F3210C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F3210C" w:rsidRPr="001354E8" w14:paraId="050BD593" w14:textId="77777777" w:rsidTr="008E54D8">
        <w:tc>
          <w:tcPr>
            <w:tcW w:w="4744" w:type="dxa"/>
          </w:tcPr>
          <w:p w14:paraId="708191C8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35C29646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10C" w:rsidRPr="001354E8" w14:paraId="3F168EC2" w14:textId="77777777" w:rsidTr="008E54D8">
        <w:tc>
          <w:tcPr>
            <w:tcW w:w="4744" w:type="dxa"/>
          </w:tcPr>
          <w:p w14:paraId="320D0939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3927989D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10C" w:rsidRPr="001354E8" w14:paraId="7C6EEC99" w14:textId="77777777" w:rsidTr="008E54D8">
        <w:tc>
          <w:tcPr>
            <w:tcW w:w="4744" w:type="dxa"/>
          </w:tcPr>
          <w:p w14:paraId="5F6F8C81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556E1D82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35ACA145" w14:textId="77777777" w:rsidTr="008E54D8">
        <w:tc>
          <w:tcPr>
            <w:tcW w:w="4744" w:type="dxa"/>
          </w:tcPr>
          <w:p w14:paraId="4677AAC2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77DEB402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210C" w:rsidRPr="001354E8" w14:paraId="742FF9A6" w14:textId="77777777" w:rsidTr="008E54D8">
        <w:tc>
          <w:tcPr>
            <w:tcW w:w="4744" w:type="dxa"/>
          </w:tcPr>
          <w:p w14:paraId="3AB3A750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19267A56" w14:textId="77777777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3210C" w:rsidRPr="001354E8" w14:paraId="61F35518" w14:textId="77777777" w:rsidTr="008E54D8">
        <w:tc>
          <w:tcPr>
            <w:tcW w:w="4744" w:type="dxa"/>
          </w:tcPr>
          <w:p w14:paraId="6F894F49" w14:textId="77777777" w:rsidR="00F3210C" w:rsidRPr="001354E8" w:rsidRDefault="00F3210C" w:rsidP="008E54D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01B398A3" w14:textId="5E03D74E" w:rsidR="00F3210C" w:rsidRPr="001354E8" w:rsidRDefault="00F3210C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7F86" w:rsidRPr="001354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5E2D0A6" w14:textId="5467AD9A" w:rsidR="00F3210C" w:rsidRPr="001354E8" w:rsidRDefault="00F3210C" w:rsidP="00F321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3CCE3E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4FB8A5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3E6827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2D40E1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09C218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8C1FE3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0B3BB3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4E597B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F16BAD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6162D0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23F58E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D7853D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76AA1A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339A35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D98032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9BA8FF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AFC47C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A54474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9511F9A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39F4DE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8357E6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A7F5AE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62D4F7" w14:textId="77777777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73E98C" w14:textId="7A51D2D9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  <w:r w:rsidRPr="001354E8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CS: </w:t>
      </w:r>
      <w:r w:rsidR="006341ED" w:rsidRPr="001354E8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Yang et al: </w:t>
      </w:r>
      <w:r w:rsidRPr="001354E8">
        <w:rPr>
          <w:rFonts w:ascii="Times New Roman" w:hAnsi="Times New Roman" w:cs="Times New Roman"/>
          <w:color w:val="00B0F0"/>
          <w:sz w:val="24"/>
          <w:szCs w:val="24"/>
          <w:lang w:val="en-GB"/>
        </w:rPr>
        <w:t>Impact of Enterobius vermicularis infection and mebendazole treatment on intestinal</w:t>
      </w:r>
    </w:p>
    <w:p w14:paraId="21892D12" w14:textId="2692D14D" w:rsidR="006341ED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  <w:lang w:val="en-GB"/>
        </w:rPr>
      </w:pPr>
      <w:r w:rsidRPr="001354E8">
        <w:rPr>
          <w:rFonts w:ascii="Times New Roman" w:hAnsi="Times New Roman" w:cs="Times New Roman"/>
          <w:color w:val="00B0F0"/>
          <w:sz w:val="24"/>
          <w:szCs w:val="24"/>
          <w:lang w:val="en-GB"/>
        </w:rPr>
        <w:t>microbiota and host immune response</w:t>
      </w:r>
    </w:p>
    <w:tbl>
      <w:tblPr>
        <w:tblStyle w:val="9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876463" w:rsidRPr="001354E8" w14:paraId="2FA61760" w14:textId="77777777" w:rsidTr="008E54D8">
        <w:tc>
          <w:tcPr>
            <w:tcW w:w="4744" w:type="dxa"/>
          </w:tcPr>
          <w:p w14:paraId="507F163E" w14:textId="77777777" w:rsidR="00876463" w:rsidRPr="001354E8" w:rsidRDefault="00876463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36853745" w14:textId="77777777" w:rsidR="00876463" w:rsidRPr="001354E8" w:rsidRDefault="00876463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2)/No (0)/Unsure (1)</w:t>
            </w:r>
          </w:p>
        </w:tc>
      </w:tr>
      <w:tr w:rsidR="00876463" w:rsidRPr="001354E8" w14:paraId="3071F7FD" w14:textId="77777777" w:rsidTr="008E54D8">
        <w:tc>
          <w:tcPr>
            <w:tcW w:w="7933" w:type="dxa"/>
            <w:gridSpan w:val="2"/>
            <w:shd w:val="clear" w:color="auto" w:fill="D0CECE"/>
          </w:tcPr>
          <w:p w14:paraId="11DB9864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876463" w:rsidRPr="001354E8" w14:paraId="44AD5E6C" w14:textId="77777777" w:rsidTr="008E54D8">
        <w:tc>
          <w:tcPr>
            <w:tcW w:w="4744" w:type="dxa"/>
          </w:tcPr>
          <w:p w14:paraId="1F437F93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 *</w:t>
            </w:r>
          </w:p>
        </w:tc>
        <w:tc>
          <w:tcPr>
            <w:tcW w:w="3189" w:type="dxa"/>
          </w:tcPr>
          <w:p w14:paraId="7B81FBFF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4F574A82" w14:textId="77777777" w:rsidTr="008E54D8">
        <w:tc>
          <w:tcPr>
            <w:tcW w:w="7933" w:type="dxa"/>
            <w:gridSpan w:val="2"/>
            <w:shd w:val="clear" w:color="auto" w:fill="D0CECE"/>
          </w:tcPr>
          <w:p w14:paraId="4A0C2795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876463" w:rsidRPr="001354E8" w14:paraId="18434150" w14:textId="77777777" w:rsidTr="008E54D8">
        <w:tc>
          <w:tcPr>
            <w:tcW w:w="4744" w:type="dxa"/>
          </w:tcPr>
          <w:p w14:paraId="62D22CB9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comparability of groups*</w:t>
            </w:r>
          </w:p>
        </w:tc>
        <w:tc>
          <w:tcPr>
            <w:tcW w:w="3189" w:type="dxa"/>
          </w:tcPr>
          <w:p w14:paraId="340AAAB2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520701A8" w14:textId="77777777" w:rsidTr="008E54D8">
        <w:tc>
          <w:tcPr>
            <w:tcW w:w="7933" w:type="dxa"/>
            <w:gridSpan w:val="2"/>
            <w:shd w:val="clear" w:color="auto" w:fill="D0CECE"/>
          </w:tcPr>
          <w:p w14:paraId="672D5AF3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876463" w:rsidRPr="001354E8" w14:paraId="1F39B97D" w14:textId="77777777" w:rsidTr="008E54D8">
        <w:tc>
          <w:tcPr>
            <w:tcW w:w="4744" w:type="dxa"/>
          </w:tcPr>
          <w:p w14:paraId="71D75AA7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6DBDA397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181DC30F" w14:textId="77777777" w:rsidTr="008E54D8">
        <w:tc>
          <w:tcPr>
            <w:tcW w:w="4744" w:type="dxa"/>
          </w:tcPr>
          <w:p w14:paraId="048DBDF7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4CBD6021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0B24559A" w14:textId="77777777" w:rsidTr="008E54D8">
        <w:tc>
          <w:tcPr>
            <w:tcW w:w="4744" w:type="dxa"/>
          </w:tcPr>
          <w:p w14:paraId="48D0CD99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G. comparability of outcomes*</w:t>
            </w:r>
          </w:p>
        </w:tc>
        <w:tc>
          <w:tcPr>
            <w:tcW w:w="3189" w:type="dxa"/>
          </w:tcPr>
          <w:p w14:paraId="0D6C3470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44F0BD44" w14:textId="77777777" w:rsidTr="008E54D8">
        <w:tc>
          <w:tcPr>
            <w:tcW w:w="7933" w:type="dxa"/>
            <w:gridSpan w:val="2"/>
            <w:shd w:val="clear" w:color="auto" w:fill="D0CECE"/>
          </w:tcPr>
          <w:p w14:paraId="0BF4AF2B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876463" w:rsidRPr="001354E8" w14:paraId="0AE0FA15" w14:textId="77777777" w:rsidTr="008E54D8">
        <w:tc>
          <w:tcPr>
            <w:tcW w:w="4744" w:type="dxa"/>
          </w:tcPr>
          <w:p w14:paraId="6299BFD4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3F6117F5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6463" w:rsidRPr="001354E8" w14:paraId="74F6C8B1" w14:textId="77777777" w:rsidTr="008E54D8">
        <w:tc>
          <w:tcPr>
            <w:tcW w:w="7933" w:type="dxa"/>
            <w:gridSpan w:val="2"/>
            <w:shd w:val="clear" w:color="auto" w:fill="D0CECE"/>
          </w:tcPr>
          <w:p w14:paraId="73E6B691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876463" w:rsidRPr="001354E8" w14:paraId="6BC7DDF5" w14:textId="77777777" w:rsidTr="008E54D8">
        <w:tc>
          <w:tcPr>
            <w:tcW w:w="4744" w:type="dxa"/>
          </w:tcPr>
          <w:p w14:paraId="3A7E1D6C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 Protection against information bias</w:t>
            </w:r>
          </w:p>
        </w:tc>
        <w:tc>
          <w:tcPr>
            <w:tcW w:w="3189" w:type="dxa"/>
          </w:tcPr>
          <w:p w14:paraId="133B7A19" w14:textId="2D5C85B3" w:rsidR="00876463" w:rsidRPr="001354E8" w:rsidRDefault="00FF1979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6463" w:rsidRPr="001354E8" w14:paraId="1691DF14" w14:textId="77777777" w:rsidTr="008E54D8">
        <w:tc>
          <w:tcPr>
            <w:tcW w:w="4744" w:type="dxa"/>
          </w:tcPr>
          <w:p w14:paraId="6D9AE7C7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Attempts to mitigate effects of no control*</w:t>
            </w:r>
          </w:p>
        </w:tc>
        <w:tc>
          <w:tcPr>
            <w:tcW w:w="3189" w:type="dxa"/>
          </w:tcPr>
          <w:p w14:paraId="6ABAAD29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876463" w:rsidRPr="001354E8" w14:paraId="12D544C5" w14:textId="77777777" w:rsidTr="008E54D8">
        <w:tc>
          <w:tcPr>
            <w:tcW w:w="7933" w:type="dxa"/>
            <w:gridSpan w:val="2"/>
            <w:shd w:val="clear" w:color="auto" w:fill="D0CECE"/>
          </w:tcPr>
          <w:p w14:paraId="7527CC4B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876463" w:rsidRPr="001354E8" w14:paraId="6002C4C6" w14:textId="77777777" w:rsidTr="008E54D8">
        <w:tc>
          <w:tcPr>
            <w:tcW w:w="4744" w:type="dxa"/>
          </w:tcPr>
          <w:p w14:paraId="1ABC0638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3A476537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6463" w:rsidRPr="001354E8" w14:paraId="721AEDA8" w14:textId="77777777" w:rsidTr="008E54D8">
        <w:tc>
          <w:tcPr>
            <w:tcW w:w="7933" w:type="dxa"/>
            <w:gridSpan w:val="2"/>
            <w:shd w:val="clear" w:color="auto" w:fill="D0CECE"/>
          </w:tcPr>
          <w:p w14:paraId="6543B8F1" w14:textId="77777777" w:rsidR="00876463" w:rsidRPr="001354E8" w:rsidRDefault="00876463" w:rsidP="0087646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876463" w:rsidRPr="001354E8" w14:paraId="5699BA36" w14:textId="77777777" w:rsidTr="008E54D8">
        <w:tc>
          <w:tcPr>
            <w:tcW w:w="4744" w:type="dxa"/>
          </w:tcPr>
          <w:p w14:paraId="0E1C4CC1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6EB9525D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6463" w:rsidRPr="001354E8" w14:paraId="2E7449EF" w14:textId="77777777" w:rsidTr="008E54D8">
        <w:tc>
          <w:tcPr>
            <w:tcW w:w="4744" w:type="dxa"/>
          </w:tcPr>
          <w:p w14:paraId="62899058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52735AEE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6463" w:rsidRPr="001354E8" w14:paraId="466F883B" w14:textId="77777777" w:rsidTr="008E54D8">
        <w:tc>
          <w:tcPr>
            <w:tcW w:w="4744" w:type="dxa"/>
          </w:tcPr>
          <w:p w14:paraId="3E4517C3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7BAD67AE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07156205" w14:textId="77777777" w:rsidTr="008E54D8">
        <w:tc>
          <w:tcPr>
            <w:tcW w:w="4744" w:type="dxa"/>
          </w:tcPr>
          <w:p w14:paraId="3FCA0963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44D6FF85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76463" w:rsidRPr="001354E8" w14:paraId="54E95AA5" w14:textId="77777777" w:rsidTr="008E54D8">
        <w:tc>
          <w:tcPr>
            <w:tcW w:w="4744" w:type="dxa"/>
          </w:tcPr>
          <w:p w14:paraId="5A5DFEFB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630BC09E" w14:textId="77777777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6463" w:rsidRPr="001354E8" w14:paraId="27DF6C4F" w14:textId="77777777" w:rsidTr="008E54D8">
        <w:tc>
          <w:tcPr>
            <w:tcW w:w="4744" w:type="dxa"/>
          </w:tcPr>
          <w:p w14:paraId="17473F57" w14:textId="77777777" w:rsidR="00876463" w:rsidRPr="001354E8" w:rsidRDefault="00876463" w:rsidP="008E54D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2355A674" w14:textId="7E65F3D3" w:rsidR="00876463" w:rsidRPr="001354E8" w:rsidRDefault="00876463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F1979"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B90E3C8" w14:textId="5F3FC39D" w:rsidR="00876463" w:rsidRPr="001354E8" w:rsidRDefault="00876463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403866" w14:textId="36C07D24" w:rsidR="00821FB8" w:rsidRPr="001354E8" w:rsidRDefault="00821FB8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69390A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32B5A7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33E91B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07E8BA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CCE27C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9D0C8C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3387C4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6B1B1D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2C41C5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AA7B36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A79D8B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C7BCCA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7C49EC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572717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225D25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1DC0B3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325BB0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F9F6B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C06307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48E31A" w14:textId="77777777" w:rsidR="006D636B" w:rsidRPr="001354E8" w:rsidRDefault="006D636B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C906CA" w14:textId="31A3CEFF" w:rsidR="00821FB8" w:rsidRPr="001354E8" w:rsidRDefault="00821FB8" w:rsidP="00821FB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54E8">
        <w:rPr>
          <w:rFonts w:ascii="Times New Roman" w:hAnsi="Times New Roman" w:cs="Times New Roman"/>
          <w:sz w:val="24"/>
          <w:szCs w:val="24"/>
        </w:rPr>
        <w:t xml:space="preserve">CBA: Xu </w:t>
      </w:r>
      <w:r w:rsidRPr="001354E8">
        <w:rPr>
          <w:rFonts w:ascii="Times New Roman" w:hAnsi="Times New Roman" w:cs="Times New Roman"/>
          <w:i/>
          <w:sz w:val="24"/>
          <w:szCs w:val="24"/>
        </w:rPr>
        <w:t>et al</w:t>
      </w:r>
      <w:r w:rsidRPr="001354E8">
        <w:rPr>
          <w:rFonts w:ascii="Times New Roman" w:hAnsi="Times New Roman" w:cs="Times New Roman"/>
          <w:sz w:val="24"/>
          <w:szCs w:val="24"/>
        </w:rPr>
        <w:t xml:space="preserve">. </w:t>
      </w:r>
      <w:r w:rsidRPr="001354E8">
        <w:rPr>
          <w:rFonts w:ascii="Times New Roman" w:hAnsi="Times New Roman" w:cs="Times New Roman"/>
          <w:sz w:val="24"/>
          <w:szCs w:val="24"/>
          <w:lang w:val="en-GB"/>
        </w:rPr>
        <w:t xml:space="preserve">Altered Gut Microbiota Composition in Subjects Infected </w:t>
      </w:r>
      <w:r w:rsidR="006D636B" w:rsidRPr="001354E8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1354E8">
        <w:rPr>
          <w:rFonts w:ascii="Times New Roman" w:hAnsi="Times New Roman" w:cs="Times New Roman"/>
          <w:sz w:val="24"/>
          <w:szCs w:val="24"/>
          <w:lang w:val="en-GB"/>
        </w:rPr>
        <w:t xml:space="preserve"> Clonorchis</w:t>
      </w:r>
    </w:p>
    <w:p w14:paraId="03CB8466" w14:textId="04166A39" w:rsidR="00821FB8" w:rsidRPr="001354E8" w:rsidRDefault="00821FB8" w:rsidP="00821FB8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1354E8">
        <w:rPr>
          <w:rFonts w:ascii="Times New Roman" w:hAnsi="Times New Roman" w:cs="Times New Roman"/>
          <w:color w:val="auto"/>
          <w:sz w:val="24"/>
          <w:szCs w:val="24"/>
          <w:lang w:val="en-GB"/>
        </w:rPr>
        <w:t>sinensis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821FB8" w:rsidRPr="001354E8" w14:paraId="106FBE34" w14:textId="77777777" w:rsidTr="008E54D8">
        <w:tc>
          <w:tcPr>
            <w:tcW w:w="4744" w:type="dxa"/>
          </w:tcPr>
          <w:p w14:paraId="31A2F028" w14:textId="77777777" w:rsidR="00821FB8" w:rsidRPr="001354E8" w:rsidRDefault="00821FB8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52E403B9" w14:textId="77777777" w:rsidR="00821FB8" w:rsidRPr="001354E8" w:rsidRDefault="00821FB8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821FB8" w:rsidRPr="001354E8" w14:paraId="28FD30E3" w14:textId="77777777" w:rsidTr="008E54D8">
        <w:tc>
          <w:tcPr>
            <w:tcW w:w="7933" w:type="dxa"/>
            <w:gridSpan w:val="2"/>
            <w:shd w:val="clear" w:color="auto" w:fill="D0CECE"/>
          </w:tcPr>
          <w:p w14:paraId="29E09D3F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821FB8" w:rsidRPr="001354E8" w14:paraId="49397FF2" w14:textId="77777777" w:rsidTr="008E54D8">
        <w:tc>
          <w:tcPr>
            <w:tcW w:w="4744" w:type="dxa"/>
          </w:tcPr>
          <w:p w14:paraId="14493462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576B44C1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7A0B88B4" w14:textId="77777777" w:rsidTr="008E54D8">
        <w:tc>
          <w:tcPr>
            <w:tcW w:w="7933" w:type="dxa"/>
            <w:gridSpan w:val="2"/>
            <w:shd w:val="clear" w:color="auto" w:fill="D0CECE"/>
          </w:tcPr>
          <w:p w14:paraId="3DEE4CF8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821FB8" w:rsidRPr="001354E8" w14:paraId="54EDF469" w14:textId="77777777" w:rsidTr="008E54D8">
        <w:tc>
          <w:tcPr>
            <w:tcW w:w="4744" w:type="dxa"/>
          </w:tcPr>
          <w:p w14:paraId="27884D97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3315586C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1B2F8446" w14:textId="77777777" w:rsidTr="008E54D8">
        <w:tc>
          <w:tcPr>
            <w:tcW w:w="7933" w:type="dxa"/>
            <w:gridSpan w:val="2"/>
            <w:shd w:val="clear" w:color="auto" w:fill="D0CECE"/>
          </w:tcPr>
          <w:p w14:paraId="47C63D6E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821FB8" w:rsidRPr="001354E8" w14:paraId="08E4BC69" w14:textId="77777777" w:rsidTr="008E54D8">
        <w:tc>
          <w:tcPr>
            <w:tcW w:w="4744" w:type="dxa"/>
          </w:tcPr>
          <w:p w14:paraId="08F226B5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4CC3A6D9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3FE8C58A" w14:textId="77777777" w:rsidTr="008E54D8">
        <w:tc>
          <w:tcPr>
            <w:tcW w:w="4744" w:type="dxa"/>
          </w:tcPr>
          <w:p w14:paraId="4A1CB8FF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4AF1F8F6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12D5457B" w14:textId="77777777" w:rsidTr="008E54D8">
        <w:tc>
          <w:tcPr>
            <w:tcW w:w="4744" w:type="dxa"/>
          </w:tcPr>
          <w:p w14:paraId="5FEF269B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74A90297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5D44EA63" w14:textId="77777777" w:rsidTr="008E54D8">
        <w:tc>
          <w:tcPr>
            <w:tcW w:w="4744" w:type="dxa"/>
          </w:tcPr>
          <w:p w14:paraId="1AD74572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4F8FDE03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4287D835" w14:textId="77777777" w:rsidTr="008E54D8">
        <w:tc>
          <w:tcPr>
            <w:tcW w:w="7933" w:type="dxa"/>
            <w:gridSpan w:val="2"/>
            <w:shd w:val="clear" w:color="auto" w:fill="D0CECE"/>
          </w:tcPr>
          <w:p w14:paraId="37E0B4E0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821FB8" w:rsidRPr="001354E8" w14:paraId="26D1D815" w14:textId="77777777" w:rsidTr="008E54D8">
        <w:tc>
          <w:tcPr>
            <w:tcW w:w="4744" w:type="dxa"/>
          </w:tcPr>
          <w:p w14:paraId="707E3321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347C7CF0" w14:textId="69DEF7A8" w:rsidR="00821FB8" w:rsidRPr="001354E8" w:rsidRDefault="006D636B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1FB8" w:rsidRPr="001354E8" w14:paraId="5DDAF596" w14:textId="77777777" w:rsidTr="008E54D8">
        <w:tc>
          <w:tcPr>
            <w:tcW w:w="7933" w:type="dxa"/>
            <w:gridSpan w:val="2"/>
            <w:shd w:val="clear" w:color="auto" w:fill="D0CECE"/>
          </w:tcPr>
          <w:p w14:paraId="5B5B6FC0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821FB8" w:rsidRPr="001354E8" w14:paraId="435B78A9" w14:textId="77777777" w:rsidTr="008E54D8">
        <w:tc>
          <w:tcPr>
            <w:tcW w:w="4744" w:type="dxa"/>
          </w:tcPr>
          <w:p w14:paraId="340C575B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58800C0F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14D1E30F" w14:textId="77777777" w:rsidTr="008E54D8">
        <w:tc>
          <w:tcPr>
            <w:tcW w:w="7933" w:type="dxa"/>
            <w:gridSpan w:val="2"/>
            <w:shd w:val="clear" w:color="auto" w:fill="D0CECE"/>
          </w:tcPr>
          <w:p w14:paraId="2730C3BD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821FB8" w:rsidRPr="001354E8" w14:paraId="1F6FA54E" w14:textId="77777777" w:rsidTr="008E54D8">
        <w:tc>
          <w:tcPr>
            <w:tcW w:w="4744" w:type="dxa"/>
          </w:tcPr>
          <w:p w14:paraId="53006F2B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52B5B1B7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4A640804" w14:textId="77777777" w:rsidTr="008E54D8">
        <w:tc>
          <w:tcPr>
            <w:tcW w:w="7933" w:type="dxa"/>
            <w:gridSpan w:val="2"/>
            <w:shd w:val="clear" w:color="auto" w:fill="D0CECE"/>
          </w:tcPr>
          <w:p w14:paraId="1925636D" w14:textId="77777777" w:rsidR="00821FB8" w:rsidRPr="001354E8" w:rsidRDefault="00821FB8" w:rsidP="00821FB8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821FB8" w:rsidRPr="001354E8" w14:paraId="3B72498A" w14:textId="77777777" w:rsidTr="008E54D8">
        <w:tc>
          <w:tcPr>
            <w:tcW w:w="4744" w:type="dxa"/>
          </w:tcPr>
          <w:p w14:paraId="7A945CDD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28BB7B34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57695AAD" w14:textId="77777777" w:rsidTr="008E54D8">
        <w:tc>
          <w:tcPr>
            <w:tcW w:w="4744" w:type="dxa"/>
          </w:tcPr>
          <w:p w14:paraId="2A7C1032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74861891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1FB8" w:rsidRPr="001354E8" w14:paraId="7F2610A6" w14:textId="77777777" w:rsidTr="008E54D8">
        <w:tc>
          <w:tcPr>
            <w:tcW w:w="4744" w:type="dxa"/>
          </w:tcPr>
          <w:p w14:paraId="7FC87D2E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497741D9" w14:textId="0762319B" w:rsidR="00821FB8" w:rsidRPr="001354E8" w:rsidRDefault="00AF2B87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1FB8" w:rsidRPr="001354E8" w14:paraId="18CAFE8E" w14:textId="77777777" w:rsidTr="008E54D8">
        <w:tc>
          <w:tcPr>
            <w:tcW w:w="4744" w:type="dxa"/>
          </w:tcPr>
          <w:p w14:paraId="7259A2F1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73CCF474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21FB8" w:rsidRPr="001354E8" w14:paraId="60E6F01F" w14:textId="77777777" w:rsidTr="008E54D8">
        <w:tc>
          <w:tcPr>
            <w:tcW w:w="4744" w:type="dxa"/>
          </w:tcPr>
          <w:p w14:paraId="3E943D2A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57FB5B35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21FB8" w:rsidRPr="001354E8" w14:paraId="407E59AF" w14:textId="77777777" w:rsidTr="008E54D8">
        <w:tc>
          <w:tcPr>
            <w:tcW w:w="4744" w:type="dxa"/>
          </w:tcPr>
          <w:p w14:paraId="1696B65F" w14:textId="77777777" w:rsidR="00821FB8" w:rsidRPr="001354E8" w:rsidRDefault="00821FB8" w:rsidP="008E54D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2EDF1D93" w14:textId="77777777" w:rsidR="00821FB8" w:rsidRPr="001354E8" w:rsidRDefault="00821FB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058B4" w:rsidRPr="001354E8" w14:paraId="570FCD1F" w14:textId="77777777" w:rsidTr="008E54D8">
        <w:tc>
          <w:tcPr>
            <w:tcW w:w="4744" w:type="dxa"/>
          </w:tcPr>
          <w:p w14:paraId="127580EB" w14:textId="09140D1C" w:rsidR="005058B4" w:rsidRPr="001354E8" w:rsidRDefault="005058B4" w:rsidP="005058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9" w:type="dxa"/>
          </w:tcPr>
          <w:p w14:paraId="40DF7171" w14:textId="77777777" w:rsidR="005058B4" w:rsidRPr="001354E8" w:rsidRDefault="005058B4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8DB0FD" w14:textId="5D15A98D" w:rsidR="00821FB8" w:rsidRPr="001354E8" w:rsidRDefault="00821FB8" w:rsidP="008764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11C3A3" w14:textId="77777777" w:rsidR="005058B4" w:rsidRPr="001354E8" w:rsidRDefault="005058B4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66C860A" w14:textId="77777777" w:rsidR="005058B4" w:rsidRPr="001354E8" w:rsidRDefault="005058B4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18AE56" w14:textId="77777777" w:rsidR="005058B4" w:rsidRPr="001354E8" w:rsidRDefault="005058B4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296284" w14:textId="77777777" w:rsidR="005058B4" w:rsidRPr="001354E8" w:rsidRDefault="005058B4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65AA3C" w14:textId="77777777" w:rsidR="005058B4" w:rsidRPr="001354E8" w:rsidRDefault="005058B4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413DA5" w14:textId="77777777" w:rsidR="005058B4" w:rsidRPr="001354E8" w:rsidRDefault="005058B4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166070" w14:textId="70C709E0" w:rsidR="00AF2B87" w:rsidRPr="001354E8" w:rsidRDefault="00BB1DD1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54E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5058B4" w:rsidRPr="001354E8">
        <w:rPr>
          <w:rFonts w:ascii="Times New Roman" w:hAnsi="Times New Roman" w:cs="Times New Roman"/>
          <w:sz w:val="24"/>
          <w:szCs w:val="24"/>
          <w:lang w:val="en-GB"/>
        </w:rPr>
        <w:t xml:space="preserve">BA: </w:t>
      </w:r>
      <w:r w:rsidR="00AD6A98" w:rsidRPr="001354E8">
        <w:rPr>
          <w:rFonts w:ascii="Times New Roman" w:hAnsi="Times New Roman" w:cs="Times New Roman"/>
          <w:sz w:val="24"/>
          <w:szCs w:val="24"/>
          <w:lang w:val="en-GB"/>
        </w:rPr>
        <w:t>Lee</w:t>
      </w:r>
      <w:r w:rsidRPr="001354E8">
        <w:rPr>
          <w:rFonts w:ascii="Times New Roman" w:hAnsi="Times New Roman" w:cs="Times New Roman"/>
          <w:sz w:val="24"/>
          <w:szCs w:val="24"/>
          <w:lang w:val="en-GB"/>
        </w:rPr>
        <w:t xml:space="preserve"> et al. Helminth Colonization Is Associated with Increased Diversity of the Gut Microbiota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BB1DD1" w:rsidRPr="001354E8" w14:paraId="77D0B8B0" w14:textId="77777777" w:rsidTr="008E54D8">
        <w:tc>
          <w:tcPr>
            <w:tcW w:w="4744" w:type="dxa"/>
          </w:tcPr>
          <w:p w14:paraId="2ACEF44B" w14:textId="77777777" w:rsidR="00BB1DD1" w:rsidRPr="001354E8" w:rsidRDefault="00BB1DD1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607EB41D" w14:textId="77777777" w:rsidR="00BB1DD1" w:rsidRPr="001354E8" w:rsidRDefault="00BB1DD1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BB1DD1" w:rsidRPr="001354E8" w14:paraId="4338F02C" w14:textId="77777777" w:rsidTr="008E54D8">
        <w:tc>
          <w:tcPr>
            <w:tcW w:w="7933" w:type="dxa"/>
            <w:gridSpan w:val="2"/>
            <w:shd w:val="clear" w:color="auto" w:fill="D0CECE"/>
          </w:tcPr>
          <w:p w14:paraId="1D4A3751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BB1DD1" w:rsidRPr="001354E8" w14:paraId="14195F1C" w14:textId="77777777" w:rsidTr="008E54D8">
        <w:tc>
          <w:tcPr>
            <w:tcW w:w="4744" w:type="dxa"/>
          </w:tcPr>
          <w:p w14:paraId="7A62A857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35E10213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54C5EBF4" w14:textId="77777777" w:rsidTr="008E54D8">
        <w:tc>
          <w:tcPr>
            <w:tcW w:w="7933" w:type="dxa"/>
            <w:gridSpan w:val="2"/>
            <w:shd w:val="clear" w:color="auto" w:fill="D0CECE"/>
          </w:tcPr>
          <w:p w14:paraId="2C625E3C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BB1DD1" w:rsidRPr="001354E8" w14:paraId="533197EE" w14:textId="77777777" w:rsidTr="008E54D8">
        <w:tc>
          <w:tcPr>
            <w:tcW w:w="4744" w:type="dxa"/>
          </w:tcPr>
          <w:p w14:paraId="47F9C668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543D6AA8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486FCAFD" w14:textId="77777777" w:rsidTr="008E54D8">
        <w:tc>
          <w:tcPr>
            <w:tcW w:w="7933" w:type="dxa"/>
            <w:gridSpan w:val="2"/>
            <w:shd w:val="clear" w:color="auto" w:fill="D0CECE"/>
          </w:tcPr>
          <w:p w14:paraId="309E6AB1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BB1DD1" w:rsidRPr="001354E8" w14:paraId="4197F7A6" w14:textId="77777777" w:rsidTr="008E54D8">
        <w:tc>
          <w:tcPr>
            <w:tcW w:w="4744" w:type="dxa"/>
          </w:tcPr>
          <w:p w14:paraId="03CB18B7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217FDEED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43256E1C" w14:textId="77777777" w:rsidTr="008E54D8">
        <w:tc>
          <w:tcPr>
            <w:tcW w:w="4744" w:type="dxa"/>
          </w:tcPr>
          <w:p w14:paraId="7E047511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0C0BFE3F" w14:textId="091676AA" w:rsidR="00BB1DD1" w:rsidRPr="001354E8" w:rsidRDefault="005058B4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1DD1" w:rsidRPr="001354E8" w14:paraId="0C8FA18F" w14:textId="77777777" w:rsidTr="008E54D8">
        <w:tc>
          <w:tcPr>
            <w:tcW w:w="4744" w:type="dxa"/>
          </w:tcPr>
          <w:p w14:paraId="0DFDFCFE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63DF676D" w14:textId="27555ECC" w:rsidR="00BB1DD1" w:rsidRPr="001354E8" w:rsidRDefault="005058B4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1DD1" w:rsidRPr="001354E8" w14:paraId="0944830E" w14:textId="77777777" w:rsidTr="008E54D8">
        <w:tc>
          <w:tcPr>
            <w:tcW w:w="4744" w:type="dxa"/>
          </w:tcPr>
          <w:p w14:paraId="7D35A012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0D4ACA6E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39CB02CE" w14:textId="77777777" w:rsidTr="008E54D8">
        <w:tc>
          <w:tcPr>
            <w:tcW w:w="7933" w:type="dxa"/>
            <w:gridSpan w:val="2"/>
            <w:shd w:val="clear" w:color="auto" w:fill="D0CECE"/>
          </w:tcPr>
          <w:p w14:paraId="24646031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BB1DD1" w:rsidRPr="001354E8" w14:paraId="4A12ABA8" w14:textId="77777777" w:rsidTr="008E54D8">
        <w:tc>
          <w:tcPr>
            <w:tcW w:w="4744" w:type="dxa"/>
          </w:tcPr>
          <w:p w14:paraId="3C376BDB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3531944A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1DD1" w:rsidRPr="001354E8" w14:paraId="21AFFA5C" w14:textId="77777777" w:rsidTr="008E54D8">
        <w:tc>
          <w:tcPr>
            <w:tcW w:w="7933" w:type="dxa"/>
            <w:gridSpan w:val="2"/>
            <w:shd w:val="clear" w:color="auto" w:fill="D0CECE"/>
          </w:tcPr>
          <w:p w14:paraId="49501E87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BB1DD1" w:rsidRPr="001354E8" w14:paraId="43CD80BF" w14:textId="77777777" w:rsidTr="008E54D8">
        <w:tc>
          <w:tcPr>
            <w:tcW w:w="4744" w:type="dxa"/>
          </w:tcPr>
          <w:p w14:paraId="772462AD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49EA7D16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12E22FAC" w14:textId="77777777" w:rsidTr="008E54D8">
        <w:tc>
          <w:tcPr>
            <w:tcW w:w="7933" w:type="dxa"/>
            <w:gridSpan w:val="2"/>
            <w:shd w:val="clear" w:color="auto" w:fill="D0CECE"/>
          </w:tcPr>
          <w:p w14:paraId="3DD0EB5D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BB1DD1" w:rsidRPr="001354E8" w14:paraId="163A79CA" w14:textId="77777777" w:rsidTr="008E54D8">
        <w:tc>
          <w:tcPr>
            <w:tcW w:w="4744" w:type="dxa"/>
          </w:tcPr>
          <w:p w14:paraId="0A4B87A5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0E9F7439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40DDA256" w14:textId="77777777" w:rsidTr="008E54D8">
        <w:tc>
          <w:tcPr>
            <w:tcW w:w="7933" w:type="dxa"/>
            <w:gridSpan w:val="2"/>
            <w:shd w:val="clear" w:color="auto" w:fill="D0CECE"/>
          </w:tcPr>
          <w:p w14:paraId="5C5EEE02" w14:textId="77777777" w:rsidR="00BB1DD1" w:rsidRPr="001354E8" w:rsidRDefault="00BB1DD1" w:rsidP="00BB1DD1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BB1DD1" w:rsidRPr="001354E8" w14:paraId="1249B20C" w14:textId="77777777" w:rsidTr="008E54D8">
        <w:tc>
          <w:tcPr>
            <w:tcW w:w="4744" w:type="dxa"/>
          </w:tcPr>
          <w:p w14:paraId="11A98E65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30C8614E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793FEE4C" w14:textId="77777777" w:rsidTr="008E54D8">
        <w:tc>
          <w:tcPr>
            <w:tcW w:w="4744" w:type="dxa"/>
          </w:tcPr>
          <w:p w14:paraId="30403F7E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2BD0830A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1DD1" w:rsidRPr="001354E8" w14:paraId="28643FF5" w14:textId="77777777" w:rsidTr="008E54D8">
        <w:tc>
          <w:tcPr>
            <w:tcW w:w="4744" w:type="dxa"/>
          </w:tcPr>
          <w:p w14:paraId="24A5C762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06DEB221" w14:textId="637CEFCE" w:rsidR="00BB1DD1" w:rsidRPr="001354E8" w:rsidRDefault="005058B4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6697E6F3" w14:textId="77777777" w:rsidTr="008E54D8">
        <w:tc>
          <w:tcPr>
            <w:tcW w:w="4744" w:type="dxa"/>
          </w:tcPr>
          <w:p w14:paraId="28F654AD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0D1B2CF2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1DD1" w:rsidRPr="001354E8" w14:paraId="353B1AF8" w14:textId="77777777" w:rsidTr="008E54D8">
        <w:tc>
          <w:tcPr>
            <w:tcW w:w="4744" w:type="dxa"/>
          </w:tcPr>
          <w:p w14:paraId="6C83EA77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1BC6D08B" w14:textId="77777777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B1DD1" w:rsidRPr="001354E8" w14:paraId="7D36C392" w14:textId="77777777" w:rsidTr="008E54D8">
        <w:tc>
          <w:tcPr>
            <w:tcW w:w="4744" w:type="dxa"/>
          </w:tcPr>
          <w:p w14:paraId="378677F5" w14:textId="77777777" w:rsidR="00BB1DD1" w:rsidRPr="001354E8" w:rsidRDefault="00BB1DD1" w:rsidP="008E54D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3CB4C001" w14:textId="75A21051" w:rsidR="00BB1DD1" w:rsidRPr="001354E8" w:rsidRDefault="00BB1DD1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58B4"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342C83F4" w14:textId="1E1FFEC6" w:rsidR="00BB1DD1" w:rsidRPr="001354E8" w:rsidRDefault="00BB1DD1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7DBD4F" w14:textId="0ED44F34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EF26A8" w14:textId="4EAAA750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E18F52" w14:textId="7F43EC71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D298F8" w14:textId="09434DEB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10F288" w14:textId="03353429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1EB9F9" w14:textId="54D15E53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1C70F6" w14:textId="01269345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FEC61F5" w14:textId="77777777" w:rsidR="00671AD2" w:rsidRPr="001354E8" w:rsidRDefault="00671AD2" w:rsidP="00BB1D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6B3919" w14:textId="528E588F" w:rsidR="00671AD2" w:rsidRPr="001354E8" w:rsidRDefault="00671AD2" w:rsidP="00671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54E8">
        <w:rPr>
          <w:rFonts w:ascii="Times New Roman" w:hAnsi="Times New Roman" w:cs="Times New Roman"/>
          <w:sz w:val="24"/>
          <w:szCs w:val="24"/>
          <w:lang w:val="en-GB"/>
        </w:rPr>
        <w:t>CBA. Martin et al. Dynamic changes in human-gut microbiome in relation to a placebo-controlled anthelminthic trial in Indonesia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671AD2" w:rsidRPr="001354E8" w14:paraId="7FA58993" w14:textId="77777777" w:rsidTr="008E54D8">
        <w:tc>
          <w:tcPr>
            <w:tcW w:w="4744" w:type="dxa"/>
          </w:tcPr>
          <w:p w14:paraId="292F72EA" w14:textId="77777777" w:rsidR="00671AD2" w:rsidRPr="001354E8" w:rsidRDefault="00671AD2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189" w:type="dxa"/>
          </w:tcPr>
          <w:p w14:paraId="1C583993" w14:textId="77777777" w:rsidR="00671AD2" w:rsidRPr="001354E8" w:rsidRDefault="00671AD2" w:rsidP="008E5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Yes (1)/No (0)/Unsure (U)</w:t>
            </w:r>
          </w:p>
        </w:tc>
      </w:tr>
      <w:tr w:rsidR="00671AD2" w:rsidRPr="001354E8" w14:paraId="5089621B" w14:textId="77777777" w:rsidTr="008E54D8">
        <w:tc>
          <w:tcPr>
            <w:tcW w:w="7933" w:type="dxa"/>
            <w:gridSpan w:val="2"/>
            <w:shd w:val="clear" w:color="auto" w:fill="D0CECE"/>
          </w:tcPr>
          <w:p w14:paraId="0C9BD00E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ear aims and justification</w:t>
            </w:r>
          </w:p>
        </w:tc>
      </w:tr>
      <w:tr w:rsidR="00671AD2" w:rsidRPr="001354E8" w14:paraId="37EBB96B" w14:textId="77777777" w:rsidTr="008E54D8">
        <w:tc>
          <w:tcPr>
            <w:tcW w:w="4744" w:type="dxa"/>
          </w:tcPr>
          <w:p w14:paraId="4185886A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Clear statement of the aims of the research?</w:t>
            </w:r>
          </w:p>
        </w:tc>
        <w:tc>
          <w:tcPr>
            <w:tcW w:w="3189" w:type="dxa"/>
          </w:tcPr>
          <w:p w14:paraId="3ACF25D9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33EFBD65" w14:textId="77777777" w:rsidTr="008E54D8">
        <w:tc>
          <w:tcPr>
            <w:tcW w:w="7933" w:type="dxa"/>
            <w:gridSpan w:val="2"/>
            <w:shd w:val="clear" w:color="auto" w:fill="D0CECE"/>
          </w:tcPr>
          <w:p w14:paraId="69351190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sampling or between groups</w:t>
            </w:r>
          </w:p>
        </w:tc>
      </w:tr>
      <w:tr w:rsidR="00671AD2" w:rsidRPr="001354E8" w14:paraId="2371E807" w14:textId="77777777" w:rsidTr="008E54D8">
        <w:tc>
          <w:tcPr>
            <w:tcW w:w="4744" w:type="dxa"/>
          </w:tcPr>
          <w:p w14:paraId="0F419DBE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 Intervention and control group selection designed to protect against systematic difference/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634D3187" w14:textId="3F748B92" w:rsidR="00671AD2" w:rsidRPr="001354E8" w:rsidRDefault="00AD6A9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1AD2" w:rsidRPr="001354E8" w14:paraId="022EAC5C" w14:textId="77777777" w:rsidTr="008E54D8">
        <w:tc>
          <w:tcPr>
            <w:tcW w:w="7933" w:type="dxa"/>
            <w:gridSpan w:val="2"/>
            <w:shd w:val="clear" w:color="auto" w:fill="D0CECE"/>
          </w:tcPr>
          <w:p w14:paraId="63DF222B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utcome measurements and blinding</w:t>
            </w:r>
          </w:p>
        </w:tc>
      </w:tr>
      <w:tr w:rsidR="00671AD2" w:rsidRPr="001354E8" w14:paraId="6A09908F" w14:textId="77777777" w:rsidTr="008E54D8">
        <w:tc>
          <w:tcPr>
            <w:tcW w:w="4744" w:type="dxa"/>
          </w:tcPr>
          <w:p w14:paraId="5396E5A4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Baseline measurement - protection against selection bias</w:t>
            </w: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89" w:type="dxa"/>
          </w:tcPr>
          <w:p w14:paraId="5EF4A277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77184D3A" w14:textId="77777777" w:rsidTr="008E54D8">
        <w:tc>
          <w:tcPr>
            <w:tcW w:w="4744" w:type="dxa"/>
          </w:tcPr>
          <w:p w14:paraId="0BFBBC48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Protection against contamination</w:t>
            </w:r>
          </w:p>
        </w:tc>
        <w:tc>
          <w:tcPr>
            <w:tcW w:w="3189" w:type="dxa"/>
          </w:tcPr>
          <w:p w14:paraId="5372D312" w14:textId="31995220" w:rsidR="00671AD2" w:rsidRPr="001354E8" w:rsidRDefault="00AD6A9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6897FA64" w14:textId="77777777" w:rsidTr="008E54D8">
        <w:tc>
          <w:tcPr>
            <w:tcW w:w="4744" w:type="dxa"/>
          </w:tcPr>
          <w:p w14:paraId="7A57954A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0D073564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1AD2" w:rsidRPr="001354E8" w14:paraId="5D37F994" w14:textId="77777777" w:rsidTr="008E54D8">
        <w:tc>
          <w:tcPr>
            <w:tcW w:w="4744" w:type="dxa"/>
          </w:tcPr>
          <w:p w14:paraId="296DCFF5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f. Reliable primary outcome measures</w:t>
            </w:r>
          </w:p>
        </w:tc>
        <w:tc>
          <w:tcPr>
            <w:tcW w:w="3189" w:type="dxa"/>
          </w:tcPr>
          <w:p w14:paraId="74CFA69E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74029FBD" w14:textId="77777777" w:rsidTr="008E54D8">
        <w:tc>
          <w:tcPr>
            <w:tcW w:w="7933" w:type="dxa"/>
            <w:gridSpan w:val="2"/>
            <w:shd w:val="clear" w:color="auto" w:fill="D0CECE"/>
          </w:tcPr>
          <w:p w14:paraId="476E781C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follow-up</w:t>
            </w:r>
          </w:p>
        </w:tc>
      </w:tr>
      <w:tr w:rsidR="00671AD2" w:rsidRPr="001354E8" w14:paraId="40DACBF9" w14:textId="77777777" w:rsidTr="008E54D8">
        <w:tc>
          <w:tcPr>
            <w:tcW w:w="4744" w:type="dxa"/>
          </w:tcPr>
          <w:p w14:paraId="23B70023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Incomplete outcome data addressed</w:t>
            </w:r>
          </w:p>
        </w:tc>
        <w:tc>
          <w:tcPr>
            <w:tcW w:w="3189" w:type="dxa"/>
          </w:tcPr>
          <w:p w14:paraId="3E8CF689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1AD2" w:rsidRPr="001354E8" w14:paraId="55D16A51" w14:textId="77777777" w:rsidTr="008E54D8">
        <w:tc>
          <w:tcPr>
            <w:tcW w:w="7933" w:type="dxa"/>
            <w:gridSpan w:val="2"/>
            <w:shd w:val="clear" w:color="auto" w:fill="D0CECE"/>
          </w:tcPr>
          <w:p w14:paraId="24CFE002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other study aspects</w:t>
            </w:r>
          </w:p>
        </w:tc>
      </w:tr>
      <w:tr w:rsidR="00671AD2" w:rsidRPr="001354E8" w14:paraId="0E8707FE" w14:textId="77777777" w:rsidTr="008E54D8">
        <w:tc>
          <w:tcPr>
            <w:tcW w:w="4744" w:type="dxa"/>
          </w:tcPr>
          <w:p w14:paraId="5DE88B1A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3D2D50F1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581D7D83" w14:textId="77777777" w:rsidTr="008E54D8">
        <w:tc>
          <w:tcPr>
            <w:tcW w:w="7933" w:type="dxa"/>
            <w:gridSpan w:val="2"/>
            <w:shd w:val="clear" w:color="auto" w:fill="D0CECE"/>
          </w:tcPr>
          <w:p w14:paraId="6D4A57F7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alytical rigour</w:t>
            </w:r>
          </w:p>
        </w:tc>
      </w:tr>
      <w:tr w:rsidR="00671AD2" w:rsidRPr="001354E8" w14:paraId="153BBDBA" w14:textId="77777777" w:rsidTr="008E54D8">
        <w:tc>
          <w:tcPr>
            <w:tcW w:w="4744" w:type="dxa"/>
          </w:tcPr>
          <w:p w14:paraId="7E65023F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Analysis sufficiently rigorous/free from bias</w:t>
            </w:r>
          </w:p>
        </w:tc>
        <w:tc>
          <w:tcPr>
            <w:tcW w:w="3189" w:type="dxa"/>
          </w:tcPr>
          <w:p w14:paraId="04142E2A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4B69E35D" w14:textId="77777777" w:rsidTr="008E54D8">
        <w:tc>
          <w:tcPr>
            <w:tcW w:w="7933" w:type="dxa"/>
            <w:gridSpan w:val="2"/>
            <w:shd w:val="clear" w:color="auto" w:fill="D0CECE"/>
          </w:tcPr>
          <w:p w14:paraId="2FEA5273" w14:textId="77777777" w:rsidR="00671AD2" w:rsidRPr="001354E8" w:rsidRDefault="00671AD2" w:rsidP="00671AD2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aging bias in reporting/ethical consideration</w:t>
            </w:r>
          </w:p>
        </w:tc>
      </w:tr>
      <w:tr w:rsidR="00671AD2" w:rsidRPr="001354E8" w14:paraId="6213B3D3" w14:textId="77777777" w:rsidTr="008E54D8">
        <w:tc>
          <w:tcPr>
            <w:tcW w:w="4744" w:type="dxa"/>
          </w:tcPr>
          <w:p w14:paraId="38443B9B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a. Free of selective outcome reporting</w:t>
            </w:r>
          </w:p>
        </w:tc>
        <w:tc>
          <w:tcPr>
            <w:tcW w:w="3189" w:type="dxa"/>
          </w:tcPr>
          <w:p w14:paraId="2CAF7477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2DFDC666" w14:textId="77777777" w:rsidTr="008E54D8">
        <w:tc>
          <w:tcPr>
            <w:tcW w:w="4744" w:type="dxa"/>
          </w:tcPr>
          <w:p w14:paraId="28E68124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b. Limitations addressed</w:t>
            </w:r>
          </w:p>
        </w:tc>
        <w:tc>
          <w:tcPr>
            <w:tcW w:w="3189" w:type="dxa"/>
          </w:tcPr>
          <w:p w14:paraId="2DF5139A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1AD2" w:rsidRPr="001354E8" w14:paraId="5ECE44AB" w14:textId="77777777" w:rsidTr="008E54D8">
        <w:tc>
          <w:tcPr>
            <w:tcW w:w="4744" w:type="dxa"/>
          </w:tcPr>
          <w:p w14:paraId="7BB10D85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c. Conclusions clear and justified</w:t>
            </w:r>
          </w:p>
        </w:tc>
        <w:tc>
          <w:tcPr>
            <w:tcW w:w="3189" w:type="dxa"/>
          </w:tcPr>
          <w:p w14:paraId="526098AF" w14:textId="78B79F98" w:rsidR="00671AD2" w:rsidRPr="001354E8" w:rsidRDefault="00AD6A98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1AD2" w:rsidRPr="001354E8" w14:paraId="52A9526C" w14:textId="77777777" w:rsidTr="008E54D8">
        <w:tc>
          <w:tcPr>
            <w:tcW w:w="4744" w:type="dxa"/>
          </w:tcPr>
          <w:p w14:paraId="2A2D3ED2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d. Free of other bias</w:t>
            </w:r>
          </w:p>
        </w:tc>
        <w:tc>
          <w:tcPr>
            <w:tcW w:w="3189" w:type="dxa"/>
          </w:tcPr>
          <w:p w14:paraId="24CFCAF1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71AD2" w:rsidRPr="001354E8" w14:paraId="6C04F7B2" w14:textId="77777777" w:rsidTr="008E54D8">
        <w:tc>
          <w:tcPr>
            <w:tcW w:w="4744" w:type="dxa"/>
          </w:tcPr>
          <w:p w14:paraId="44CBCF07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e. Ethics issues addressed</w:t>
            </w:r>
          </w:p>
        </w:tc>
        <w:tc>
          <w:tcPr>
            <w:tcW w:w="3189" w:type="dxa"/>
          </w:tcPr>
          <w:p w14:paraId="59D2188E" w14:textId="77777777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71AD2" w:rsidRPr="001354E8" w14:paraId="416DF463" w14:textId="77777777" w:rsidTr="008E54D8">
        <w:tc>
          <w:tcPr>
            <w:tcW w:w="4744" w:type="dxa"/>
          </w:tcPr>
          <w:p w14:paraId="159F4806" w14:textId="77777777" w:rsidR="00671AD2" w:rsidRPr="001354E8" w:rsidRDefault="00671AD2" w:rsidP="008E54D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b/>
                <w:sz w:val="24"/>
                <w:szCs w:val="24"/>
              </w:rPr>
              <w:t>TOTAL:</w:t>
            </w:r>
          </w:p>
        </w:tc>
        <w:tc>
          <w:tcPr>
            <w:tcW w:w="3189" w:type="dxa"/>
          </w:tcPr>
          <w:p w14:paraId="1A9AD870" w14:textId="5EB4C820" w:rsidR="00671AD2" w:rsidRPr="001354E8" w:rsidRDefault="00671AD2" w:rsidP="008E54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6A98" w:rsidRPr="001354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E03F734" w14:textId="77777777" w:rsidR="00671AD2" w:rsidRPr="001354E8" w:rsidRDefault="00671AD2" w:rsidP="00671A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71AD2" w:rsidRPr="001354E8" w:rsidSect="0039351E">
      <w:pgSz w:w="11906" w:h="16838"/>
      <w:pgMar w:top="720" w:right="720" w:bottom="720" w:left="720" w:header="708" w:footer="708" w:gutter="0"/>
      <w:cols w:space="720" w:equalWidth="0">
        <w:col w:w="1008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EB2F1" w14:textId="77777777" w:rsidR="008778E6" w:rsidRDefault="008778E6" w:rsidP="00511C17">
      <w:pPr>
        <w:spacing w:after="0" w:line="240" w:lineRule="auto"/>
      </w:pPr>
      <w:r>
        <w:separator/>
      </w:r>
    </w:p>
  </w:endnote>
  <w:endnote w:type="continuationSeparator" w:id="0">
    <w:p w14:paraId="0413E257" w14:textId="77777777" w:rsidR="008778E6" w:rsidRDefault="008778E6" w:rsidP="00511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04EF1" w14:textId="77777777" w:rsidR="008778E6" w:rsidRDefault="008778E6" w:rsidP="00511C17">
      <w:pPr>
        <w:spacing w:after="0" w:line="240" w:lineRule="auto"/>
      </w:pPr>
      <w:r>
        <w:separator/>
      </w:r>
    </w:p>
  </w:footnote>
  <w:footnote w:type="continuationSeparator" w:id="0">
    <w:p w14:paraId="7F4865A1" w14:textId="77777777" w:rsidR="008778E6" w:rsidRDefault="008778E6" w:rsidP="00511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C0F83" w14:textId="77777777" w:rsidR="0049114E" w:rsidRPr="00511C17" w:rsidRDefault="0049114E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7AD2"/>
    <w:multiLevelType w:val="multilevel"/>
    <w:tmpl w:val="2722B07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C2D9B"/>
    <w:multiLevelType w:val="multilevel"/>
    <w:tmpl w:val="9DF8B6F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F94505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245B0"/>
    <w:multiLevelType w:val="multilevel"/>
    <w:tmpl w:val="5C848A5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C63A17"/>
    <w:multiLevelType w:val="multilevel"/>
    <w:tmpl w:val="6D8619F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EA4859"/>
    <w:multiLevelType w:val="multilevel"/>
    <w:tmpl w:val="7540B5A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9622C"/>
    <w:multiLevelType w:val="hybridMultilevel"/>
    <w:tmpl w:val="D6646CD8"/>
    <w:lvl w:ilvl="0" w:tplc="AB36C338">
      <w:start w:val="8"/>
      <w:numFmt w:val="bullet"/>
      <w:lvlText w:val=""/>
      <w:lvlJc w:val="left"/>
      <w:pPr>
        <w:ind w:left="408" w:hanging="360"/>
      </w:pPr>
      <w:rPr>
        <w:rFonts w:ascii="Symbol" w:eastAsia="Calibr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7" w15:restartNumberingAfterBreak="0">
    <w:nsid w:val="15D253B1"/>
    <w:multiLevelType w:val="multilevel"/>
    <w:tmpl w:val="E14004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7F41FB9"/>
    <w:multiLevelType w:val="multilevel"/>
    <w:tmpl w:val="60EA815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653CAB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14004B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B3E97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507FD2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0A5494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A4788C"/>
    <w:multiLevelType w:val="multilevel"/>
    <w:tmpl w:val="B5AAE2B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EC03D5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DF3658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850850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CC05FB"/>
    <w:multiLevelType w:val="multilevel"/>
    <w:tmpl w:val="259ACB0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331568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402F10"/>
    <w:multiLevelType w:val="multilevel"/>
    <w:tmpl w:val="6816779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9C5991"/>
    <w:multiLevelType w:val="multilevel"/>
    <w:tmpl w:val="D3C6F48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9675B0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08327A"/>
    <w:multiLevelType w:val="multilevel"/>
    <w:tmpl w:val="762C141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367358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3B6193"/>
    <w:multiLevelType w:val="multilevel"/>
    <w:tmpl w:val="0D305B8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C6473C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0B2DC5"/>
    <w:multiLevelType w:val="multilevel"/>
    <w:tmpl w:val="379A835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790195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B6BA6"/>
    <w:multiLevelType w:val="multilevel"/>
    <w:tmpl w:val="3E2ED99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07772B"/>
    <w:multiLevelType w:val="multilevel"/>
    <w:tmpl w:val="E4BA454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AF177D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F93B9E"/>
    <w:multiLevelType w:val="multilevel"/>
    <w:tmpl w:val="5C848A5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7F78E3"/>
    <w:multiLevelType w:val="multilevel"/>
    <w:tmpl w:val="F6E2BE1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4929948">
    <w:abstractNumId w:val="7"/>
  </w:num>
  <w:num w:numId="2" w16cid:durableId="1191529887">
    <w:abstractNumId w:val="31"/>
  </w:num>
  <w:num w:numId="3" w16cid:durableId="361367272">
    <w:abstractNumId w:val="3"/>
  </w:num>
  <w:num w:numId="4" w16cid:durableId="529147995">
    <w:abstractNumId w:val="20"/>
  </w:num>
  <w:num w:numId="5" w16cid:durableId="1864830393">
    <w:abstractNumId w:val="33"/>
  </w:num>
  <w:num w:numId="6" w16cid:durableId="180750110">
    <w:abstractNumId w:val="27"/>
  </w:num>
  <w:num w:numId="7" w16cid:durableId="560989024">
    <w:abstractNumId w:val="30"/>
  </w:num>
  <w:num w:numId="8" w16cid:durableId="1437558386">
    <w:abstractNumId w:val="8"/>
  </w:num>
  <w:num w:numId="9" w16cid:durableId="1919754581">
    <w:abstractNumId w:val="1"/>
  </w:num>
  <w:num w:numId="10" w16cid:durableId="2058356066">
    <w:abstractNumId w:val="25"/>
  </w:num>
  <w:num w:numId="11" w16cid:durableId="1562211728">
    <w:abstractNumId w:val="6"/>
  </w:num>
  <w:num w:numId="12" w16cid:durableId="1068455270">
    <w:abstractNumId w:val="4"/>
  </w:num>
  <w:num w:numId="13" w16cid:durableId="1222016090">
    <w:abstractNumId w:val="24"/>
  </w:num>
  <w:num w:numId="14" w16cid:durableId="1327588680">
    <w:abstractNumId w:val="0"/>
  </w:num>
  <w:num w:numId="15" w16cid:durableId="1967851178">
    <w:abstractNumId w:val="21"/>
  </w:num>
  <w:num w:numId="16" w16cid:durableId="649485601">
    <w:abstractNumId w:val="29"/>
  </w:num>
  <w:num w:numId="17" w16cid:durableId="353043537">
    <w:abstractNumId w:val="5"/>
  </w:num>
  <w:num w:numId="18" w16cid:durableId="954825165">
    <w:abstractNumId w:val="23"/>
  </w:num>
  <w:num w:numId="19" w16cid:durableId="1631327430">
    <w:abstractNumId w:val="14"/>
  </w:num>
  <w:num w:numId="20" w16cid:durableId="268663122">
    <w:abstractNumId w:val="18"/>
  </w:num>
  <w:num w:numId="21" w16cid:durableId="814180384">
    <w:abstractNumId w:val="15"/>
  </w:num>
  <w:num w:numId="22" w16cid:durableId="231083150">
    <w:abstractNumId w:val="16"/>
  </w:num>
  <w:num w:numId="23" w16cid:durableId="50736775">
    <w:abstractNumId w:val="12"/>
  </w:num>
  <w:num w:numId="24" w16cid:durableId="1458647164">
    <w:abstractNumId w:val="2"/>
  </w:num>
  <w:num w:numId="25" w16cid:durableId="1251812566">
    <w:abstractNumId w:val="11"/>
  </w:num>
  <w:num w:numId="26" w16cid:durableId="1456555778">
    <w:abstractNumId w:val="9"/>
  </w:num>
  <w:num w:numId="27" w16cid:durableId="1828858121">
    <w:abstractNumId w:val="26"/>
  </w:num>
  <w:num w:numId="28" w16cid:durableId="387923032">
    <w:abstractNumId w:val="32"/>
  </w:num>
  <w:num w:numId="29" w16cid:durableId="1606886929">
    <w:abstractNumId w:val="28"/>
  </w:num>
  <w:num w:numId="30" w16cid:durableId="1815296701">
    <w:abstractNumId w:val="19"/>
  </w:num>
  <w:num w:numId="31" w16cid:durableId="99229794">
    <w:abstractNumId w:val="17"/>
  </w:num>
  <w:num w:numId="32" w16cid:durableId="730541081">
    <w:abstractNumId w:val="22"/>
  </w:num>
  <w:num w:numId="33" w16cid:durableId="2023705730">
    <w:abstractNumId w:val="13"/>
  </w:num>
  <w:num w:numId="34" w16cid:durableId="19229822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7C0"/>
    <w:rsid w:val="00041797"/>
    <w:rsid w:val="00095910"/>
    <w:rsid w:val="000A53F5"/>
    <w:rsid w:val="000E2906"/>
    <w:rsid w:val="00104E38"/>
    <w:rsid w:val="001354E8"/>
    <w:rsid w:val="002323B2"/>
    <w:rsid w:val="00270678"/>
    <w:rsid w:val="00274867"/>
    <w:rsid w:val="002777C0"/>
    <w:rsid w:val="002B0134"/>
    <w:rsid w:val="00306568"/>
    <w:rsid w:val="00382D6B"/>
    <w:rsid w:val="003916FE"/>
    <w:rsid w:val="0039351E"/>
    <w:rsid w:val="003A5E49"/>
    <w:rsid w:val="003E0062"/>
    <w:rsid w:val="00402C98"/>
    <w:rsid w:val="00423C38"/>
    <w:rsid w:val="0043234D"/>
    <w:rsid w:val="00463CDE"/>
    <w:rsid w:val="00483972"/>
    <w:rsid w:val="00487F86"/>
    <w:rsid w:val="0049114E"/>
    <w:rsid w:val="004961C2"/>
    <w:rsid w:val="004D2113"/>
    <w:rsid w:val="005058B4"/>
    <w:rsid w:val="00511C17"/>
    <w:rsid w:val="0055092E"/>
    <w:rsid w:val="00556661"/>
    <w:rsid w:val="00570529"/>
    <w:rsid w:val="005E1127"/>
    <w:rsid w:val="005E2D5F"/>
    <w:rsid w:val="005F2D08"/>
    <w:rsid w:val="005F36DB"/>
    <w:rsid w:val="006148BA"/>
    <w:rsid w:val="006341ED"/>
    <w:rsid w:val="006457D2"/>
    <w:rsid w:val="00646AAC"/>
    <w:rsid w:val="00671AD2"/>
    <w:rsid w:val="00696F23"/>
    <w:rsid w:val="006D636B"/>
    <w:rsid w:val="00715039"/>
    <w:rsid w:val="0075190D"/>
    <w:rsid w:val="007B182F"/>
    <w:rsid w:val="007D39B3"/>
    <w:rsid w:val="007E53CC"/>
    <w:rsid w:val="00821FB8"/>
    <w:rsid w:val="00822F53"/>
    <w:rsid w:val="008310B4"/>
    <w:rsid w:val="00876463"/>
    <w:rsid w:val="008778E6"/>
    <w:rsid w:val="00877905"/>
    <w:rsid w:val="00884482"/>
    <w:rsid w:val="008D31FE"/>
    <w:rsid w:val="008D3D94"/>
    <w:rsid w:val="00952105"/>
    <w:rsid w:val="00966B77"/>
    <w:rsid w:val="009B5872"/>
    <w:rsid w:val="009F5DC5"/>
    <w:rsid w:val="00A03C2A"/>
    <w:rsid w:val="00A0697A"/>
    <w:rsid w:val="00A12B3D"/>
    <w:rsid w:val="00A50CC7"/>
    <w:rsid w:val="00A70087"/>
    <w:rsid w:val="00A759E2"/>
    <w:rsid w:val="00A94637"/>
    <w:rsid w:val="00AA232D"/>
    <w:rsid w:val="00AA2DAC"/>
    <w:rsid w:val="00AB72EE"/>
    <w:rsid w:val="00AD3CDA"/>
    <w:rsid w:val="00AD6A98"/>
    <w:rsid w:val="00AF2B87"/>
    <w:rsid w:val="00AF3D99"/>
    <w:rsid w:val="00B00227"/>
    <w:rsid w:val="00B15493"/>
    <w:rsid w:val="00B17D6C"/>
    <w:rsid w:val="00B33FAC"/>
    <w:rsid w:val="00B45EC6"/>
    <w:rsid w:val="00B75D91"/>
    <w:rsid w:val="00B94AE2"/>
    <w:rsid w:val="00BB1DD1"/>
    <w:rsid w:val="00BC5EB7"/>
    <w:rsid w:val="00BF1205"/>
    <w:rsid w:val="00C47F6D"/>
    <w:rsid w:val="00CB205C"/>
    <w:rsid w:val="00D157C1"/>
    <w:rsid w:val="00D72AE3"/>
    <w:rsid w:val="00D75AC7"/>
    <w:rsid w:val="00D76050"/>
    <w:rsid w:val="00D87954"/>
    <w:rsid w:val="00DB2002"/>
    <w:rsid w:val="00DD3E5F"/>
    <w:rsid w:val="00DF0EB3"/>
    <w:rsid w:val="00E075A3"/>
    <w:rsid w:val="00E56FCA"/>
    <w:rsid w:val="00E97DAE"/>
    <w:rsid w:val="00EF6E6A"/>
    <w:rsid w:val="00F3210C"/>
    <w:rsid w:val="00F750DC"/>
    <w:rsid w:val="00F869C5"/>
    <w:rsid w:val="00FF1979"/>
    <w:rsid w:val="00FF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FA5F"/>
  <w15:docId w15:val="{0A0C0764-1B69-ED43-895D-CC95F75A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DD1"/>
  </w:style>
  <w:style w:type="paragraph" w:styleId="Heading1">
    <w:name w:val="heading 1"/>
    <w:basedOn w:val="Normal"/>
    <w:next w:val="Normal"/>
    <w:link w:val="Heading1Char"/>
    <w:uiPriority w:val="9"/>
    <w:qFormat/>
    <w:rsid w:val="00BF68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8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2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69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6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68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F68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84B"/>
  </w:style>
  <w:style w:type="paragraph" w:styleId="Footer">
    <w:name w:val="footer"/>
    <w:basedOn w:val="Normal"/>
    <w:link w:val="FooterChar"/>
    <w:uiPriority w:val="99"/>
    <w:unhideWhenUsed/>
    <w:rsid w:val="00BF68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84B"/>
  </w:style>
  <w:style w:type="character" w:styleId="CommentReference">
    <w:name w:val="annotation reference"/>
    <w:basedOn w:val="DefaultParagraphFont"/>
    <w:uiPriority w:val="99"/>
    <w:semiHidden/>
    <w:unhideWhenUsed/>
    <w:rsid w:val="00886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E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E8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8E"/>
    <w:rPr>
      <w:rFonts w:ascii="Times New Roman" w:hAnsi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Default">
    <w:name w:val="Default"/>
    <w:rsid w:val="00AB72EE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8LZjx9tMbWcPuJf1qFB557uKzg==">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3681</Words>
  <Characters>2098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in</dc:creator>
  <cp:keywords/>
  <dc:description/>
  <cp:lastModifiedBy>Bridgious Walusimbi</cp:lastModifiedBy>
  <cp:revision>3</cp:revision>
  <cp:lastPrinted>2022-01-18T14:02:00Z</cp:lastPrinted>
  <dcterms:created xsi:type="dcterms:W3CDTF">2023-02-25T13:14:00Z</dcterms:created>
  <dcterms:modified xsi:type="dcterms:W3CDTF">2023-02-25T13:17:00Z</dcterms:modified>
</cp:coreProperties>
</file>